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2245"/>
        <w:gridCol w:w="5395"/>
      </w:tblGrid>
      <w:tr w:rsidR="006C1B17" w:rsidRPr="00B00393" w14:paraId="526DA674" w14:textId="77777777" w:rsidTr="006837D1">
        <w:tc>
          <w:tcPr>
            <w:tcW w:w="2245" w:type="dxa"/>
          </w:tcPr>
          <w:p w14:paraId="7EC8D6F4" w14:textId="77777777" w:rsidR="006C1B17" w:rsidRPr="00B00393" w:rsidRDefault="006C1B17" w:rsidP="006837D1">
            <w:r w:rsidRPr="003E3EAE">
              <w:t>Interviewees:</w:t>
            </w:r>
          </w:p>
        </w:tc>
        <w:tc>
          <w:tcPr>
            <w:tcW w:w="5395" w:type="dxa"/>
          </w:tcPr>
          <w:p w14:paraId="79EB4972" w14:textId="77777777" w:rsidR="006C1B17" w:rsidRPr="00B00393" w:rsidRDefault="006C1B17" w:rsidP="006837D1"/>
        </w:tc>
      </w:tr>
      <w:tr w:rsidR="00A204DC" w:rsidRPr="00B00393" w14:paraId="4E7E4078" w14:textId="77777777" w:rsidTr="006837D1">
        <w:tc>
          <w:tcPr>
            <w:tcW w:w="2245" w:type="dxa"/>
          </w:tcPr>
          <w:p w14:paraId="7361399E" w14:textId="3DCFEBB5" w:rsidR="00A204DC" w:rsidRPr="00B00393" w:rsidRDefault="00A204DC" w:rsidP="006837D1">
            <w:r w:rsidRPr="00B00393">
              <w:t>Role</w:t>
            </w:r>
          </w:p>
        </w:tc>
        <w:tc>
          <w:tcPr>
            <w:tcW w:w="5395" w:type="dxa"/>
          </w:tcPr>
          <w:p w14:paraId="73EC6226" w14:textId="77777777" w:rsidR="00A204DC" w:rsidRPr="00B00393" w:rsidRDefault="00A204DC" w:rsidP="006837D1"/>
        </w:tc>
      </w:tr>
      <w:tr w:rsidR="006C1B17" w:rsidRPr="00B00393" w14:paraId="62B69A9D" w14:textId="77777777" w:rsidTr="006837D1">
        <w:tc>
          <w:tcPr>
            <w:tcW w:w="2245" w:type="dxa"/>
          </w:tcPr>
          <w:p w14:paraId="53979CB6" w14:textId="77777777" w:rsidR="006C1B17" w:rsidRPr="00B00393" w:rsidRDefault="006C1B17" w:rsidP="006837D1">
            <w:r w:rsidRPr="00B00393">
              <w:t>Interviewer(s):</w:t>
            </w:r>
          </w:p>
        </w:tc>
        <w:tc>
          <w:tcPr>
            <w:tcW w:w="5395" w:type="dxa"/>
          </w:tcPr>
          <w:p w14:paraId="7A63D385" w14:textId="77777777" w:rsidR="006C1B17" w:rsidRPr="00B00393" w:rsidRDefault="006C1B17" w:rsidP="006837D1"/>
        </w:tc>
      </w:tr>
      <w:tr w:rsidR="006C1B17" w:rsidRPr="00B00393" w14:paraId="2FB8C6E1" w14:textId="77777777" w:rsidTr="006837D1">
        <w:tc>
          <w:tcPr>
            <w:tcW w:w="2245" w:type="dxa"/>
          </w:tcPr>
          <w:p w14:paraId="12565846" w14:textId="77777777" w:rsidR="006C1B17" w:rsidRPr="00B00393" w:rsidRDefault="006C1B17" w:rsidP="006837D1">
            <w:r w:rsidRPr="00B00393">
              <w:t xml:space="preserve">Date of Interview: </w:t>
            </w:r>
          </w:p>
        </w:tc>
        <w:tc>
          <w:tcPr>
            <w:tcW w:w="5395" w:type="dxa"/>
          </w:tcPr>
          <w:p w14:paraId="158523BD" w14:textId="77777777" w:rsidR="006C1B17" w:rsidRPr="00B00393" w:rsidRDefault="006C1B17" w:rsidP="006837D1"/>
        </w:tc>
      </w:tr>
    </w:tbl>
    <w:p w14:paraId="5BC23876" w14:textId="7BCB175B" w:rsidR="009F667C" w:rsidRPr="00B00393" w:rsidRDefault="009F667C" w:rsidP="009F667C">
      <w:pPr>
        <w:spacing w:after="200"/>
        <w:contextualSpacing/>
        <w:rPr>
          <w:rFonts w:ascii="Arial" w:hAnsi="Arial" w:cs="Arial"/>
          <w:b/>
        </w:rPr>
      </w:pPr>
    </w:p>
    <w:p w14:paraId="2E4FD196" w14:textId="539F41EE" w:rsidR="005B1906" w:rsidRPr="003E3EAE" w:rsidRDefault="005B1906" w:rsidP="009F667C">
      <w:pPr>
        <w:spacing w:after="200"/>
        <w:contextualSpacing/>
        <w:rPr>
          <w:rFonts w:ascii="Arial" w:hAnsi="Arial" w:cs="Arial"/>
          <w:b/>
        </w:rPr>
      </w:pPr>
      <w:r w:rsidRPr="00B00393">
        <w:rPr>
          <w:rFonts w:ascii="Arial" w:hAnsi="Arial" w:cs="Arial"/>
          <w:b/>
        </w:rPr>
        <w:t>For the care partner</w:t>
      </w:r>
      <w:r w:rsidR="0063250C" w:rsidRPr="00BD61F8">
        <w:rPr>
          <w:rFonts w:ascii="Arial" w:hAnsi="Arial" w:cs="Arial"/>
          <w:b/>
        </w:rPr>
        <w:t>/patient</w:t>
      </w:r>
      <w:r w:rsidRPr="00BD61F8">
        <w:rPr>
          <w:rFonts w:ascii="Arial" w:hAnsi="Arial" w:cs="Arial"/>
          <w:b/>
        </w:rPr>
        <w:t xml:space="preserve">, they call: </w:t>
      </w:r>
      <w:r w:rsidR="0063250C" w:rsidRPr="003E3EAE">
        <w:rPr>
          <w:rFonts w:ascii="Arial" w:hAnsi="Arial" w:cs="Arial"/>
          <w:b/>
        </w:rPr>
        <w:t xml:space="preserve">   </w:t>
      </w:r>
      <w:r w:rsidR="00095720">
        <w:rPr>
          <w:rFonts w:ascii="Arial" w:hAnsi="Arial" w:cs="Arial"/>
          <w:b/>
        </w:rPr>
        <w:t>425-436-6200</w:t>
      </w:r>
      <w:r w:rsidRPr="003E3EAE">
        <w:rPr>
          <w:rFonts w:ascii="Arial" w:hAnsi="Arial" w:cs="Arial"/>
          <w:b/>
        </w:rPr>
        <w:t xml:space="preserve"> access code </w:t>
      </w:r>
      <w:r w:rsidR="00095720">
        <w:rPr>
          <w:rFonts w:ascii="Arial" w:hAnsi="Arial" w:cs="Arial"/>
          <w:b/>
        </w:rPr>
        <w:t>283347#</w:t>
      </w:r>
    </w:p>
    <w:p w14:paraId="133BD386" w14:textId="77777777" w:rsidR="005B1906" w:rsidRPr="003E3EAE" w:rsidRDefault="005B1906" w:rsidP="009F667C">
      <w:pPr>
        <w:spacing w:after="200"/>
        <w:contextualSpacing/>
        <w:rPr>
          <w:rFonts w:ascii="Arial" w:hAnsi="Arial" w:cs="Arial"/>
          <w:b/>
        </w:rPr>
      </w:pPr>
    </w:p>
    <w:p w14:paraId="66FC3728" w14:textId="72C093E0" w:rsidR="005B1906" w:rsidRPr="003E3EAE" w:rsidRDefault="00DE435E" w:rsidP="009F667C">
      <w:pPr>
        <w:spacing w:after="200"/>
        <w:contextualSpacing/>
        <w:rPr>
          <w:rFonts w:ascii="Arial" w:hAnsi="Arial" w:cs="Arial"/>
          <w:b/>
        </w:rPr>
      </w:pPr>
      <w:r w:rsidRPr="003E3EAE">
        <w:rPr>
          <w:rFonts w:ascii="Arial" w:hAnsi="Arial" w:cs="Arial"/>
          <w:b/>
        </w:rPr>
        <w:t>For recording interview on phone:</w:t>
      </w:r>
      <w:r w:rsidR="0063250C" w:rsidRPr="003E3EAE">
        <w:rPr>
          <w:rFonts w:ascii="Arial" w:hAnsi="Arial" w:cs="Arial"/>
          <w:b/>
        </w:rPr>
        <w:t xml:space="preserve">   </w:t>
      </w:r>
      <w:r w:rsidR="00095720">
        <w:rPr>
          <w:rFonts w:ascii="Arial" w:hAnsi="Arial" w:cs="Arial"/>
          <w:b/>
        </w:rPr>
        <w:t>425-436-6200</w:t>
      </w:r>
      <w:r w:rsidR="00095720" w:rsidRPr="003E3EAE">
        <w:rPr>
          <w:rFonts w:ascii="Arial" w:hAnsi="Arial" w:cs="Arial"/>
          <w:b/>
        </w:rPr>
        <w:t xml:space="preserve"> access code </w:t>
      </w:r>
      <w:r w:rsidR="00095720">
        <w:rPr>
          <w:rFonts w:ascii="Arial" w:hAnsi="Arial" w:cs="Arial"/>
          <w:b/>
        </w:rPr>
        <w:t>283347#</w:t>
      </w:r>
    </w:p>
    <w:p w14:paraId="3172C932" w14:textId="77777777" w:rsidR="00095720" w:rsidRPr="00095720" w:rsidRDefault="00095720" w:rsidP="00095720">
      <w:pPr>
        <w:spacing w:after="0" w:line="240" w:lineRule="auto"/>
        <w:rPr>
          <w:b/>
          <w:highlight w:val="yellow"/>
        </w:rPr>
      </w:pPr>
      <w:r w:rsidRPr="00095720">
        <w:rPr>
          <w:b/>
          <w:highlight w:val="yellow"/>
        </w:rPr>
        <w:t>If you are the host, enter * rather than #</w:t>
      </w:r>
    </w:p>
    <w:p w14:paraId="7BD93CD6" w14:textId="2CD93122" w:rsidR="008E55F9" w:rsidRPr="00095720" w:rsidRDefault="008E55F9" w:rsidP="00095720">
      <w:pPr>
        <w:spacing w:after="0" w:line="240" w:lineRule="auto"/>
        <w:rPr>
          <w:b/>
        </w:rPr>
      </w:pPr>
      <w:r w:rsidRPr="00095720">
        <w:rPr>
          <w:b/>
          <w:highlight w:val="yellow"/>
        </w:rPr>
        <w:t xml:space="preserve">Host </w:t>
      </w:r>
      <w:r w:rsidR="00095720" w:rsidRPr="00095720">
        <w:rPr>
          <w:b/>
          <w:highlight w:val="yellow"/>
        </w:rPr>
        <w:t>Pin</w:t>
      </w:r>
      <w:r w:rsidRPr="00095720">
        <w:rPr>
          <w:b/>
          <w:highlight w:val="yellow"/>
        </w:rPr>
        <w:t xml:space="preserve">: </w:t>
      </w:r>
      <w:r w:rsidR="00095720" w:rsidRPr="00095720">
        <w:rPr>
          <w:b/>
          <w:highlight w:val="yellow"/>
        </w:rPr>
        <w:t>434857*</w:t>
      </w:r>
      <w:bookmarkStart w:id="0" w:name="_GoBack"/>
      <w:bookmarkEnd w:id="0"/>
    </w:p>
    <w:p w14:paraId="3A2EC130" w14:textId="33D147E1" w:rsidR="00DE435E" w:rsidRPr="003E3EAE" w:rsidRDefault="00352426" w:rsidP="0070482B">
      <w:pPr>
        <w:rPr>
          <w:rFonts w:ascii="Arial" w:hAnsi="Arial" w:cs="Arial"/>
          <w:b/>
        </w:rPr>
      </w:pPr>
      <w:r w:rsidRPr="003E3EAE">
        <w:t>(</w:t>
      </w:r>
      <w:r w:rsidR="008E55F9" w:rsidRPr="003E3EAE">
        <w:t xml:space="preserve">To start recording, host hits: *9, then </w:t>
      </w:r>
      <w:r w:rsidR="00095720">
        <w:t>press 1</w:t>
      </w:r>
      <w:r w:rsidR="008E55F9" w:rsidRPr="003E3EAE">
        <w:t xml:space="preserve">.  To stop recording, host hits: </w:t>
      </w:r>
      <w:r w:rsidR="00734567">
        <w:t xml:space="preserve">*9, </w:t>
      </w:r>
      <w:r w:rsidR="00095720">
        <w:t xml:space="preserve">then press </w:t>
      </w:r>
      <w:r w:rsidR="00025FC7">
        <w:t>1</w:t>
      </w:r>
      <w:r w:rsidR="008E55F9" w:rsidRPr="003E3EAE">
        <w:rPr>
          <w:rFonts w:asciiTheme="majorHAnsi" w:hAnsiTheme="majorHAnsi" w:cstheme="majorHAnsi"/>
          <w:szCs w:val="20"/>
        </w:rPr>
        <w:t>)</w:t>
      </w:r>
    </w:p>
    <w:p w14:paraId="5A41F3CB" w14:textId="2D0F5FD0" w:rsidR="006A2163" w:rsidRPr="003E3EAE" w:rsidRDefault="006A2163" w:rsidP="006A2163">
      <w:pPr>
        <w:pStyle w:val="Heading1"/>
      </w:pPr>
      <w:r w:rsidRPr="003E3EAE">
        <w:t>Introduction</w:t>
      </w:r>
      <w:r w:rsidR="002F4731" w:rsidRPr="003E3EAE">
        <w:t xml:space="preserve"> </w:t>
      </w:r>
    </w:p>
    <w:p w14:paraId="5011C88C" w14:textId="62B719D5" w:rsidR="002D6F76" w:rsidRPr="003E3EAE" w:rsidRDefault="002D6F76" w:rsidP="0070482B">
      <w:pPr>
        <w:pStyle w:val="bulletsjw"/>
      </w:pPr>
      <w:r w:rsidRPr="003E3EAE">
        <w:t>Thank you for speaking with me/us today. I/we are calling to find out if you are a good fit for doing an interview for our study. What I want to do is explain the study to you and then ask you some questions to find out if we should keep going. Sound good? OK, let’s begin.</w:t>
      </w:r>
    </w:p>
    <w:p w14:paraId="23239494" w14:textId="153D266A" w:rsidR="002D6F76" w:rsidRPr="003E3EAE" w:rsidRDefault="002D6F76" w:rsidP="0063250C">
      <w:pPr>
        <w:pStyle w:val="bulletsjw"/>
        <w:numPr>
          <w:ilvl w:val="1"/>
          <w:numId w:val="15"/>
        </w:numPr>
      </w:pPr>
      <w:r w:rsidRPr="003E3EAE">
        <w:t>Introduce yourself/others on call</w:t>
      </w:r>
    </w:p>
    <w:p w14:paraId="0D6B2A91" w14:textId="12C1045F" w:rsidR="0063250C" w:rsidRPr="003E3EAE" w:rsidRDefault="0063250C" w:rsidP="0070482B">
      <w:pPr>
        <w:pStyle w:val="bulletsjw"/>
        <w:numPr>
          <w:ilvl w:val="0"/>
          <w:numId w:val="0"/>
        </w:numPr>
        <w:ind w:left="360"/>
        <w:jc w:val="center"/>
      </w:pPr>
      <w:r w:rsidRPr="003E3EAE">
        <w:t>Identification of who is Participating on the Call</w:t>
      </w:r>
    </w:p>
    <w:p w14:paraId="225ADC45" w14:textId="77777777" w:rsidR="0063250C" w:rsidRPr="003E3EAE" w:rsidRDefault="0063250C" w:rsidP="0070482B">
      <w:pPr>
        <w:pStyle w:val="bulletsjw"/>
        <w:numPr>
          <w:ilvl w:val="0"/>
          <w:numId w:val="0"/>
        </w:numPr>
        <w:ind w:left="360"/>
      </w:pPr>
    </w:p>
    <w:p w14:paraId="5450AE17" w14:textId="20DFFD6D" w:rsidR="0063250C" w:rsidRPr="003E3EAE" w:rsidRDefault="0063250C" w:rsidP="0063250C">
      <w:pPr>
        <w:pStyle w:val="bulletsjw"/>
        <w:numPr>
          <w:ilvl w:val="0"/>
          <w:numId w:val="0"/>
        </w:numPr>
        <w:ind w:left="720" w:hanging="360"/>
      </w:pPr>
      <w:r w:rsidRPr="003E3EAE">
        <w:t>Name of care partner: __________________________________________</w:t>
      </w:r>
    </w:p>
    <w:p w14:paraId="4C09FFEF" w14:textId="77777777" w:rsidR="0063250C" w:rsidRPr="003E3EAE" w:rsidRDefault="0063250C" w:rsidP="0070482B">
      <w:pPr>
        <w:pStyle w:val="bulletsjw"/>
        <w:numPr>
          <w:ilvl w:val="0"/>
          <w:numId w:val="0"/>
        </w:numPr>
        <w:ind w:left="720" w:hanging="360"/>
      </w:pPr>
    </w:p>
    <w:p w14:paraId="4A289A85" w14:textId="4FDABACD" w:rsidR="0063250C" w:rsidRPr="003E3EAE" w:rsidRDefault="0063250C" w:rsidP="0070482B">
      <w:pPr>
        <w:pStyle w:val="bulletsjw"/>
        <w:numPr>
          <w:ilvl w:val="0"/>
          <w:numId w:val="0"/>
        </w:numPr>
        <w:ind w:left="720" w:hanging="360"/>
      </w:pPr>
      <w:r w:rsidRPr="003E3EAE">
        <w:t>Name of patient with memory problem: _____________________________</w:t>
      </w:r>
    </w:p>
    <w:p w14:paraId="2F32A251" w14:textId="15EC47BA" w:rsidR="006A2163" w:rsidRPr="003E3EAE" w:rsidRDefault="002D6F76" w:rsidP="0070482B">
      <w:pPr>
        <w:pStyle w:val="bulletsjw"/>
      </w:pPr>
      <w:r w:rsidRPr="003E3EAE">
        <w:rPr>
          <w:rFonts w:eastAsia="Calibri"/>
        </w:rPr>
        <w:t>I/we</w:t>
      </w:r>
      <w:r w:rsidR="006A2163" w:rsidRPr="003E3EAE">
        <w:rPr>
          <w:rFonts w:eastAsia="Calibri"/>
        </w:rPr>
        <w:t xml:space="preserve"> are researchers affiliated with Brigham and Women’s Hospital. The goal of this study is to learn about patients’ and family </w:t>
      </w:r>
      <w:r w:rsidR="001D6190" w:rsidRPr="003E3EAE">
        <w:rPr>
          <w:rFonts w:eastAsia="Calibri"/>
        </w:rPr>
        <w:t>care partner</w:t>
      </w:r>
      <w:r w:rsidR="006A2163" w:rsidRPr="003E3EAE">
        <w:rPr>
          <w:rFonts w:eastAsia="Calibri"/>
        </w:rPr>
        <w:t xml:space="preserve">s’ experiences thinking about and making decisions about surgery in patients with dementia or helping others facing these decisions.  </w:t>
      </w:r>
    </w:p>
    <w:p w14:paraId="73FDA0F0" w14:textId="70E118C8" w:rsidR="006A2163" w:rsidRPr="003E3EAE" w:rsidRDefault="006A2163" w:rsidP="0063250C">
      <w:pPr>
        <w:pStyle w:val="bulletsjw"/>
      </w:pPr>
      <w:r w:rsidRPr="003E3EAE">
        <w:t xml:space="preserve">We are interested in learning more about the conversations that you have had </w:t>
      </w:r>
      <w:r w:rsidR="00E02BFE" w:rsidRPr="003E3EAE">
        <w:t>with your doctors about</w:t>
      </w:r>
      <w:r w:rsidRPr="003E3EAE">
        <w:t xml:space="preserve"> surgery and </w:t>
      </w:r>
      <w:r w:rsidR="002D6F76" w:rsidRPr="003E3EAE">
        <w:t>a</w:t>
      </w:r>
      <w:r w:rsidR="00E02BFE" w:rsidRPr="003E3EAE">
        <w:t>dvance care planning.</w:t>
      </w:r>
    </w:p>
    <w:p w14:paraId="64140555" w14:textId="14C8C94A" w:rsidR="006A2163" w:rsidRPr="003E3EAE" w:rsidRDefault="006A2163" w:rsidP="003E3EAE">
      <w:pPr>
        <w:pStyle w:val="bulletsjw"/>
      </w:pPr>
      <w:r w:rsidRPr="003E3EAE">
        <w:rPr>
          <w:rFonts w:eastAsia="Calibri"/>
        </w:rPr>
        <w:t xml:space="preserve">Advance care planning, or ACP, </w:t>
      </w:r>
      <w:r w:rsidR="00B90123" w:rsidRPr="003E3EAE">
        <w:rPr>
          <w:rFonts w:eastAsia="Calibri"/>
        </w:rPr>
        <w:t xml:space="preserve">are </w:t>
      </w:r>
      <w:r w:rsidRPr="003E3EAE">
        <w:rPr>
          <w:rFonts w:eastAsia="Calibri"/>
        </w:rPr>
        <w:t>conversations between patients, and clinicians</w:t>
      </w:r>
      <w:r w:rsidR="002D6F76" w:rsidRPr="003E3EAE">
        <w:rPr>
          <w:rFonts w:eastAsia="Calibri"/>
        </w:rPr>
        <w:t xml:space="preserve"> (physicians, social workers, nurses, and chaplains)</w:t>
      </w:r>
      <w:r w:rsidR="00E02BFE" w:rsidRPr="003E3EAE">
        <w:rPr>
          <w:rFonts w:eastAsia="Calibri"/>
        </w:rPr>
        <w:t xml:space="preserve">, sometimes with a family member or friend, </w:t>
      </w:r>
      <w:r w:rsidRPr="003E3EAE">
        <w:rPr>
          <w:rFonts w:eastAsia="Calibri"/>
        </w:rPr>
        <w:t xml:space="preserve">about preferences for future medical care if health </w:t>
      </w:r>
      <w:r w:rsidR="00B90123" w:rsidRPr="003E3EAE">
        <w:rPr>
          <w:rFonts w:eastAsia="Calibri"/>
        </w:rPr>
        <w:t>gets worse</w:t>
      </w:r>
      <w:r w:rsidRPr="003E3EAE">
        <w:rPr>
          <w:rFonts w:eastAsia="Calibri"/>
        </w:rPr>
        <w:t xml:space="preserve">. </w:t>
      </w:r>
      <w:r w:rsidRPr="003E3EAE">
        <w:t xml:space="preserve">These conversations </w:t>
      </w:r>
      <w:r w:rsidR="00B90123" w:rsidRPr="003E3EAE">
        <w:t xml:space="preserve">try to learn about </w:t>
      </w:r>
      <w:r w:rsidRPr="003E3EAE">
        <w:t>what patients value, their hopes, goals and concerns about the future that could</w:t>
      </w:r>
      <w:r w:rsidR="00B90123" w:rsidRPr="003E3EAE">
        <w:t xml:space="preserve"> affect </w:t>
      </w:r>
      <w:r w:rsidRPr="003E3EAE">
        <w:t xml:space="preserve">the type of medical care they want or don’t want. </w:t>
      </w:r>
    </w:p>
    <w:p w14:paraId="6F1D6851" w14:textId="6BA0D6D8" w:rsidR="006A2163" w:rsidRPr="003E3EAE" w:rsidRDefault="006A2163" w:rsidP="006A2163">
      <w:pPr>
        <w:pStyle w:val="bulletsjw"/>
      </w:pPr>
      <w:r w:rsidRPr="003E3EAE">
        <w:rPr>
          <w:rFonts w:eastAsia="Calibri"/>
        </w:rPr>
        <w:t xml:space="preserve">We are very interested to hear your </w:t>
      </w:r>
      <w:r w:rsidR="00B90123" w:rsidRPr="003E3EAE">
        <w:rPr>
          <w:rFonts w:eastAsia="Calibri"/>
        </w:rPr>
        <w:t xml:space="preserve">stories about </w:t>
      </w:r>
      <w:r w:rsidRPr="003E3EAE">
        <w:rPr>
          <w:rFonts w:eastAsia="Calibri"/>
        </w:rPr>
        <w:t xml:space="preserve">advance care planning, </w:t>
      </w:r>
      <w:r w:rsidR="002D6F76" w:rsidRPr="003E3EAE">
        <w:t>what is important to you and your family</w:t>
      </w:r>
      <w:r w:rsidR="002D6F76" w:rsidRPr="003E3EAE">
        <w:rPr>
          <w:rFonts w:eastAsia="Calibri"/>
        </w:rPr>
        <w:t xml:space="preserve"> when making healthcare decisions, and </w:t>
      </w:r>
      <w:r w:rsidRPr="003E3EAE">
        <w:rPr>
          <w:rFonts w:eastAsia="Calibri"/>
        </w:rPr>
        <w:t xml:space="preserve">particularly </w:t>
      </w:r>
      <w:r w:rsidR="002D6F76" w:rsidRPr="003E3EAE">
        <w:rPr>
          <w:rFonts w:eastAsia="Calibri"/>
        </w:rPr>
        <w:t>what</w:t>
      </w:r>
      <w:r w:rsidR="00085A0E" w:rsidRPr="003E3EAE">
        <w:rPr>
          <w:rFonts w:eastAsia="Calibri"/>
        </w:rPr>
        <w:t xml:space="preserve"> i</w:t>
      </w:r>
      <w:r w:rsidR="002D6F76" w:rsidRPr="003E3EAE">
        <w:rPr>
          <w:rFonts w:eastAsia="Calibri"/>
        </w:rPr>
        <w:t xml:space="preserve">s important to you </w:t>
      </w:r>
      <w:r w:rsidRPr="003E3EAE">
        <w:rPr>
          <w:rFonts w:eastAsia="Calibri"/>
        </w:rPr>
        <w:t xml:space="preserve">when considering surgery. </w:t>
      </w:r>
    </w:p>
    <w:p w14:paraId="5637CE7B" w14:textId="492ACBDB" w:rsidR="006A2163" w:rsidRPr="003E3EAE" w:rsidRDefault="006A2163" w:rsidP="006A2163">
      <w:pPr>
        <w:pStyle w:val="bulletsjw"/>
        <w:rPr>
          <w:rFonts w:eastAsia="Calibri"/>
        </w:rPr>
      </w:pPr>
      <w:r w:rsidRPr="003E3EAE">
        <w:rPr>
          <w:rFonts w:eastAsia="Calibri"/>
        </w:rPr>
        <w:t xml:space="preserve">We are particularly interested in what makes these conversations hard to have, and what might make them easier. </w:t>
      </w:r>
    </w:p>
    <w:p w14:paraId="35F9239E" w14:textId="620E6F4F" w:rsidR="006A2163" w:rsidRPr="003E3EAE" w:rsidRDefault="00E02BFE" w:rsidP="006A2163">
      <w:pPr>
        <w:pStyle w:val="bulletsjw"/>
        <w:rPr>
          <w:rFonts w:eastAsia="Calibri"/>
        </w:rPr>
      </w:pPr>
      <w:r w:rsidRPr="003E3EAE">
        <w:rPr>
          <w:rFonts w:eastAsia="Calibri"/>
        </w:rPr>
        <w:lastRenderedPageBreak/>
        <w:t>Your stories</w:t>
      </w:r>
      <w:r w:rsidR="006A2163" w:rsidRPr="003E3EAE">
        <w:rPr>
          <w:rFonts w:eastAsia="Calibri"/>
        </w:rPr>
        <w:t xml:space="preserve"> will be used to help us understand how people</w:t>
      </w:r>
      <w:r w:rsidRPr="003E3EAE">
        <w:rPr>
          <w:rFonts w:eastAsia="Calibri"/>
        </w:rPr>
        <w:t xml:space="preserve"> with dementia</w:t>
      </w:r>
      <w:r w:rsidR="006A2163" w:rsidRPr="003E3EAE">
        <w:rPr>
          <w:rFonts w:eastAsia="Calibri"/>
        </w:rPr>
        <w:t xml:space="preserve"> make decisions about surgery </w:t>
      </w:r>
      <w:r w:rsidRPr="003E3EAE">
        <w:rPr>
          <w:rFonts w:eastAsia="Calibri"/>
        </w:rPr>
        <w:t>and how to better provide care and help patients facing these decisions.</w:t>
      </w:r>
      <w:r w:rsidR="006A2163" w:rsidRPr="003E3EAE">
        <w:rPr>
          <w:rFonts w:eastAsia="Calibri"/>
        </w:rPr>
        <w:t xml:space="preserve"> </w:t>
      </w:r>
    </w:p>
    <w:p w14:paraId="5ED11A77" w14:textId="16F12F3C" w:rsidR="0063250C" w:rsidRPr="003E3EAE" w:rsidRDefault="0063250C" w:rsidP="0063250C">
      <w:pPr>
        <w:pStyle w:val="bulletsjw"/>
        <w:numPr>
          <w:ilvl w:val="0"/>
          <w:numId w:val="0"/>
        </w:numPr>
        <w:ind w:left="360" w:hanging="360"/>
        <w:rPr>
          <w:rFonts w:eastAsia="Calibri"/>
        </w:rPr>
      </w:pPr>
    </w:p>
    <w:p w14:paraId="3DADC8C5" w14:textId="77777777" w:rsidR="0063250C" w:rsidRPr="003E3EAE" w:rsidRDefault="0063250C" w:rsidP="0070482B">
      <w:pPr>
        <w:pStyle w:val="bulletsjw"/>
        <w:numPr>
          <w:ilvl w:val="0"/>
          <w:numId w:val="0"/>
        </w:numPr>
        <w:ind w:left="360" w:hanging="360"/>
        <w:rPr>
          <w:rFonts w:eastAsia="Calibri"/>
        </w:rPr>
      </w:pPr>
    </w:p>
    <w:p w14:paraId="54268838" w14:textId="5EFCBCFD" w:rsidR="0087103B" w:rsidRPr="003E3EAE" w:rsidRDefault="0087103B">
      <w:pPr>
        <w:rPr>
          <w:rFonts w:ascii="Arial" w:eastAsia="Times New Roman" w:hAnsi="Arial" w:cs="Arial"/>
          <w:sz w:val="24"/>
          <w:szCs w:val="20"/>
        </w:rPr>
      </w:pPr>
      <w:r w:rsidRPr="003E3EAE">
        <w:br w:type="page"/>
      </w:r>
    </w:p>
    <w:p w14:paraId="22136935" w14:textId="2A7BA2A7" w:rsidR="00E111D2" w:rsidRPr="003E3EAE" w:rsidRDefault="00E111D2" w:rsidP="00E111D2">
      <w:pPr>
        <w:pStyle w:val="Heading1"/>
      </w:pPr>
      <w:r w:rsidRPr="003E3EAE">
        <w:lastRenderedPageBreak/>
        <w:t>Consent/Confidentiality Provisions</w:t>
      </w:r>
    </w:p>
    <w:p w14:paraId="7A61B514" w14:textId="03E75248" w:rsidR="00F620B7" w:rsidRPr="00BD61F8" w:rsidRDefault="00E111D2" w:rsidP="00E111D2">
      <w:pPr>
        <w:rPr>
          <w:rFonts w:ascii="Arial" w:hAnsi="Arial" w:cs="Arial"/>
          <w:b/>
          <w:i/>
        </w:rPr>
      </w:pPr>
      <w:r w:rsidRPr="003E3EAE">
        <w:rPr>
          <w:rFonts w:ascii="Arial" w:hAnsi="Arial" w:cs="Arial"/>
          <w:b/>
          <w:i/>
        </w:rPr>
        <w:t xml:space="preserve">[INTERVIEWER: </w:t>
      </w:r>
      <w:r w:rsidR="00D815C7" w:rsidRPr="003E3EAE">
        <w:rPr>
          <w:rFonts w:ascii="Arial" w:hAnsi="Arial" w:cs="Arial"/>
          <w:b/>
          <w:i/>
        </w:rPr>
        <w:t xml:space="preserve">This section is for </w:t>
      </w:r>
      <w:r w:rsidR="001D6190" w:rsidRPr="0070482B">
        <w:rPr>
          <w:rFonts w:ascii="Arial" w:hAnsi="Arial" w:cs="Arial"/>
          <w:b/>
          <w:i/>
          <w:u w:val="single"/>
        </w:rPr>
        <w:t>care partner</w:t>
      </w:r>
      <w:r w:rsidR="0063250C" w:rsidRPr="0070482B">
        <w:rPr>
          <w:rFonts w:ascii="Arial" w:hAnsi="Arial" w:cs="Arial"/>
          <w:b/>
          <w:i/>
          <w:u w:val="single"/>
        </w:rPr>
        <w:t xml:space="preserve"> and patient with dementia</w:t>
      </w:r>
      <w:r w:rsidR="00D815C7" w:rsidRPr="003E3EAE">
        <w:rPr>
          <w:rFonts w:ascii="Arial" w:hAnsi="Arial" w:cs="Arial"/>
          <w:b/>
          <w:i/>
        </w:rPr>
        <w:t xml:space="preserve"> interviews (phone or in-person) and any in-person interviews. </w:t>
      </w:r>
      <w:r w:rsidR="00C401DC" w:rsidRPr="00BD61F8">
        <w:rPr>
          <w:rFonts w:ascii="Arial" w:hAnsi="Arial" w:cs="Arial"/>
          <w:b/>
          <w:i/>
        </w:rPr>
        <w:t>YOU MUST READ THE CONSENT LANGUAGE AND OBTAIN VERBAL CONSENT BOTH FOR PARTICIPATION AND FOR AUDIO RECORDING</w:t>
      </w:r>
      <w:r w:rsidRPr="00BD61F8">
        <w:rPr>
          <w:rFonts w:ascii="Arial" w:hAnsi="Arial" w:cs="Arial"/>
          <w:b/>
          <w:i/>
        </w:rPr>
        <w:t>]</w:t>
      </w:r>
    </w:p>
    <w:p w14:paraId="41E40401" w14:textId="613AB894" w:rsidR="00F620B7" w:rsidRPr="003E3EAE" w:rsidRDefault="00F620B7" w:rsidP="00F620B7">
      <w:pPr>
        <w:rPr>
          <w:rFonts w:eastAsia="Calibri"/>
          <w:sz w:val="24"/>
          <w:szCs w:val="24"/>
        </w:rPr>
      </w:pPr>
      <w:r w:rsidRPr="003E3EAE">
        <w:rPr>
          <w:rFonts w:eastAsia="Calibri"/>
          <w:sz w:val="24"/>
          <w:szCs w:val="24"/>
        </w:rPr>
        <w:t xml:space="preserve">Your participation is voluntary and you are free to decide whether or not to participate and to leave at any time. </w:t>
      </w:r>
      <w:r w:rsidR="001973F1" w:rsidRPr="003E3EAE">
        <w:rPr>
          <w:rFonts w:eastAsia="Calibri"/>
          <w:sz w:val="24"/>
          <w:szCs w:val="24"/>
        </w:rPr>
        <w:t>The main risk of participating is loss of confidentiality, but p</w:t>
      </w:r>
      <w:r w:rsidRPr="003E3EAE">
        <w:rPr>
          <w:rFonts w:eastAsia="Calibri"/>
          <w:sz w:val="24"/>
          <w:szCs w:val="24"/>
        </w:rPr>
        <w:t xml:space="preserve">lease be assured that all of your responses will be kept confidential-meaning it will not be shared outside of the group with anyone, including your health care team. We will not associate your name or other identifying information with anything you say </w:t>
      </w:r>
      <w:r w:rsidR="00E8393C" w:rsidRPr="003E3EAE">
        <w:rPr>
          <w:rFonts w:eastAsia="Calibri"/>
          <w:sz w:val="24"/>
          <w:szCs w:val="24"/>
        </w:rPr>
        <w:t>during the interview</w:t>
      </w:r>
      <w:r w:rsidRPr="003E3EAE">
        <w:rPr>
          <w:rFonts w:eastAsia="Calibri"/>
          <w:sz w:val="24"/>
          <w:szCs w:val="24"/>
        </w:rPr>
        <w:t xml:space="preserve">. </w:t>
      </w:r>
      <w:r w:rsidR="001973F1" w:rsidRPr="003E3EAE">
        <w:rPr>
          <w:rFonts w:eastAsia="Calibri"/>
          <w:sz w:val="24"/>
          <w:szCs w:val="24"/>
        </w:rPr>
        <w:t xml:space="preserve">The potential benefit of participating is helping others who face decisions about surgery when they have dementia.  </w:t>
      </w:r>
      <w:r w:rsidRPr="003E3EAE">
        <w:rPr>
          <w:rFonts w:eastAsia="Calibri"/>
          <w:sz w:val="24"/>
          <w:szCs w:val="24"/>
        </w:rPr>
        <w:t xml:space="preserve">Your participation will not affect ongoing or future care, so be as open and honest as you can. We understand how important it is that this information is kept private and confidential.  </w:t>
      </w:r>
    </w:p>
    <w:p w14:paraId="24C7DF4F" w14:textId="19038F2C" w:rsidR="002E7A20" w:rsidRPr="0070482B" w:rsidRDefault="002E7A20" w:rsidP="0070482B">
      <w:pPr>
        <w:jc w:val="center"/>
      </w:pPr>
      <w:r w:rsidRPr="003E3EAE">
        <w:t xml:space="preserve">For interviews with patients with dementia (with or without care partner), proceed to </w:t>
      </w:r>
      <w:r w:rsidRPr="0070482B">
        <w:rPr>
          <w:b/>
        </w:rPr>
        <w:t xml:space="preserve">Screening for Telephone Interviews of Patients with Dementia </w:t>
      </w:r>
      <w:r w:rsidRPr="003E3EAE">
        <w:t>on next page</w:t>
      </w:r>
      <w:r w:rsidRPr="00BD61F8">
        <w:t xml:space="preserve"> (page 4).</w:t>
      </w:r>
    </w:p>
    <w:p w14:paraId="57317A95" w14:textId="38985C5B" w:rsidR="0063250C" w:rsidRPr="00BD61F8" w:rsidRDefault="008B1D51" w:rsidP="0070482B">
      <w:pPr>
        <w:jc w:val="center"/>
        <w:rPr>
          <w:rFonts w:eastAsia="Calibri"/>
          <w:sz w:val="24"/>
          <w:szCs w:val="24"/>
        </w:rPr>
      </w:pPr>
      <w:r w:rsidRPr="003E3EAE">
        <w:rPr>
          <w:rFonts w:eastAsia="Calibri"/>
          <w:sz w:val="24"/>
          <w:szCs w:val="24"/>
        </w:rPr>
        <w:t>Else</w:t>
      </w:r>
      <w:r w:rsidRPr="00BD61F8">
        <w:rPr>
          <w:rFonts w:eastAsia="Calibri"/>
          <w:sz w:val="24"/>
          <w:szCs w:val="24"/>
        </w:rPr>
        <w:t>, f</w:t>
      </w:r>
      <w:r w:rsidR="0063250C" w:rsidRPr="00BD61F8">
        <w:rPr>
          <w:rFonts w:eastAsia="Calibri"/>
          <w:sz w:val="24"/>
          <w:szCs w:val="24"/>
        </w:rPr>
        <w:t xml:space="preserve">or interviews with </w:t>
      </w:r>
      <w:r w:rsidR="0063250C" w:rsidRPr="0070482B">
        <w:rPr>
          <w:rFonts w:eastAsia="Calibri"/>
          <w:b/>
          <w:sz w:val="24"/>
          <w:szCs w:val="24"/>
          <w:u w:val="single"/>
        </w:rPr>
        <w:t>care partner only</w:t>
      </w:r>
      <w:r w:rsidR="0063250C" w:rsidRPr="003E3EAE">
        <w:rPr>
          <w:rFonts w:eastAsia="Calibri"/>
          <w:sz w:val="24"/>
          <w:szCs w:val="24"/>
        </w:rPr>
        <w:t xml:space="preserve">, </w:t>
      </w:r>
      <w:r w:rsidR="002E7A20" w:rsidRPr="00BD61F8">
        <w:rPr>
          <w:rFonts w:eastAsia="Calibri"/>
          <w:sz w:val="24"/>
          <w:szCs w:val="24"/>
        </w:rPr>
        <w:t xml:space="preserve">proceed to </w:t>
      </w:r>
      <w:r w:rsidR="0063250C" w:rsidRPr="0070482B">
        <w:rPr>
          <w:rFonts w:eastAsia="Calibri"/>
          <w:b/>
          <w:sz w:val="24"/>
          <w:szCs w:val="24"/>
        </w:rPr>
        <w:t>Interview Recording Introduction</w:t>
      </w:r>
      <w:r w:rsidR="002E7A20" w:rsidRPr="003E3EAE">
        <w:rPr>
          <w:rFonts w:eastAsia="Calibri"/>
          <w:sz w:val="24"/>
          <w:szCs w:val="24"/>
        </w:rPr>
        <w:t xml:space="preserve"> </w:t>
      </w:r>
      <w:r w:rsidR="006D458B" w:rsidRPr="00BD61F8">
        <w:rPr>
          <w:rFonts w:eastAsia="Calibri"/>
          <w:sz w:val="24"/>
          <w:szCs w:val="24"/>
        </w:rPr>
        <w:t>below</w:t>
      </w:r>
      <w:r w:rsidR="0063250C" w:rsidRPr="00BD61F8">
        <w:rPr>
          <w:rFonts w:eastAsia="Calibri"/>
          <w:sz w:val="24"/>
          <w:szCs w:val="24"/>
        </w:rPr>
        <w:t>.</w:t>
      </w:r>
    </w:p>
    <w:p w14:paraId="057ED7CF" w14:textId="77777777" w:rsidR="002E7A20" w:rsidRPr="003E3EAE" w:rsidRDefault="002E7A20" w:rsidP="002E7A20">
      <w:pPr>
        <w:pStyle w:val="Heading1"/>
      </w:pPr>
      <w:r w:rsidRPr="00BD61F8">
        <w:t>Interview R</w:t>
      </w:r>
      <w:r w:rsidRPr="003E3EAE">
        <w:t>ecording Introduction</w:t>
      </w:r>
    </w:p>
    <w:p w14:paraId="6E29C12A" w14:textId="77777777" w:rsidR="002E7A20" w:rsidRPr="003E3EAE" w:rsidRDefault="002E7A20" w:rsidP="002E7A20">
      <w:pPr>
        <w:pStyle w:val="bulletsjw"/>
      </w:pPr>
      <w:r w:rsidRPr="003E3EAE">
        <w:t>We would like to audio-record the interview if that is all right with you, so that we can review transcripts later with all the other interviews. We can stop recording at any time for off the record remarks. Do you agree to have this interview be audio-recorded?   (</w:t>
      </w:r>
      <w:r w:rsidRPr="003E3EAE">
        <w:rPr>
          <w:b/>
        </w:rPr>
        <w:t>YES/NO</w:t>
      </w:r>
      <w:r w:rsidRPr="003E3EAE">
        <w:t>)</w:t>
      </w:r>
    </w:p>
    <w:p w14:paraId="52E46576" w14:textId="77777777" w:rsidR="002E7A20" w:rsidRPr="003E3EAE" w:rsidRDefault="002E7A20" w:rsidP="002E7A20">
      <w:pPr>
        <w:spacing w:after="0"/>
      </w:pPr>
      <w:r w:rsidRPr="003E3EAE">
        <w:rPr>
          <w:b/>
        </w:rPr>
        <w:t>If yes</w:t>
      </w:r>
      <w:r w:rsidRPr="003E3EAE">
        <w:t>:  Great.  Let’s get started.  I’ll start the recording.</w:t>
      </w:r>
    </w:p>
    <w:p w14:paraId="0F5603C5" w14:textId="117B8A9B" w:rsidR="002E7A20" w:rsidRPr="003E3EAE" w:rsidRDefault="002E7A20" w:rsidP="002E7A20">
      <w:pPr>
        <w:spacing w:after="0"/>
      </w:pPr>
      <w:r w:rsidRPr="003E3EAE">
        <w:t xml:space="preserve">[FOR THE INTERVIEWER: PRESS *9 TO START RECORDING, NOTE THEY WILL HEAR MUSIC FOR A FEW MOMENTS.  YOU WILL HEAR MUSIC AND THEN A RECORDED VOICE SAYING THAT THE CONVERSATION IS BEING RECORDED.  </w:t>
      </w:r>
      <w:r w:rsidRPr="003E3EAE">
        <w:rPr>
          <w:b/>
        </w:rPr>
        <w:t>IF NO</w:t>
      </w:r>
      <w:r w:rsidRPr="003E3EAE">
        <w:t>: THAT’S FINE. WE WILL TAKE NOTES – AND NOT TAPE THE DISCUSSION. LET’S GET STARTED.]</w:t>
      </w:r>
    </w:p>
    <w:p w14:paraId="71DB57AF" w14:textId="77777777" w:rsidR="002E7A20" w:rsidRPr="003E3EAE" w:rsidRDefault="002E7A20" w:rsidP="002E7A20">
      <w:pPr>
        <w:pStyle w:val="Heading1"/>
      </w:pPr>
      <w:r w:rsidRPr="003E3EAE">
        <w:t>Interview recording begins</w:t>
      </w:r>
    </w:p>
    <w:p w14:paraId="0461B55D" w14:textId="6F1F9903" w:rsidR="002E7A20" w:rsidRPr="003E3EAE" w:rsidRDefault="002E7A20" w:rsidP="0070482B">
      <w:pPr>
        <w:pStyle w:val="bulletsjw"/>
        <w:spacing w:after="240"/>
      </w:pPr>
      <w:r w:rsidRPr="003E3EAE">
        <w:t>Consent: For the record, please state your name and that you consent to be interviewed and [to be audio recorded]</w:t>
      </w:r>
    </w:p>
    <w:p w14:paraId="33775880" w14:textId="77777777" w:rsidR="002E7A20" w:rsidRPr="003E3EAE" w:rsidRDefault="002E7A20" w:rsidP="0070482B">
      <w:pPr>
        <w:pStyle w:val="bulletsjw"/>
        <w:numPr>
          <w:ilvl w:val="0"/>
          <w:numId w:val="0"/>
        </w:numPr>
        <w:spacing w:after="240"/>
      </w:pPr>
      <w:r w:rsidRPr="003E3EAE">
        <w:t xml:space="preserve">Thank you for agreeing to do this interview.  As we discussed, this will take approximately 45 minutes and I will be asking you questions about advance care planning and surgery.  If at any point you wish to stop the interview, or have any questions, please let me know.  If you are ready, we will begin now.  </w:t>
      </w:r>
    </w:p>
    <w:p w14:paraId="03D865B2" w14:textId="2F1B3D2A" w:rsidR="002E7A20" w:rsidRPr="0070482B" w:rsidRDefault="002E7A20" w:rsidP="0070482B">
      <w:pPr>
        <w:ind w:left="720"/>
        <w:jc w:val="center"/>
        <w:rPr>
          <w:rFonts w:eastAsia="Calibri"/>
          <w:b/>
          <w:sz w:val="24"/>
          <w:szCs w:val="24"/>
        </w:rPr>
      </w:pPr>
      <w:r w:rsidRPr="0070482B">
        <w:rPr>
          <w:rFonts w:eastAsia="Calibri"/>
          <w:b/>
          <w:sz w:val="24"/>
          <w:szCs w:val="24"/>
        </w:rPr>
        <w:t>Go to page 6 for beginning of demographic questions</w:t>
      </w:r>
      <w:r w:rsidR="00B607C5" w:rsidRPr="0070482B">
        <w:rPr>
          <w:rFonts w:eastAsia="Calibri"/>
          <w:b/>
          <w:sz w:val="24"/>
          <w:szCs w:val="24"/>
        </w:rPr>
        <w:t xml:space="preserve"> to begin care partner only interview</w:t>
      </w:r>
      <w:r w:rsidRPr="0070482B">
        <w:rPr>
          <w:rFonts w:eastAsia="Calibri"/>
          <w:b/>
          <w:sz w:val="24"/>
          <w:szCs w:val="24"/>
        </w:rPr>
        <w:t>.</w:t>
      </w:r>
    </w:p>
    <w:p w14:paraId="69B94639" w14:textId="0A03AEFB" w:rsidR="002E7A20" w:rsidRPr="00BD61F8" w:rsidRDefault="002E7A20" w:rsidP="00F620B7">
      <w:pPr>
        <w:rPr>
          <w:b/>
          <w:sz w:val="32"/>
          <w:szCs w:val="32"/>
        </w:rPr>
      </w:pPr>
      <w:r w:rsidRPr="003E3EAE">
        <w:rPr>
          <w:b/>
          <w:sz w:val="32"/>
          <w:szCs w:val="32"/>
        </w:rPr>
        <w:lastRenderedPageBreak/>
        <w:t xml:space="preserve">Screening for </w:t>
      </w:r>
      <w:r w:rsidRPr="00BD61F8">
        <w:rPr>
          <w:b/>
          <w:sz w:val="32"/>
          <w:szCs w:val="32"/>
        </w:rPr>
        <w:t>Telephone Interviews with Patients with Dementia</w:t>
      </w:r>
    </w:p>
    <w:p w14:paraId="3BA066D5" w14:textId="1807B182" w:rsidR="002E7A20" w:rsidRPr="003E3EAE" w:rsidRDefault="002E7A20" w:rsidP="00F620B7">
      <w:pPr>
        <w:rPr>
          <w:rFonts w:eastAsia="Calibri"/>
          <w:sz w:val="24"/>
          <w:szCs w:val="24"/>
        </w:rPr>
      </w:pPr>
      <w:r w:rsidRPr="00BD61F8">
        <w:rPr>
          <w:b/>
          <w:sz w:val="32"/>
          <w:szCs w:val="32"/>
        </w:rPr>
        <w:t>[Goal: Assessment of patient capacity to provide informed consent.</w:t>
      </w:r>
      <w:r w:rsidRPr="003E3EAE">
        <w:rPr>
          <w:b/>
          <w:sz w:val="32"/>
          <w:szCs w:val="32"/>
        </w:rPr>
        <w:t>]</w:t>
      </w:r>
    </w:p>
    <w:p w14:paraId="785B0E54" w14:textId="4C9B6808" w:rsidR="00D815C7" w:rsidRPr="003E3EAE" w:rsidRDefault="002E7A20" w:rsidP="00F620B7">
      <w:pPr>
        <w:rPr>
          <w:rFonts w:ascii="Arial" w:hAnsi="Arial" w:cs="Arial"/>
          <w:b/>
          <w:i/>
        </w:rPr>
      </w:pPr>
      <w:r w:rsidRPr="003E3EAE">
        <w:rPr>
          <w:rFonts w:ascii="Arial" w:hAnsi="Arial" w:cs="Arial"/>
          <w:b/>
          <w:i/>
        </w:rPr>
        <w:t xml:space="preserve">For telephone interviews including </w:t>
      </w:r>
      <w:r w:rsidR="0063250C" w:rsidRPr="003E3EAE">
        <w:rPr>
          <w:rFonts w:ascii="Arial" w:hAnsi="Arial" w:cs="Arial"/>
          <w:b/>
          <w:i/>
        </w:rPr>
        <w:t>the patient with dementi</w:t>
      </w:r>
      <w:r w:rsidRPr="003E3EAE">
        <w:rPr>
          <w:rFonts w:ascii="Arial" w:hAnsi="Arial" w:cs="Arial"/>
          <w:b/>
          <w:i/>
        </w:rPr>
        <w:t>a, ask the following questions:</w:t>
      </w:r>
    </w:p>
    <w:p w14:paraId="4AC8D0F6" w14:textId="13672DF7" w:rsidR="00B90123" w:rsidRPr="0070482B" w:rsidRDefault="00B90123" w:rsidP="00F620B7">
      <w:pPr>
        <w:rPr>
          <w:rFonts w:eastAsia="Calibri"/>
          <w:b/>
          <w:sz w:val="28"/>
          <w:szCs w:val="28"/>
        </w:rPr>
      </w:pPr>
      <w:r w:rsidRPr="0070482B">
        <w:rPr>
          <w:b/>
          <w:sz w:val="28"/>
          <w:szCs w:val="28"/>
        </w:rPr>
        <w:t>We would now like to ask some questions to assess your understanding of this consent process.  Is that OK?</w:t>
      </w:r>
    </w:p>
    <w:p w14:paraId="7B63EBEF" w14:textId="33D6E4F7" w:rsidR="00E111D2" w:rsidRPr="003E3EAE" w:rsidRDefault="00E111D2" w:rsidP="00E111D2">
      <w:pPr>
        <w:pStyle w:val="bulletsjw"/>
      </w:pPr>
      <w:r w:rsidRPr="003E3EAE">
        <w:t>Do you have any questions?   (</w:t>
      </w:r>
      <w:r w:rsidRPr="003E3EAE">
        <w:rPr>
          <w:b/>
        </w:rPr>
        <w:t>YES/NO</w:t>
      </w:r>
      <w:r w:rsidRPr="003E3EAE">
        <w:t>)</w:t>
      </w:r>
    </w:p>
    <w:p w14:paraId="561AA3EE" w14:textId="60121142" w:rsidR="00D746B9" w:rsidRPr="003E3EAE" w:rsidRDefault="00D746B9" w:rsidP="00E111D2">
      <w:pPr>
        <w:pStyle w:val="bulletsjw"/>
      </w:pPr>
      <w:r w:rsidRPr="003E3EAE">
        <w:t>Do you have to enroll in this study? (Patient understands that participation in the study is completely voluntary)</w:t>
      </w:r>
      <w:r w:rsidRPr="003E3EAE">
        <w:tab/>
      </w:r>
      <w:r w:rsidRPr="003E3EAE">
        <w:tab/>
        <w:t>(</w:t>
      </w:r>
      <w:r w:rsidRPr="003E3EAE">
        <w:rPr>
          <w:b/>
        </w:rPr>
        <w:t>CORRECT/INCORRECT</w:t>
      </w:r>
      <w:r w:rsidRPr="003E3EAE">
        <w:t>)</w:t>
      </w:r>
    </w:p>
    <w:p w14:paraId="63AED652" w14:textId="7FAEF694" w:rsidR="00D746B9" w:rsidRPr="003E3EAE" w:rsidRDefault="00D746B9" w:rsidP="00E111D2">
      <w:pPr>
        <w:pStyle w:val="bulletsjw"/>
      </w:pPr>
      <w:r w:rsidRPr="003E3EAE">
        <w:t xml:space="preserve">Can you quit the study after you have agreed to </w:t>
      </w:r>
      <w:r w:rsidR="001973F1" w:rsidRPr="003E3EAE">
        <w:t>participate</w:t>
      </w:r>
      <w:r w:rsidRPr="003E3EAE">
        <w:t>? (Patient is aware that he/she can discontinue study participation at any time)</w:t>
      </w:r>
      <w:r w:rsidRPr="003E3EAE">
        <w:tab/>
        <w:t>(</w:t>
      </w:r>
      <w:r w:rsidRPr="003E3EAE">
        <w:rPr>
          <w:b/>
        </w:rPr>
        <w:t>CORRECT/INCORRECT</w:t>
      </w:r>
      <w:r w:rsidRPr="003E3EAE">
        <w:t>)</w:t>
      </w:r>
    </w:p>
    <w:p w14:paraId="461F46C3" w14:textId="2730BAE7" w:rsidR="00D746B9" w:rsidRPr="003E3EAE" w:rsidRDefault="00D746B9" w:rsidP="00E111D2">
      <w:pPr>
        <w:pStyle w:val="bulletsjw"/>
      </w:pPr>
      <w:r w:rsidRPr="003E3EAE">
        <w:t xml:space="preserve">Can you please describe in your own words what this study is about?  (Patient can describe the purpose of the study) </w:t>
      </w:r>
      <w:r w:rsidRPr="003E3EAE">
        <w:tab/>
        <w:t>(</w:t>
      </w:r>
      <w:r w:rsidRPr="003E3EAE">
        <w:rPr>
          <w:b/>
        </w:rPr>
        <w:t>CORRECT/INCORRECT</w:t>
      </w:r>
      <w:r w:rsidRPr="003E3EAE">
        <w:t>)</w:t>
      </w:r>
    </w:p>
    <w:p w14:paraId="1F9AE5EE" w14:textId="34CF8C36" w:rsidR="00B90123" w:rsidRPr="003E3EAE" w:rsidRDefault="00D746B9" w:rsidP="00B90123">
      <w:pPr>
        <w:pStyle w:val="bulletsjw"/>
      </w:pPr>
      <w:r w:rsidRPr="003E3EAE">
        <w:t>What are the main risks of participation in this study?  (Patient understands that there are some small risks associated with the study)</w:t>
      </w:r>
      <w:r w:rsidRPr="003E3EAE">
        <w:tab/>
        <w:t>(</w:t>
      </w:r>
      <w:r w:rsidRPr="003E3EAE">
        <w:rPr>
          <w:b/>
        </w:rPr>
        <w:t>CORRECT/INCORRECT</w:t>
      </w:r>
      <w:r w:rsidRPr="003E3EAE">
        <w:t>)</w:t>
      </w:r>
    </w:p>
    <w:p w14:paraId="47970FAF" w14:textId="4F84D0FD" w:rsidR="00D746B9" w:rsidRPr="003E3EAE" w:rsidRDefault="00D746B9" w:rsidP="00E111D2">
      <w:pPr>
        <w:pStyle w:val="bulletsjw"/>
      </w:pPr>
      <w:r w:rsidRPr="003E3EAE">
        <w:t>What are the potential benefits of participation in this study?  (Patient understands that he/she will have no direct benefits from the study)</w:t>
      </w:r>
      <w:r w:rsidRPr="003E3EAE">
        <w:tab/>
        <w:t>(</w:t>
      </w:r>
      <w:r w:rsidRPr="003E3EAE">
        <w:rPr>
          <w:b/>
        </w:rPr>
        <w:t>CORRECT/INCORRECT</w:t>
      </w:r>
      <w:r w:rsidRPr="003E3EAE">
        <w:t>)</w:t>
      </w:r>
    </w:p>
    <w:p w14:paraId="35526941" w14:textId="2D3834C6" w:rsidR="00D746B9" w:rsidRPr="003E3EAE" w:rsidRDefault="00D746B9" w:rsidP="00E111D2">
      <w:pPr>
        <w:pStyle w:val="bulletsjw"/>
      </w:pPr>
      <w:r w:rsidRPr="003E3EAE">
        <w:t>Can you describe what yo</w:t>
      </w:r>
      <w:r w:rsidR="001973F1" w:rsidRPr="003E3EAE">
        <w:t>ur</w:t>
      </w:r>
      <w:r w:rsidRPr="003E3EAE">
        <w:t xml:space="preserve"> participation in the study will involve?  (Prompts:  time commitment, study procedures)</w:t>
      </w:r>
      <w:r w:rsidRPr="003E3EAE">
        <w:tab/>
        <w:t>(</w:t>
      </w:r>
      <w:r w:rsidRPr="003E3EAE">
        <w:rPr>
          <w:b/>
        </w:rPr>
        <w:t>CORRECT/INCORRECT</w:t>
      </w:r>
      <w:r w:rsidRPr="003E3EAE">
        <w:t>)</w:t>
      </w:r>
    </w:p>
    <w:p w14:paraId="68754497" w14:textId="0986A7EB" w:rsidR="00D746B9" w:rsidRPr="003E3EAE" w:rsidRDefault="00D746B9" w:rsidP="00E111D2">
      <w:pPr>
        <w:pStyle w:val="bulletsjw"/>
      </w:pPr>
      <w:r w:rsidRPr="003E3EAE">
        <w:t>If you do not participate in the study, will it affect your medical care?  (Patient understands that declining participation will not affect medical care)</w:t>
      </w:r>
      <w:r w:rsidRPr="003E3EAE">
        <w:tab/>
        <w:t>(</w:t>
      </w:r>
      <w:r w:rsidRPr="003E3EAE">
        <w:rPr>
          <w:b/>
        </w:rPr>
        <w:t>CORRECT/INCORRECT</w:t>
      </w:r>
      <w:r w:rsidRPr="003E3EAE">
        <w:t>)</w:t>
      </w:r>
    </w:p>
    <w:p w14:paraId="3D54F9FA" w14:textId="1F5F84B3" w:rsidR="0065786B" w:rsidRPr="003E3EAE" w:rsidRDefault="00D746B9" w:rsidP="00FE0F11">
      <w:pPr>
        <w:pStyle w:val="bulletsjw"/>
      </w:pPr>
      <w:r w:rsidRPr="003E3EAE">
        <w:t xml:space="preserve">Will the information you give us for this study be kept secret and confidential within the study personnel and authorized staff? </w:t>
      </w:r>
      <w:r w:rsidRPr="003E3EAE">
        <w:tab/>
        <w:t>(</w:t>
      </w:r>
      <w:r w:rsidRPr="003E3EAE">
        <w:rPr>
          <w:b/>
        </w:rPr>
        <w:t>CORRECT/INCORRECT</w:t>
      </w:r>
      <w:r w:rsidRPr="003E3EAE">
        <w:t>)</w:t>
      </w:r>
    </w:p>
    <w:p w14:paraId="57426D9E" w14:textId="62C1BBF8" w:rsidR="00D746B9" w:rsidRPr="003E3EAE" w:rsidRDefault="00D746B9" w:rsidP="00D746B9">
      <w:pPr>
        <w:pStyle w:val="bulletsjw"/>
        <w:numPr>
          <w:ilvl w:val="0"/>
          <w:numId w:val="0"/>
        </w:numPr>
      </w:pPr>
      <w:r w:rsidRPr="003E3EAE">
        <w:t>Capacity Score:</w:t>
      </w:r>
      <w:r w:rsidRPr="003E3EAE">
        <w:tab/>
        <w:t>_____________</w:t>
      </w:r>
    </w:p>
    <w:p w14:paraId="1182D925" w14:textId="7CF62828" w:rsidR="00D746B9" w:rsidRPr="003E3EAE" w:rsidRDefault="00D746B9" w:rsidP="00D746B9">
      <w:pPr>
        <w:pStyle w:val="bulletsjw"/>
        <w:numPr>
          <w:ilvl w:val="0"/>
          <w:numId w:val="0"/>
        </w:numPr>
      </w:pPr>
      <w:r w:rsidRPr="003E3EAE">
        <w:t xml:space="preserve">Patient eligible to answer questions?  (score of </w:t>
      </w:r>
      <w:r w:rsidR="007D4744" w:rsidRPr="003E3EAE">
        <w:t xml:space="preserve">8 </w:t>
      </w:r>
      <w:r w:rsidRPr="003E3EAE">
        <w:t>or above)</w:t>
      </w:r>
      <w:r w:rsidRPr="003E3EAE">
        <w:tab/>
        <w:t>(</w:t>
      </w:r>
      <w:r w:rsidRPr="003E3EAE">
        <w:rPr>
          <w:b/>
        </w:rPr>
        <w:t>YES/NO</w:t>
      </w:r>
      <w:r w:rsidRPr="003E3EAE">
        <w:t>)</w:t>
      </w:r>
    </w:p>
    <w:p w14:paraId="3E36D4FA" w14:textId="510491C9" w:rsidR="002E7A20" w:rsidRPr="003E3EAE" w:rsidRDefault="002E7A20" w:rsidP="002E7A20">
      <w:pPr>
        <w:pStyle w:val="bulletsjw"/>
        <w:numPr>
          <w:ilvl w:val="0"/>
          <w:numId w:val="0"/>
        </w:numPr>
        <w:ind w:left="720"/>
        <w:rPr>
          <w:b/>
        </w:rPr>
      </w:pPr>
      <w:r w:rsidRPr="003E3EAE">
        <w:rPr>
          <w:b/>
        </w:rPr>
        <w:t xml:space="preserve">[ </w:t>
      </w:r>
      <w:proofErr w:type="gramStart"/>
      <w:r w:rsidRPr="003E3EAE">
        <w:rPr>
          <w:b/>
        </w:rPr>
        <w:t xml:space="preserve">  ]</w:t>
      </w:r>
      <w:proofErr w:type="gramEnd"/>
      <w:r w:rsidRPr="003E3EAE">
        <w:rPr>
          <w:b/>
        </w:rPr>
        <w:t xml:space="preserve">  </w:t>
      </w:r>
      <w:r w:rsidRPr="0070482B">
        <w:rPr>
          <w:b/>
        </w:rPr>
        <w:t xml:space="preserve">If patient </w:t>
      </w:r>
      <w:r w:rsidR="00B90123" w:rsidRPr="0070482B">
        <w:rPr>
          <w:b/>
        </w:rPr>
        <w:t>score</w:t>
      </w:r>
      <w:r w:rsidRPr="003E3EAE">
        <w:rPr>
          <w:b/>
        </w:rPr>
        <w:t>s &lt;8 (fail)</w:t>
      </w:r>
      <w:r w:rsidRPr="0070482B">
        <w:rPr>
          <w:b/>
        </w:rPr>
        <w:t xml:space="preserve">, say </w:t>
      </w:r>
      <w:r w:rsidR="00B90123" w:rsidRPr="0070482B">
        <w:rPr>
          <w:b/>
        </w:rPr>
        <w:t>“Based on your responses, we</w:t>
      </w:r>
      <w:r w:rsidR="00CA32C3" w:rsidRPr="0070482B">
        <w:rPr>
          <w:b/>
        </w:rPr>
        <w:t xml:space="preserve"> think the study is not a good fit for you.</w:t>
      </w:r>
      <w:r w:rsidR="00FE0F11" w:rsidRPr="0070482B">
        <w:rPr>
          <w:b/>
        </w:rPr>
        <w:t xml:space="preserve"> Thank you for your time and for speaking with me today.</w:t>
      </w:r>
      <w:r w:rsidR="00B90123" w:rsidRPr="0070482B">
        <w:rPr>
          <w:b/>
        </w:rPr>
        <w:t>”</w:t>
      </w:r>
      <w:r w:rsidRPr="003E3EAE">
        <w:rPr>
          <w:b/>
        </w:rPr>
        <w:t xml:space="preserve"> </w:t>
      </w:r>
      <w:r w:rsidRPr="00BD61F8">
        <w:rPr>
          <w:b/>
        </w:rPr>
        <w:t>Can proceed with care partner interview (if applicable)</w:t>
      </w:r>
      <w:r w:rsidRPr="003E3EAE">
        <w:rPr>
          <w:b/>
        </w:rPr>
        <w:t>.</w:t>
      </w:r>
    </w:p>
    <w:p w14:paraId="0A64E3E7" w14:textId="5B87BD61" w:rsidR="002E7A20" w:rsidRPr="003E3EAE" w:rsidRDefault="002E7A20" w:rsidP="0070482B">
      <w:pPr>
        <w:pStyle w:val="bulletsjw"/>
        <w:numPr>
          <w:ilvl w:val="0"/>
          <w:numId w:val="0"/>
        </w:numPr>
        <w:ind w:left="1440"/>
        <w:rPr>
          <w:b/>
        </w:rPr>
      </w:pPr>
      <w:r w:rsidRPr="003E3EAE">
        <w:t>[If they ask why?  We are looking for patients with different kind of memory issues.]</w:t>
      </w:r>
    </w:p>
    <w:p w14:paraId="2495BC24" w14:textId="36A50FAD" w:rsidR="00FE0F11" w:rsidRPr="003E3EAE" w:rsidRDefault="002E7A20" w:rsidP="0070482B">
      <w:pPr>
        <w:pStyle w:val="bulletsjw"/>
        <w:numPr>
          <w:ilvl w:val="0"/>
          <w:numId w:val="0"/>
        </w:numPr>
        <w:ind w:left="720"/>
      </w:pPr>
      <w:r w:rsidRPr="003E3EAE">
        <w:rPr>
          <w:b/>
        </w:rPr>
        <w:t xml:space="preserve">[  </w:t>
      </w:r>
      <w:proofErr w:type="gramStart"/>
      <w:r w:rsidRPr="003E3EAE">
        <w:rPr>
          <w:b/>
        </w:rPr>
        <w:t xml:space="preserve">  ]</w:t>
      </w:r>
      <w:proofErr w:type="gramEnd"/>
      <w:r w:rsidRPr="003E3EAE">
        <w:rPr>
          <w:b/>
        </w:rPr>
        <w:t xml:space="preserve">  If scores 8/8 (pass), proceed with Interview Recording Instruction on next page</w:t>
      </w:r>
      <w:r w:rsidR="003E3EAE" w:rsidRPr="003E3EAE">
        <w:rPr>
          <w:b/>
        </w:rPr>
        <w:t xml:space="preserve"> (page 5)</w:t>
      </w:r>
      <w:r w:rsidRPr="003E3EAE">
        <w:rPr>
          <w:b/>
        </w:rPr>
        <w:t>.</w:t>
      </w:r>
    </w:p>
    <w:p w14:paraId="222428C3" w14:textId="5F73B914" w:rsidR="00D746B9" w:rsidRPr="003E3EAE" w:rsidRDefault="00D746B9" w:rsidP="0065786B">
      <w:pPr>
        <w:pStyle w:val="bulletsjw"/>
        <w:numPr>
          <w:ilvl w:val="0"/>
          <w:numId w:val="0"/>
        </w:numPr>
      </w:pPr>
      <w:r w:rsidRPr="003E3EAE">
        <w:t xml:space="preserve">Date of telephone </w:t>
      </w:r>
      <w:r w:rsidR="002E7A20" w:rsidRPr="003E3EAE">
        <w:t xml:space="preserve">screen </w:t>
      </w:r>
      <w:r w:rsidRPr="003E3EAE">
        <w:t>consent:</w:t>
      </w:r>
      <w:r w:rsidRPr="003E3EAE">
        <w:tab/>
      </w:r>
      <w:r w:rsidRPr="003E3EAE">
        <w:tab/>
        <w:t>_________________________</w:t>
      </w:r>
    </w:p>
    <w:p w14:paraId="04D1652B" w14:textId="777D087E" w:rsidR="00F42A5E" w:rsidRPr="003E3EAE" w:rsidRDefault="00F42A5E" w:rsidP="00FE0F11">
      <w:pPr>
        <w:pStyle w:val="Heading1"/>
      </w:pPr>
      <w:r w:rsidRPr="003E3EAE">
        <w:lastRenderedPageBreak/>
        <w:t xml:space="preserve">Interview </w:t>
      </w:r>
      <w:r w:rsidR="002E7A20" w:rsidRPr="003E3EAE">
        <w:t>R</w:t>
      </w:r>
      <w:r w:rsidRPr="003E3EAE">
        <w:t xml:space="preserve">ecording </w:t>
      </w:r>
      <w:r w:rsidR="002E7A20" w:rsidRPr="003E3EAE">
        <w:t>I</w:t>
      </w:r>
      <w:r w:rsidRPr="003E3EAE">
        <w:t>ntroduction</w:t>
      </w:r>
    </w:p>
    <w:p w14:paraId="435F1E32" w14:textId="5D55E55A" w:rsidR="00E111D2" w:rsidRPr="003E3EAE" w:rsidRDefault="00612277" w:rsidP="00E111D2">
      <w:pPr>
        <w:pStyle w:val="bulletsjw"/>
      </w:pPr>
      <w:r w:rsidRPr="003E3EAE">
        <w:t>We</w:t>
      </w:r>
      <w:r w:rsidR="00E111D2" w:rsidRPr="003E3EAE">
        <w:t xml:space="preserve"> would like to audio-record the interview if that is all right with you</w:t>
      </w:r>
      <w:r w:rsidRPr="003E3EAE">
        <w:t>, so that we can review transcripts later with all the other interviews</w:t>
      </w:r>
      <w:r w:rsidR="00E111D2" w:rsidRPr="003E3EAE">
        <w:t xml:space="preserve">. We can stop </w:t>
      </w:r>
      <w:r w:rsidR="00570F56" w:rsidRPr="003E3EAE">
        <w:t xml:space="preserve">recording </w:t>
      </w:r>
      <w:r w:rsidR="00E111D2" w:rsidRPr="003E3EAE">
        <w:t>at any time for off the record remarks. Do you agree to have this interview be audio-recorded?   (</w:t>
      </w:r>
      <w:r w:rsidR="00E111D2" w:rsidRPr="003E3EAE">
        <w:rPr>
          <w:b/>
        </w:rPr>
        <w:t>YES/NO</w:t>
      </w:r>
      <w:r w:rsidR="00E111D2" w:rsidRPr="003E3EAE">
        <w:t>)</w:t>
      </w:r>
    </w:p>
    <w:p w14:paraId="33162D12" w14:textId="77777777" w:rsidR="00E111D2" w:rsidRPr="003E3EAE" w:rsidRDefault="00E111D2" w:rsidP="00E111D2">
      <w:pPr>
        <w:spacing w:after="0"/>
      </w:pPr>
      <w:r w:rsidRPr="003E3EAE">
        <w:rPr>
          <w:b/>
        </w:rPr>
        <w:t>If yes</w:t>
      </w:r>
      <w:r w:rsidRPr="003E3EAE">
        <w:t>:  Great.  Let’s get started.  I’ll start the recording.</w:t>
      </w:r>
    </w:p>
    <w:p w14:paraId="73816BDE" w14:textId="2D347CD8" w:rsidR="00E111D2" w:rsidRPr="003E3EAE" w:rsidRDefault="00E111D2" w:rsidP="00E111D2">
      <w:pPr>
        <w:spacing w:after="0"/>
      </w:pPr>
      <w:r w:rsidRPr="003E3EAE">
        <w:t>[</w:t>
      </w:r>
      <w:r w:rsidR="00C401DC" w:rsidRPr="003E3EAE">
        <w:t xml:space="preserve">FOR THE INTERVIEWER: PRESS *9 TO START RECORDING, NOTE THEY WILL HEAR MUSIC FOR A FEW MOMENTS.  YOU WILL HEAR MUSIC AND THEN A RECORDED VOICE SAYING THAT THE CONVERSATION IS BEING RECORDED.  </w:t>
      </w:r>
      <w:r w:rsidR="00C401DC" w:rsidRPr="003E3EAE">
        <w:rPr>
          <w:b/>
        </w:rPr>
        <w:t>IF NO</w:t>
      </w:r>
      <w:r w:rsidR="00C401DC" w:rsidRPr="003E3EAE">
        <w:t>: THAT’S FINE. WE WILL TAKE NOTES – AND NOT TAPE THE DISCUSSION. LET’S GET STARTED.]</w:t>
      </w:r>
    </w:p>
    <w:p w14:paraId="3A1DA8B6" w14:textId="1EDE10E1" w:rsidR="001504A3" w:rsidRPr="003E3EAE" w:rsidRDefault="001504A3" w:rsidP="00E111D2">
      <w:pPr>
        <w:spacing w:after="0"/>
      </w:pPr>
    </w:p>
    <w:p w14:paraId="01D566EB" w14:textId="77777777" w:rsidR="001504A3" w:rsidRPr="003E3EAE" w:rsidRDefault="001504A3" w:rsidP="001504A3">
      <w:pPr>
        <w:pStyle w:val="Heading1"/>
      </w:pPr>
      <w:r w:rsidRPr="003E3EAE">
        <w:t>Interview recording begins</w:t>
      </w:r>
    </w:p>
    <w:p w14:paraId="72D9ECEE" w14:textId="2307D590" w:rsidR="001504A3" w:rsidRPr="003E3EAE" w:rsidRDefault="001504A3" w:rsidP="001504A3">
      <w:pPr>
        <w:pStyle w:val="bulletsjw"/>
      </w:pPr>
      <w:r w:rsidRPr="003E3EAE">
        <w:t>Consent: For the record, please state your name and that you consent to be interviewed and [to be audio recorded]</w:t>
      </w:r>
    </w:p>
    <w:p w14:paraId="1E3E0047" w14:textId="6AD4C7BB" w:rsidR="00AD7561" w:rsidRPr="003E3EAE" w:rsidRDefault="00AD7561" w:rsidP="00AD7561">
      <w:pPr>
        <w:pStyle w:val="bulletsjw"/>
        <w:numPr>
          <w:ilvl w:val="0"/>
          <w:numId w:val="0"/>
        </w:numPr>
      </w:pPr>
    </w:p>
    <w:p w14:paraId="604EA214" w14:textId="50A492A6" w:rsidR="00887697" w:rsidRPr="003E3EAE" w:rsidRDefault="00887697" w:rsidP="00887697">
      <w:pPr>
        <w:pStyle w:val="bulletsjw"/>
        <w:numPr>
          <w:ilvl w:val="0"/>
          <w:numId w:val="0"/>
        </w:numPr>
      </w:pPr>
      <w:r w:rsidRPr="003E3EAE">
        <w:t xml:space="preserve">Thank you for agreeing to do this interview.  As we discussed, this will take approximately 45 minutes and I will be asking you questions about advance care planning and surgery.  If at any point you wish to stop the interview, or have any questions, please let me know.  If you are ready, we will begin now.  </w:t>
      </w:r>
    </w:p>
    <w:p w14:paraId="43ACB821" w14:textId="549AD201" w:rsidR="006A2163" w:rsidRPr="003E3EAE" w:rsidRDefault="006A2163">
      <w:pPr>
        <w:rPr>
          <w:rFonts w:ascii="Arial" w:eastAsia="Times New Roman" w:hAnsi="Arial" w:cs="Arial"/>
          <w:b/>
          <w:sz w:val="24"/>
          <w:szCs w:val="20"/>
        </w:rPr>
      </w:pPr>
      <w:r w:rsidRPr="003E3EAE">
        <w:rPr>
          <w:b/>
        </w:rPr>
        <w:br w:type="page"/>
      </w:r>
    </w:p>
    <w:p w14:paraId="542092D1" w14:textId="46CD6E61" w:rsidR="00887697" w:rsidRPr="003E3EAE" w:rsidRDefault="00D815C7" w:rsidP="00FE0F11">
      <w:pPr>
        <w:pStyle w:val="Heading1"/>
      </w:pPr>
      <w:r w:rsidRPr="003E3EAE">
        <w:lastRenderedPageBreak/>
        <w:t xml:space="preserve">PATIENT (AND </w:t>
      </w:r>
      <w:r w:rsidR="001D6190" w:rsidRPr="003E3EAE">
        <w:t>CARE PARTNER</w:t>
      </w:r>
      <w:r w:rsidRPr="003E3EAE">
        <w:t xml:space="preserve">) </w:t>
      </w:r>
      <w:r w:rsidR="00887697" w:rsidRPr="003E3EAE">
        <w:t>DEMOGRAPHIC QUESTIONS</w:t>
      </w:r>
      <w:r w:rsidRPr="003E3EAE">
        <w:t xml:space="preserve"> </w:t>
      </w:r>
    </w:p>
    <w:p w14:paraId="2F14EDD6" w14:textId="77777777" w:rsidR="006A2163" w:rsidRPr="003E3EAE" w:rsidRDefault="006A2163" w:rsidP="00CE7022">
      <w:pPr>
        <w:pStyle w:val="bulletsjw"/>
        <w:numPr>
          <w:ilvl w:val="0"/>
          <w:numId w:val="0"/>
        </w:numPr>
      </w:pPr>
    </w:p>
    <w:p w14:paraId="51A26D83" w14:textId="311FE7FE" w:rsidR="00CE7022" w:rsidRPr="003E3EAE" w:rsidRDefault="00CE7022" w:rsidP="00CE7022">
      <w:pPr>
        <w:pStyle w:val="bulletsjw"/>
        <w:numPr>
          <w:ilvl w:val="0"/>
          <w:numId w:val="0"/>
        </w:numPr>
      </w:pPr>
      <w:r w:rsidRPr="003E3EAE">
        <w:t>What is your age? ______________</w:t>
      </w:r>
      <w:r w:rsidR="001D6190" w:rsidRPr="003E3EAE">
        <w:t xml:space="preserve"> </w:t>
      </w:r>
      <w:r w:rsidR="0084370A" w:rsidRPr="003E3EAE">
        <w:t>[</w:t>
      </w:r>
      <w:r w:rsidR="001D6190" w:rsidRPr="003E3EAE">
        <w:t>Care partner:  What is your age?</w:t>
      </w:r>
      <w:r w:rsidR="0084370A" w:rsidRPr="003E3EAE">
        <w:t>]</w:t>
      </w:r>
    </w:p>
    <w:p w14:paraId="5F502D27" w14:textId="77777777" w:rsidR="00CE7022" w:rsidRPr="003E3EAE" w:rsidRDefault="00CE7022" w:rsidP="00CE7022">
      <w:pPr>
        <w:pStyle w:val="bulletsjw"/>
        <w:numPr>
          <w:ilvl w:val="0"/>
          <w:numId w:val="0"/>
        </w:numPr>
      </w:pPr>
    </w:p>
    <w:p w14:paraId="21E126F5" w14:textId="7FF7D096" w:rsidR="00CE7022" w:rsidRPr="00BD61F8" w:rsidRDefault="00CE7022" w:rsidP="00CE7022">
      <w:pPr>
        <w:pStyle w:val="bulletsjw"/>
        <w:numPr>
          <w:ilvl w:val="0"/>
          <w:numId w:val="0"/>
        </w:numPr>
      </w:pPr>
      <w:r w:rsidRPr="003E3EAE">
        <w:t xml:space="preserve">What is your gender?    </w:t>
      </w:r>
      <w:r w:rsidR="00FE0F11" w:rsidRPr="003E3EAE">
        <w:sym w:font="Symbol" w:char="F07F"/>
      </w:r>
      <w:r w:rsidR="00FE0F11" w:rsidRPr="003E3EAE">
        <w:t xml:space="preserve"> </w:t>
      </w:r>
      <w:r w:rsidRPr="00BD61F8">
        <w:t xml:space="preserve">Male  </w:t>
      </w:r>
      <w:r w:rsidR="00FE0F11" w:rsidRPr="003E3EAE">
        <w:sym w:font="Symbol" w:char="F07F"/>
      </w:r>
      <w:r w:rsidR="00FE0F11" w:rsidRPr="003E3EAE">
        <w:t xml:space="preserve"> </w:t>
      </w:r>
      <w:r w:rsidRPr="00BD61F8">
        <w:t xml:space="preserve">Female  </w:t>
      </w:r>
      <w:r w:rsidR="00FE0F11" w:rsidRPr="003E3EAE">
        <w:sym w:font="Symbol" w:char="F07F"/>
      </w:r>
      <w:r w:rsidR="00FE0F11" w:rsidRPr="003E3EAE">
        <w:t xml:space="preserve"> </w:t>
      </w:r>
      <w:proofErr w:type="gramStart"/>
      <w:r w:rsidRPr="00BD61F8">
        <w:t>Other</w:t>
      </w:r>
      <w:r w:rsidR="0084370A" w:rsidRPr="00BD61F8">
        <w:t xml:space="preserve">  [</w:t>
      </w:r>
      <w:proofErr w:type="gramEnd"/>
      <w:r w:rsidR="001D6190" w:rsidRPr="00BD61F8">
        <w:t>Care partner:  What is your gender?</w:t>
      </w:r>
      <w:r w:rsidR="0084370A" w:rsidRPr="00BD61F8">
        <w:t>]</w:t>
      </w:r>
    </w:p>
    <w:p w14:paraId="55A04D29" w14:textId="77777777" w:rsidR="00CE7022" w:rsidRPr="003E3EAE" w:rsidRDefault="00CE7022" w:rsidP="00CE7022">
      <w:pPr>
        <w:pStyle w:val="bulletsjw"/>
        <w:numPr>
          <w:ilvl w:val="0"/>
          <w:numId w:val="0"/>
        </w:numPr>
      </w:pPr>
    </w:p>
    <w:p w14:paraId="359FD30F" w14:textId="02BBB683" w:rsidR="001D6190" w:rsidRPr="003E3EAE" w:rsidRDefault="00CE7022" w:rsidP="00CE7022">
      <w:pPr>
        <w:pStyle w:val="bulletsjw"/>
        <w:numPr>
          <w:ilvl w:val="0"/>
          <w:numId w:val="0"/>
        </w:numPr>
      </w:pPr>
      <w:r w:rsidRPr="003E3EAE">
        <w:t xml:space="preserve">What best describes your race? </w:t>
      </w:r>
      <w:r w:rsidR="001D6190" w:rsidRPr="003E3EAE">
        <w:t xml:space="preserve"> </w:t>
      </w:r>
      <w:r w:rsidR="0084370A" w:rsidRPr="003E3EAE">
        <w:t>[</w:t>
      </w:r>
      <w:r w:rsidR="001D6190" w:rsidRPr="003E3EAE">
        <w:t>Care partner:  What best describers your race?</w:t>
      </w:r>
      <w:r w:rsidR="0084370A" w:rsidRPr="003E3EAE">
        <w:t>]</w:t>
      </w:r>
    </w:p>
    <w:p w14:paraId="01BCF4AA" w14:textId="09419FE5" w:rsidR="00CE7022" w:rsidRPr="003E3EAE" w:rsidRDefault="00CE7022" w:rsidP="00CE7022">
      <w:pPr>
        <w:pStyle w:val="bulletsjw"/>
        <w:numPr>
          <w:ilvl w:val="0"/>
          <w:numId w:val="0"/>
        </w:numPr>
      </w:pPr>
      <w:r w:rsidRPr="003E3EAE">
        <w:t>(Please indicate all that apply)</w:t>
      </w:r>
    </w:p>
    <w:p w14:paraId="1C1F1A37" w14:textId="77777777" w:rsidR="006A2163" w:rsidRPr="00BD61F8" w:rsidRDefault="006A2163" w:rsidP="006A2163">
      <w:pPr>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White</w:t>
      </w:r>
    </w:p>
    <w:p w14:paraId="703D6088" w14:textId="77777777" w:rsidR="006A2163" w:rsidRPr="00BD61F8" w:rsidRDefault="006A2163" w:rsidP="006A2163">
      <w:pPr>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Black or African-American</w:t>
      </w:r>
    </w:p>
    <w:p w14:paraId="7DAD3637" w14:textId="77777777" w:rsidR="006A2163" w:rsidRPr="00BD61F8" w:rsidRDefault="006A2163" w:rsidP="006A2163">
      <w:pPr>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Asian</w:t>
      </w:r>
    </w:p>
    <w:p w14:paraId="7905E313" w14:textId="77777777" w:rsidR="006A2163" w:rsidRPr="00BD61F8" w:rsidRDefault="006A2163" w:rsidP="006A2163">
      <w:pPr>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Native Hawaiian or Pacific Islander</w:t>
      </w:r>
    </w:p>
    <w:p w14:paraId="71E53CEC" w14:textId="77777777" w:rsidR="006A2163" w:rsidRPr="00BD61F8" w:rsidRDefault="006A2163" w:rsidP="006A2163">
      <w:pPr>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American Indian or Alaska Native</w:t>
      </w:r>
    </w:p>
    <w:p w14:paraId="025F0EAB" w14:textId="77777777" w:rsidR="006A2163" w:rsidRPr="00BD61F8" w:rsidRDefault="006A2163" w:rsidP="006A2163">
      <w:pPr>
        <w:pStyle w:val="bulletsjw"/>
        <w:numPr>
          <w:ilvl w:val="0"/>
          <w:numId w:val="0"/>
        </w:numPr>
      </w:pPr>
      <w:r w:rsidRPr="003E3EAE">
        <w:sym w:font="Symbol" w:char="F07F"/>
      </w:r>
      <w:r w:rsidRPr="003E3EAE">
        <w:t xml:space="preserve"> Other - How would you describe your race?  ____________________</w:t>
      </w:r>
    </w:p>
    <w:p w14:paraId="13C25D03" w14:textId="77777777" w:rsidR="006A2163" w:rsidRPr="00BD61F8" w:rsidRDefault="006A2163" w:rsidP="006A2163">
      <w:pPr>
        <w:pStyle w:val="bulletsjw"/>
        <w:numPr>
          <w:ilvl w:val="0"/>
          <w:numId w:val="0"/>
        </w:numPr>
      </w:pPr>
      <w:r w:rsidRPr="003E3EAE">
        <w:sym w:font="Symbol" w:char="F07F"/>
      </w:r>
      <w:r w:rsidRPr="003E3EAE">
        <w:t xml:space="preserve"> Don’t</w:t>
      </w:r>
      <w:r w:rsidRPr="00BD61F8">
        <w:t xml:space="preserve"> know</w:t>
      </w:r>
    </w:p>
    <w:p w14:paraId="2276F9FC" w14:textId="77777777" w:rsidR="006A2163" w:rsidRPr="00BD61F8" w:rsidRDefault="006A2163" w:rsidP="006A2163">
      <w:pPr>
        <w:pStyle w:val="bulletsjw"/>
        <w:numPr>
          <w:ilvl w:val="0"/>
          <w:numId w:val="0"/>
        </w:numPr>
      </w:pPr>
      <w:r w:rsidRPr="003E3EAE">
        <w:sym w:font="Symbol" w:char="F07F"/>
      </w:r>
      <w:r w:rsidRPr="003E3EAE">
        <w:t xml:space="preserve"> Refused</w:t>
      </w:r>
    </w:p>
    <w:p w14:paraId="719D3B44" w14:textId="77777777" w:rsidR="00CE7022" w:rsidRPr="00BD61F8" w:rsidRDefault="00CE7022" w:rsidP="00CE7022">
      <w:pPr>
        <w:pStyle w:val="bulletsjw"/>
        <w:numPr>
          <w:ilvl w:val="0"/>
          <w:numId w:val="0"/>
        </w:numPr>
      </w:pPr>
    </w:p>
    <w:p w14:paraId="37F78FCC" w14:textId="024D58F1" w:rsidR="00CE7022" w:rsidRPr="003E3EAE" w:rsidRDefault="00CE7022" w:rsidP="00CE7022">
      <w:pPr>
        <w:pStyle w:val="bulletsjw"/>
        <w:numPr>
          <w:ilvl w:val="0"/>
          <w:numId w:val="0"/>
        </w:numPr>
      </w:pPr>
      <w:r w:rsidRPr="00BD61F8">
        <w:t xml:space="preserve">Are you of Hispanic or Latino origin or descent? </w:t>
      </w:r>
      <w:r w:rsidR="001D6190" w:rsidRPr="00BD61F8">
        <w:t xml:space="preserve"> </w:t>
      </w:r>
      <w:r w:rsidR="0084370A" w:rsidRPr="00BD61F8">
        <w:t>[</w:t>
      </w:r>
      <w:r w:rsidR="001D6190" w:rsidRPr="00BD61F8">
        <w:t xml:space="preserve">Care partner: </w:t>
      </w:r>
      <w:r w:rsidR="001D6190" w:rsidRPr="004F7783">
        <w:t>Are you of Hispanic or Latino origin or descent?</w:t>
      </w:r>
      <w:r w:rsidR="0084370A" w:rsidRPr="003E3EAE">
        <w:t>]</w:t>
      </w:r>
    </w:p>
    <w:p w14:paraId="16680938" w14:textId="77777777" w:rsidR="00BD61F8" w:rsidRDefault="00BD61F8" w:rsidP="00CE7022">
      <w:pPr>
        <w:rPr>
          <w:rFonts w:ascii="Arial" w:hAnsi="Arial" w:cs="Arial"/>
          <w:sz w:val="24"/>
        </w:rPr>
        <w:sectPr w:rsidR="00BD61F8">
          <w:headerReference w:type="default" r:id="rId8"/>
          <w:footerReference w:type="default" r:id="rId9"/>
          <w:pgSz w:w="12240" w:h="15840"/>
          <w:pgMar w:top="1440" w:right="1440" w:bottom="1440" w:left="1440" w:header="720" w:footer="720" w:gutter="0"/>
          <w:cols w:space="720"/>
          <w:docGrid w:linePitch="360"/>
        </w:sectPr>
      </w:pPr>
    </w:p>
    <w:p w14:paraId="2F5454C2" w14:textId="2F52CBFA" w:rsidR="00CE7022" w:rsidRPr="00BD61F8" w:rsidRDefault="00CE7022" w:rsidP="00CE7022">
      <w:pPr>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Yes</w:t>
      </w:r>
    </w:p>
    <w:p w14:paraId="51447389" w14:textId="77777777" w:rsidR="00CE7022" w:rsidRPr="00BD61F8" w:rsidRDefault="00CE7022" w:rsidP="00CE7022">
      <w:pPr>
        <w:pStyle w:val="bulletsjw"/>
        <w:numPr>
          <w:ilvl w:val="0"/>
          <w:numId w:val="0"/>
        </w:numPr>
      </w:pPr>
      <w:r w:rsidRPr="003E3EAE">
        <w:sym w:font="Symbol" w:char="F07F"/>
      </w:r>
      <w:r w:rsidRPr="003E3EAE">
        <w:t xml:space="preserve"> No </w:t>
      </w:r>
    </w:p>
    <w:p w14:paraId="4A113F89" w14:textId="547A52E3" w:rsidR="00CE7022" w:rsidRPr="00BD61F8" w:rsidRDefault="00666B99" w:rsidP="00CE7022">
      <w:pPr>
        <w:pStyle w:val="bulletsjw"/>
        <w:numPr>
          <w:ilvl w:val="0"/>
          <w:numId w:val="0"/>
        </w:numPr>
      </w:pPr>
      <w:r w:rsidRPr="003E3EAE">
        <w:sym w:font="Symbol" w:char="F07F"/>
      </w:r>
      <w:r w:rsidRPr="003E3EAE">
        <w:t xml:space="preserve"> </w:t>
      </w:r>
      <w:r w:rsidR="00CE7022" w:rsidRPr="00BD61F8">
        <w:t>Don’t know</w:t>
      </w:r>
    </w:p>
    <w:p w14:paraId="12BF52C6" w14:textId="76472B15" w:rsidR="00CE7022" w:rsidRPr="00BD61F8" w:rsidRDefault="00666B99" w:rsidP="00CE7022">
      <w:pPr>
        <w:pStyle w:val="bulletsjw"/>
        <w:numPr>
          <w:ilvl w:val="0"/>
          <w:numId w:val="0"/>
        </w:numPr>
      </w:pPr>
      <w:r w:rsidRPr="003E3EAE">
        <w:sym w:font="Symbol" w:char="F07F"/>
      </w:r>
      <w:r w:rsidRPr="003E3EAE">
        <w:t xml:space="preserve"> </w:t>
      </w:r>
      <w:r w:rsidR="00CE7022" w:rsidRPr="00BD61F8">
        <w:t>Refused</w:t>
      </w:r>
    </w:p>
    <w:p w14:paraId="31880AF8" w14:textId="77777777" w:rsidR="00BD61F8" w:rsidRDefault="00BD61F8" w:rsidP="00CE7022">
      <w:pPr>
        <w:pStyle w:val="bulletsjw"/>
        <w:numPr>
          <w:ilvl w:val="0"/>
          <w:numId w:val="0"/>
        </w:numPr>
        <w:sectPr w:rsidR="00BD61F8" w:rsidSect="0070482B">
          <w:type w:val="continuous"/>
          <w:pgSz w:w="12240" w:h="15840"/>
          <w:pgMar w:top="1440" w:right="1440" w:bottom="1440" w:left="1440" w:header="720" w:footer="720" w:gutter="0"/>
          <w:cols w:num="2" w:space="720"/>
          <w:docGrid w:linePitch="360"/>
        </w:sectPr>
      </w:pPr>
    </w:p>
    <w:p w14:paraId="50D72DE7" w14:textId="30366331" w:rsidR="00CE7022" w:rsidRPr="00BD61F8" w:rsidRDefault="00CE7022" w:rsidP="00CE7022">
      <w:pPr>
        <w:pStyle w:val="bulletsjw"/>
        <w:numPr>
          <w:ilvl w:val="0"/>
          <w:numId w:val="0"/>
        </w:numPr>
      </w:pPr>
    </w:p>
    <w:p w14:paraId="0E51B636" w14:textId="77777777" w:rsidR="00BE6C15" w:rsidRPr="004F7783" w:rsidRDefault="00CE7022" w:rsidP="00CE7022">
      <w:pPr>
        <w:pStyle w:val="bulletsjw"/>
        <w:numPr>
          <w:ilvl w:val="0"/>
          <w:numId w:val="0"/>
        </w:numPr>
        <w:snapToGrid w:val="0"/>
      </w:pPr>
      <w:r w:rsidRPr="00BD61F8">
        <w:t>What is your grade or year of school you have completed?</w:t>
      </w:r>
      <w:r w:rsidR="001D6190" w:rsidRPr="004F7783">
        <w:t xml:space="preserve"> </w:t>
      </w:r>
    </w:p>
    <w:p w14:paraId="6A08C4B1" w14:textId="39895418" w:rsidR="00CE7022" w:rsidRPr="003E3EAE" w:rsidRDefault="0084370A" w:rsidP="00CE7022">
      <w:pPr>
        <w:pStyle w:val="bulletsjw"/>
        <w:numPr>
          <w:ilvl w:val="0"/>
          <w:numId w:val="0"/>
        </w:numPr>
        <w:snapToGrid w:val="0"/>
      </w:pPr>
      <w:r w:rsidRPr="003E3EAE">
        <w:t>[</w:t>
      </w:r>
      <w:r w:rsidR="001D6190" w:rsidRPr="003E3EAE">
        <w:t xml:space="preserve">Care partner:  </w:t>
      </w:r>
      <w:r w:rsidR="00BE6C15" w:rsidRPr="003E3EAE">
        <w:t>What is your grade or year of school you have completed?</w:t>
      </w:r>
      <w:r w:rsidRPr="003E3EAE">
        <w:t>]</w:t>
      </w:r>
    </w:p>
    <w:p w14:paraId="6D6EA8F8" w14:textId="77777777" w:rsidR="00CE7022" w:rsidRPr="00BD61F8" w:rsidRDefault="00CE7022" w:rsidP="00CE7022">
      <w:pPr>
        <w:snapToGrid w:val="0"/>
        <w:spacing w:after="120" w:line="240" w:lineRule="auto"/>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Some high school, but did not graduate</w:t>
      </w:r>
    </w:p>
    <w:p w14:paraId="495516CC" w14:textId="77777777" w:rsidR="00CE7022" w:rsidRPr="00BD61F8" w:rsidRDefault="00CE7022" w:rsidP="00CE7022">
      <w:pPr>
        <w:snapToGrid w:val="0"/>
        <w:spacing w:after="120" w:line="240" w:lineRule="auto"/>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High school graduate or GED</w:t>
      </w:r>
    </w:p>
    <w:p w14:paraId="60586EBE" w14:textId="77777777" w:rsidR="00CE7022" w:rsidRPr="00BD61F8" w:rsidRDefault="00CE7022" w:rsidP="00CE7022">
      <w:pPr>
        <w:snapToGrid w:val="0"/>
        <w:spacing w:after="120" w:line="240" w:lineRule="auto"/>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Some college </w:t>
      </w:r>
    </w:p>
    <w:p w14:paraId="3B9D58AC" w14:textId="77777777" w:rsidR="00CE7022" w:rsidRPr="00B00393" w:rsidRDefault="00CE7022" w:rsidP="00CE7022">
      <w:pPr>
        <w:pStyle w:val="bulletsjw"/>
        <w:numPr>
          <w:ilvl w:val="0"/>
          <w:numId w:val="0"/>
        </w:numPr>
        <w:adjustRightInd w:val="0"/>
        <w:snapToGrid w:val="0"/>
      </w:pPr>
      <w:r w:rsidRPr="003E3EAE">
        <w:sym w:font="Symbol" w:char="F07F"/>
      </w:r>
      <w:r w:rsidRPr="003E3EAE">
        <w:t xml:space="preserve"> Two- or four-year degree</w:t>
      </w:r>
    </w:p>
    <w:p w14:paraId="1E5F9CAC" w14:textId="77777777" w:rsidR="00CE7022" w:rsidRPr="00B00393" w:rsidRDefault="00CE7022" w:rsidP="00CE7022">
      <w:pPr>
        <w:pStyle w:val="bulletsjw"/>
        <w:numPr>
          <w:ilvl w:val="0"/>
          <w:numId w:val="0"/>
        </w:numPr>
        <w:adjustRightInd w:val="0"/>
        <w:snapToGrid w:val="0"/>
      </w:pPr>
      <w:r w:rsidRPr="003E3EAE">
        <w:sym w:font="Symbol" w:char="F07F"/>
      </w:r>
      <w:r w:rsidRPr="003E3EAE">
        <w:t xml:space="preserve"> Graduate degree</w:t>
      </w:r>
    </w:p>
    <w:p w14:paraId="1F27765F" w14:textId="77777777" w:rsidR="00887697" w:rsidRPr="00BD61F8" w:rsidRDefault="00887697" w:rsidP="00887697">
      <w:pPr>
        <w:pStyle w:val="bulletsjw"/>
        <w:numPr>
          <w:ilvl w:val="0"/>
          <w:numId w:val="0"/>
        </w:numPr>
      </w:pPr>
    </w:p>
    <w:p w14:paraId="47F4E717" w14:textId="3B5D9C87" w:rsidR="00887697" w:rsidRPr="004F7783" w:rsidRDefault="00BE6C15" w:rsidP="00887697">
      <w:pPr>
        <w:pStyle w:val="bulletsjw"/>
        <w:numPr>
          <w:ilvl w:val="0"/>
          <w:numId w:val="0"/>
        </w:numPr>
      </w:pPr>
      <w:r w:rsidRPr="00BD61F8">
        <w:t xml:space="preserve">Patient:  </w:t>
      </w:r>
      <w:r w:rsidR="00887697" w:rsidRPr="00BD61F8">
        <w:t xml:space="preserve">Who primarily helps you </w:t>
      </w:r>
      <w:r w:rsidR="003C3D65" w:rsidRPr="00BD61F8">
        <w:t xml:space="preserve">at home and attends your medical appointments?  </w:t>
      </w:r>
    </w:p>
    <w:p w14:paraId="114AA7EF" w14:textId="49740B3D" w:rsidR="00BE6C15" w:rsidRPr="003E3EAE" w:rsidRDefault="0084370A" w:rsidP="00887697">
      <w:pPr>
        <w:pStyle w:val="bulletsjw"/>
        <w:numPr>
          <w:ilvl w:val="0"/>
          <w:numId w:val="0"/>
        </w:numPr>
      </w:pPr>
      <w:r w:rsidRPr="004F7783">
        <w:t>[</w:t>
      </w:r>
      <w:r w:rsidR="00BE6C15" w:rsidRPr="004F7783">
        <w:t xml:space="preserve">Care Partner:  Who primarily helps </w:t>
      </w:r>
      <w:r w:rsidR="00BE6C15" w:rsidRPr="003E3EAE">
        <w:t>&lt;&lt;</w:t>
      </w:r>
      <w:proofErr w:type="spellStart"/>
      <w:r w:rsidR="00BE6C15" w:rsidRPr="003E3EAE">
        <w:t>pt</w:t>
      </w:r>
      <w:proofErr w:type="spellEnd"/>
      <w:r w:rsidR="00BE6C15" w:rsidRPr="003E3EAE">
        <w:t xml:space="preserve"> name&gt;&gt; at home and attends to their medical appointments?</w:t>
      </w:r>
      <w:r w:rsidRPr="003E3EAE">
        <w:t>]</w:t>
      </w:r>
    </w:p>
    <w:p w14:paraId="04CEC4D4" w14:textId="77777777" w:rsidR="00BD61F8" w:rsidRDefault="00BD61F8" w:rsidP="00887697">
      <w:pPr>
        <w:pStyle w:val="bulletsjw"/>
        <w:numPr>
          <w:ilvl w:val="0"/>
          <w:numId w:val="0"/>
        </w:numPr>
        <w:sectPr w:rsidR="00BD61F8" w:rsidSect="00BD61F8">
          <w:type w:val="continuous"/>
          <w:pgSz w:w="12240" w:h="15840"/>
          <w:pgMar w:top="1440" w:right="1440" w:bottom="1440" w:left="1440" w:header="720" w:footer="720" w:gutter="0"/>
          <w:cols w:space="720"/>
          <w:docGrid w:linePitch="360"/>
        </w:sectPr>
      </w:pPr>
    </w:p>
    <w:p w14:paraId="19522943" w14:textId="67AA215C" w:rsidR="00887697" w:rsidRPr="00BD61F8" w:rsidRDefault="00FE0F11" w:rsidP="00887697">
      <w:pPr>
        <w:pStyle w:val="bulletsjw"/>
        <w:numPr>
          <w:ilvl w:val="0"/>
          <w:numId w:val="0"/>
        </w:numPr>
      </w:pPr>
      <w:r w:rsidRPr="003E3EAE">
        <w:sym w:font="Symbol" w:char="F07F"/>
      </w:r>
      <w:r w:rsidRPr="003E3EAE">
        <w:t xml:space="preserve"> </w:t>
      </w:r>
      <w:r w:rsidR="00887697" w:rsidRPr="00B00393">
        <w:t>Spouse</w:t>
      </w:r>
    </w:p>
    <w:p w14:paraId="0005A2E5" w14:textId="6F363AA0" w:rsidR="00887697" w:rsidRPr="00BD61F8" w:rsidRDefault="00FE0F11" w:rsidP="00887697">
      <w:pPr>
        <w:pStyle w:val="bulletsjw"/>
        <w:numPr>
          <w:ilvl w:val="0"/>
          <w:numId w:val="0"/>
        </w:numPr>
      </w:pPr>
      <w:r w:rsidRPr="00BD61F8">
        <w:t xml:space="preserve"> </w:t>
      </w:r>
      <w:r w:rsidR="00887697" w:rsidRPr="00BD61F8">
        <w:t>Son or daughter</w:t>
      </w:r>
    </w:p>
    <w:p w14:paraId="7346DD77" w14:textId="11A2CB60" w:rsidR="00887697" w:rsidRPr="004F7783" w:rsidRDefault="00FE0F11" w:rsidP="00887697">
      <w:pPr>
        <w:pStyle w:val="bulletsjw"/>
        <w:numPr>
          <w:ilvl w:val="0"/>
          <w:numId w:val="0"/>
        </w:numPr>
      </w:pPr>
      <w:r w:rsidRPr="00BD61F8">
        <w:t xml:space="preserve"> </w:t>
      </w:r>
      <w:r w:rsidR="00887697" w:rsidRPr="004F7783">
        <w:t>Grandson or granddaughter</w:t>
      </w:r>
    </w:p>
    <w:p w14:paraId="00AB19DE" w14:textId="79FC2BCD" w:rsidR="00887697" w:rsidRPr="003E3EAE" w:rsidRDefault="00FE0F11" w:rsidP="00887697">
      <w:pPr>
        <w:pStyle w:val="bulletsjw"/>
        <w:numPr>
          <w:ilvl w:val="0"/>
          <w:numId w:val="0"/>
        </w:numPr>
      </w:pPr>
      <w:r w:rsidRPr="003E3EAE">
        <w:t xml:space="preserve"> </w:t>
      </w:r>
      <w:r w:rsidR="00887697" w:rsidRPr="003E3EAE">
        <w:t>Sibling</w:t>
      </w:r>
    </w:p>
    <w:p w14:paraId="3F0C0FD2" w14:textId="7BE7DE1E" w:rsidR="00887697" w:rsidRPr="003E3EAE" w:rsidRDefault="00FE0F11" w:rsidP="00887697">
      <w:pPr>
        <w:pStyle w:val="bulletsjw"/>
        <w:numPr>
          <w:ilvl w:val="0"/>
          <w:numId w:val="0"/>
        </w:numPr>
      </w:pPr>
      <w:r w:rsidRPr="003E3EAE">
        <w:t xml:space="preserve"> </w:t>
      </w:r>
      <w:r w:rsidR="00887697" w:rsidRPr="003E3EAE">
        <w:t>Niece or nephew</w:t>
      </w:r>
    </w:p>
    <w:p w14:paraId="4CC7D1A4" w14:textId="1FB570C0" w:rsidR="00887697" w:rsidRPr="003E3EAE" w:rsidRDefault="00FE0F11" w:rsidP="00887697">
      <w:pPr>
        <w:pStyle w:val="bulletsjw"/>
        <w:numPr>
          <w:ilvl w:val="0"/>
          <w:numId w:val="0"/>
        </w:numPr>
      </w:pPr>
      <w:r w:rsidRPr="003E3EAE">
        <w:t xml:space="preserve"> </w:t>
      </w:r>
      <w:r w:rsidR="00887697" w:rsidRPr="003E3EAE">
        <w:t>Legal guardian</w:t>
      </w:r>
    </w:p>
    <w:p w14:paraId="28C26A87" w14:textId="458491F5" w:rsidR="00887697" w:rsidRPr="00BD61F8" w:rsidRDefault="00FE0F11" w:rsidP="00887697">
      <w:pPr>
        <w:pStyle w:val="bulletsjw"/>
        <w:numPr>
          <w:ilvl w:val="0"/>
          <w:numId w:val="0"/>
        </w:numPr>
      </w:pPr>
      <w:r w:rsidRPr="003E3EAE">
        <w:sym w:font="Symbol" w:char="F07F"/>
      </w:r>
      <w:r w:rsidRPr="003E3EAE">
        <w:t xml:space="preserve"> </w:t>
      </w:r>
      <w:r w:rsidR="00887697" w:rsidRPr="00B00393">
        <w:t>Other</w:t>
      </w:r>
      <w:r w:rsidR="00570F56" w:rsidRPr="00BD61F8">
        <w:t xml:space="preserve"> </w:t>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r>
      <w:r w:rsidR="00570F56" w:rsidRPr="00BD61F8">
        <w:softHyphen/>
        <w:t>_______________________________</w:t>
      </w:r>
    </w:p>
    <w:p w14:paraId="3F98B320" w14:textId="77777777" w:rsidR="00BD61F8" w:rsidRDefault="00BD61F8" w:rsidP="00887697">
      <w:pPr>
        <w:pStyle w:val="bulletsjw"/>
        <w:numPr>
          <w:ilvl w:val="0"/>
          <w:numId w:val="0"/>
        </w:numPr>
        <w:sectPr w:rsidR="00BD61F8" w:rsidSect="0070482B">
          <w:type w:val="continuous"/>
          <w:pgSz w:w="12240" w:h="15840"/>
          <w:pgMar w:top="1440" w:right="1440" w:bottom="1440" w:left="1440" w:header="720" w:footer="720" w:gutter="0"/>
          <w:cols w:num="2" w:space="720"/>
          <w:docGrid w:linePitch="360"/>
        </w:sectPr>
      </w:pPr>
    </w:p>
    <w:p w14:paraId="09C6E061" w14:textId="54AC89B3" w:rsidR="00323DD0" w:rsidRDefault="00323DD0" w:rsidP="00887697">
      <w:pPr>
        <w:pStyle w:val="bulletsjw"/>
        <w:numPr>
          <w:ilvl w:val="0"/>
          <w:numId w:val="0"/>
        </w:numPr>
      </w:pPr>
    </w:p>
    <w:p w14:paraId="7A2B7E3A" w14:textId="77777777" w:rsidR="004F7783" w:rsidRPr="00BD61F8" w:rsidRDefault="004F7783" w:rsidP="00887697">
      <w:pPr>
        <w:pStyle w:val="bulletsjw"/>
        <w:numPr>
          <w:ilvl w:val="0"/>
          <w:numId w:val="0"/>
        </w:numPr>
      </w:pPr>
    </w:p>
    <w:p w14:paraId="580E2DFF" w14:textId="34DA6921" w:rsidR="00666B99" w:rsidRPr="004F7783" w:rsidRDefault="00BE6C15" w:rsidP="00887697">
      <w:pPr>
        <w:pStyle w:val="bulletsjw"/>
        <w:numPr>
          <w:ilvl w:val="0"/>
          <w:numId w:val="0"/>
        </w:numPr>
      </w:pPr>
      <w:r w:rsidRPr="00BD61F8">
        <w:t xml:space="preserve">Patient:  </w:t>
      </w:r>
      <w:r w:rsidR="00666B99" w:rsidRPr="00BD61F8">
        <w:t>Do you have a health care proxy</w:t>
      </w:r>
      <w:r w:rsidR="00EB042D" w:rsidRPr="00BD61F8">
        <w:t>, or someone who would make medical decisions for your care if you are unable to</w:t>
      </w:r>
      <w:r w:rsidR="00666B99" w:rsidRPr="00BD61F8">
        <w:t>?</w:t>
      </w:r>
    </w:p>
    <w:p w14:paraId="39FFF300" w14:textId="508AF232" w:rsidR="00BE6C15" w:rsidRPr="003E3EAE" w:rsidRDefault="0084370A" w:rsidP="00887697">
      <w:pPr>
        <w:pStyle w:val="bulletsjw"/>
        <w:numPr>
          <w:ilvl w:val="0"/>
          <w:numId w:val="0"/>
        </w:numPr>
      </w:pPr>
      <w:r w:rsidRPr="003E3EAE">
        <w:t>[</w:t>
      </w:r>
      <w:r w:rsidR="00BE6C15" w:rsidRPr="003E3EAE">
        <w:t>Care Partner:  Does &lt;&lt;</w:t>
      </w:r>
      <w:proofErr w:type="spellStart"/>
      <w:r w:rsidR="00BE6C15" w:rsidRPr="003E3EAE">
        <w:t>pt</w:t>
      </w:r>
      <w:proofErr w:type="spellEnd"/>
      <w:r w:rsidR="00BE6C15" w:rsidRPr="003E3EAE">
        <w:t xml:space="preserve"> name&gt;&gt; have a health care proxy, or someone who would make medical decisions for your care if they are unable to?</w:t>
      </w:r>
      <w:r w:rsidRPr="003E3EAE">
        <w:t>]</w:t>
      </w:r>
    </w:p>
    <w:p w14:paraId="7ADF3714" w14:textId="77777777" w:rsidR="00BD61F8" w:rsidRDefault="00BD61F8" w:rsidP="00666B99">
      <w:pPr>
        <w:rPr>
          <w:rFonts w:ascii="Arial" w:hAnsi="Arial" w:cs="Arial"/>
          <w:sz w:val="24"/>
        </w:rPr>
        <w:sectPr w:rsidR="00BD61F8" w:rsidSect="00BD61F8">
          <w:type w:val="continuous"/>
          <w:pgSz w:w="12240" w:h="15840"/>
          <w:pgMar w:top="1440" w:right="1440" w:bottom="1440" w:left="1440" w:header="720" w:footer="720" w:gutter="0"/>
          <w:cols w:space="720"/>
          <w:docGrid w:linePitch="360"/>
        </w:sectPr>
      </w:pPr>
    </w:p>
    <w:p w14:paraId="06014EA6" w14:textId="18E095CA" w:rsidR="00666B99" w:rsidRPr="00B00393" w:rsidRDefault="00666B99" w:rsidP="00666B99">
      <w:pPr>
        <w:rPr>
          <w:rFonts w:ascii="Arial" w:hAnsi="Arial" w:cs="Arial"/>
          <w:sz w:val="24"/>
        </w:rPr>
      </w:pPr>
      <w:r w:rsidRPr="003E3EAE">
        <w:rPr>
          <w:rFonts w:ascii="Arial" w:hAnsi="Arial" w:cs="Arial"/>
          <w:sz w:val="24"/>
        </w:rPr>
        <w:sym w:font="Symbol" w:char="F07F"/>
      </w:r>
      <w:r w:rsidRPr="003E3EAE">
        <w:rPr>
          <w:rFonts w:ascii="Arial" w:hAnsi="Arial" w:cs="Arial"/>
          <w:sz w:val="24"/>
        </w:rPr>
        <w:t xml:space="preserve"> Yes</w:t>
      </w:r>
    </w:p>
    <w:p w14:paraId="7B32EEB9" w14:textId="77777777" w:rsidR="00666B99" w:rsidRPr="00B00393" w:rsidRDefault="00666B99" w:rsidP="00666B99">
      <w:pPr>
        <w:pStyle w:val="bulletsjw"/>
        <w:numPr>
          <w:ilvl w:val="0"/>
          <w:numId w:val="0"/>
        </w:numPr>
      </w:pPr>
      <w:r w:rsidRPr="003E3EAE">
        <w:sym w:font="Symbol" w:char="F07F"/>
      </w:r>
      <w:r w:rsidRPr="003E3EAE">
        <w:t xml:space="preserve"> No </w:t>
      </w:r>
    </w:p>
    <w:p w14:paraId="6BFD26CA" w14:textId="7BE01A13" w:rsidR="00666B99" w:rsidRPr="00BD61F8" w:rsidRDefault="00666B99" w:rsidP="00666B99">
      <w:pPr>
        <w:pStyle w:val="bulletsjw"/>
        <w:numPr>
          <w:ilvl w:val="0"/>
          <w:numId w:val="0"/>
        </w:numPr>
      </w:pPr>
      <w:r w:rsidRPr="003E3EAE">
        <w:sym w:font="Symbol" w:char="F07F"/>
      </w:r>
      <w:r w:rsidRPr="003E3EAE">
        <w:t xml:space="preserve"> </w:t>
      </w:r>
      <w:r w:rsidRPr="00B00393">
        <w:t>Don’t know</w:t>
      </w:r>
    </w:p>
    <w:p w14:paraId="1B8097F8" w14:textId="77777777" w:rsidR="00BD61F8" w:rsidRDefault="00666B99" w:rsidP="00666B99">
      <w:pPr>
        <w:pStyle w:val="bulletsjw"/>
        <w:numPr>
          <w:ilvl w:val="0"/>
          <w:numId w:val="0"/>
        </w:numPr>
        <w:sectPr w:rsidR="00BD61F8" w:rsidSect="0070482B">
          <w:type w:val="continuous"/>
          <w:pgSz w:w="12240" w:h="15840"/>
          <w:pgMar w:top="1440" w:right="1440" w:bottom="1440" w:left="1440" w:header="720" w:footer="720" w:gutter="0"/>
          <w:cols w:num="2" w:space="720"/>
          <w:docGrid w:linePitch="360"/>
        </w:sectPr>
      </w:pPr>
      <w:r w:rsidRPr="003E3EAE">
        <w:sym w:font="Symbol" w:char="F07F"/>
      </w:r>
      <w:r w:rsidRPr="003E3EAE">
        <w:t xml:space="preserve"> </w:t>
      </w:r>
      <w:r w:rsidRPr="00B00393">
        <w:t>Refused</w:t>
      </w:r>
    </w:p>
    <w:p w14:paraId="69C60FB0" w14:textId="71966DFB" w:rsidR="00666B99" w:rsidRDefault="00666B99" w:rsidP="00666B99">
      <w:pPr>
        <w:pStyle w:val="bulletsjw"/>
        <w:numPr>
          <w:ilvl w:val="0"/>
          <w:numId w:val="0"/>
        </w:numPr>
      </w:pPr>
    </w:p>
    <w:p w14:paraId="33061A37" w14:textId="77777777" w:rsidR="004F7783" w:rsidRPr="00BD61F8" w:rsidRDefault="004F7783" w:rsidP="00666B99">
      <w:pPr>
        <w:pStyle w:val="bulletsjw"/>
        <w:numPr>
          <w:ilvl w:val="0"/>
          <w:numId w:val="0"/>
        </w:numPr>
      </w:pPr>
    </w:p>
    <w:p w14:paraId="139881F7" w14:textId="63E6C0D3" w:rsidR="00323DD0" w:rsidRPr="004F7783" w:rsidRDefault="00BE6C15" w:rsidP="00887697">
      <w:pPr>
        <w:pStyle w:val="bulletsjw"/>
        <w:numPr>
          <w:ilvl w:val="0"/>
          <w:numId w:val="0"/>
        </w:numPr>
      </w:pPr>
      <w:r w:rsidRPr="00BD61F8">
        <w:t xml:space="preserve">Patient:  </w:t>
      </w:r>
      <w:r w:rsidR="00323DD0" w:rsidRPr="00BD61F8">
        <w:t>W</w:t>
      </w:r>
      <w:r w:rsidR="003C3D65" w:rsidRPr="00BD61F8">
        <w:t xml:space="preserve">ho is </w:t>
      </w:r>
      <w:r w:rsidR="00323DD0" w:rsidRPr="004F7783">
        <w:t xml:space="preserve">your </w:t>
      </w:r>
      <w:r w:rsidR="003C3D65" w:rsidRPr="004F7783">
        <w:t>health care proxy?</w:t>
      </w:r>
    </w:p>
    <w:p w14:paraId="268041B6" w14:textId="6F2F760C" w:rsidR="00BE6C15" w:rsidRPr="003E3EAE" w:rsidRDefault="0084370A" w:rsidP="00887697">
      <w:pPr>
        <w:pStyle w:val="bulletsjw"/>
        <w:numPr>
          <w:ilvl w:val="0"/>
          <w:numId w:val="0"/>
        </w:numPr>
      </w:pPr>
      <w:r w:rsidRPr="003E3EAE">
        <w:t>[</w:t>
      </w:r>
      <w:r w:rsidR="00BE6C15" w:rsidRPr="003E3EAE">
        <w:t>Care partner:  Who is &lt;&lt;</w:t>
      </w:r>
      <w:proofErr w:type="spellStart"/>
      <w:r w:rsidR="00BE6C15" w:rsidRPr="003E3EAE">
        <w:t>pt</w:t>
      </w:r>
      <w:proofErr w:type="spellEnd"/>
      <w:r w:rsidR="00BE6C15" w:rsidRPr="003E3EAE">
        <w:t xml:space="preserve"> name&gt;&gt;’s health care proxy?&gt;&gt;</w:t>
      </w:r>
      <w:r w:rsidRPr="003E3EAE">
        <w:t>]</w:t>
      </w:r>
    </w:p>
    <w:p w14:paraId="10973AE8" w14:textId="77777777" w:rsidR="00BD61F8" w:rsidRDefault="00BD61F8" w:rsidP="00323DD0">
      <w:pPr>
        <w:pStyle w:val="bulletsjw"/>
        <w:numPr>
          <w:ilvl w:val="0"/>
          <w:numId w:val="0"/>
        </w:numPr>
        <w:snapToGrid w:val="0"/>
        <w:sectPr w:rsidR="00BD61F8" w:rsidSect="00BD61F8">
          <w:type w:val="continuous"/>
          <w:pgSz w:w="12240" w:h="15840"/>
          <w:pgMar w:top="1440" w:right="1440" w:bottom="1440" w:left="1440" w:header="720" w:footer="720" w:gutter="0"/>
          <w:cols w:space="720"/>
          <w:docGrid w:linePitch="360"/>
        </w:sectPr>
      </w:pPr>
    </w:p>
    <w:p w14:paraId="28EB22CC" w14:textId="74B9A260" w:rsidR="00323DD0" w:rsidRPr="00BD61F8" w:rsidRDefault="00FE0F11" w:rsidP="00323DD0">
      <w:pPr>
        <w:pStyle w:val="bulletsjw"/>
        <w:numPr>
          <w:ilvl w:val="0"/>
          <w:numId w:val="0"/>
        </w:numPr>
        <w:snapToGrid w:val="0"/>
      </w:pPr>
      <w:r w:rsidRPr="00BD61F8">
        <w:t xml:space="preserve"> </w:t>
      </w:r>
      <w:r w:rsidR="00323DD0" w:rsidRPr="00BD61F8">
        <w:t>Spouse</w:t>
      </w:r>
    </w:p>
    <w:p w14:paraId="5FA2AC3F" w14:textId="1FD04719" w:rsidR="00323DD0" w:rsidRPr="004F7783" w:rsidRDefault="00FE0F11" w:rsidP="00323DD0">
      <w:pPr>
        <w:pStyle w:val="bulletsjw"/>
        <w:numPr>
          <w:ilvl w:val="0"/>
          <w:numId w:val="0"/>
        </w:numPr>
      </w:pPr>
      <w:r w:rsidRPr="00BD61F8">
        <w:t xml:space="preserve"> </w:t>
      </w:r>
      <w:r w:rsidR="00323DD0" w:rsidRPr="004F7783">
        <w:t>Son or daughter</w:t>
      </w:r>
    </w:p>
    <w:p w14:paraId="7EB6D94E" w14:textId="1DBD31CA" w:rsidR="00323DD0" w:rsidRPr="003E3EAE" w:rsidRDefault="00FE0F11" w:rsidP="00323DD0">
      <w:pPr>
        <w:pStyle w:val="bulletsjw"/>
        <w:numPr>
          <w:ilvl w:val="0"/>
          <w:numId w:val="0"/>
        </w:numPr>
      </w:pPr>
      <w:r w:rsidRPr="003E3EAE">
        <w:t xml:space="preserve"> </w:t>
      </w:r>
      <w:r w:rsidR="00323DD0" w:rsidRPr="003E3EAE">
        <w:t>Grandson or granddaughter</w:t>
      </w:r>
    </w:p>
    <w:p w14:paraId="47BB7F2B" w14:textId="72DBFD5D" w:rsidR="00323DD0" w:rsidRPr="003E3EAE" w:rsidRDefault="00FE0F11" w:rsidP="00323DD0">
      <w:pPr>
        <w:pStyle w:val="bulletsjw"/>
        <w:numPr>
          <w:ilvl w:val="0"/>
          <w:numId w:val="0"/>
        </w:numPr>
      </w:pPr>
      <w:r w:rsidRPr="003E3EAE">
        <w:t xml:space="preserve"> </w:t>
      </w:r>
      <w:r w:rsidR="00323DD0" w:rsidRPr="003E3EAE">
        <w:t>Sibling</w:t>
      </w:r>
    </w:p>
    <w:p w14:paraId="7F0A7BF2" w14:textId="4D4EC6CC" w:rsidR="00323DD0" w:rsidRPr="003E3EAE" w:rsidRDefault="00FE0F11" w:rsidP="00323DD0">
      <w:pPr>
        <w:pStyle w:val="bulletsjw"/>
        <w:numPr>
          <w:ilvl w:val="0"/>
          <w:numId w:val="0"/>
        </w:numPr>
      </w:pPr>
      <w:r w:rsidRPr="003E3EAE">
        <w:t xml:space="preserve"> </w:t>
      </w:r>
      <w:r w:rsidR="00323DD0" w:rsidRPr="003E3EAE">
        <w:t>Niece or nephew</w:t>
      </w:r>
    </w:p>
    <w:p w14:paraId="5041DF42" w14:textId="01480C4C" w:rsidR="00323DD0" w:rsidRPr="003E3EAE" w:rsidRDefault="00FE0F11" w:rsidP="00323DD0">
      <w:pPr>
        <w:pStyle w:val="bulletsjw"/>
        <w:numPr>
          <w:ilvl w:val="0"/>
          <w:numId w:val="0"/>
        </w:numPr>
      </w:pPr>
      <w:r w:rsidRPr="003E3EAE">
        <w:t xml:space="preserve"> </w:t>
      </w:r>
      <w:r w:rsidR="00323DD0" w:rsidRPr="003E3EAE">
        <w:t>Legal guardian</w:t>
      </w:r>
    </w:p>
    <w:p w14:paraId="49FC9289" w14:textId="2D5A1CA6" w:rsidR="00323DD0" w:rsidRPr="003E3EAE" w:rsidRDefault="00FE0F11" w:rsidP="00323DD0">
      <w:pPr>
        <w:pStyle w:val="bulletsjw"/>
        <w:numPr>
          <w:ilvl w:val="0"/>
          <w:numId w:val="0"/>
        </w:numPr>
      </w:pPr>
      <w:r w:rsidRPr="003E3EAE">
        <w:t xml:space="preserve"> </w:t>
      </w:r>
      <w:r w:rsidR="00323DD0" w:rsidRPr="003E3EAE">
        <w:t xml:space="preserve">None </w:t>
      </w:r>
      <w:r w:rsidR="003222B2" w:rsidRPr="003E3EAE">
        <w:t xml:space="preserve">chosen or formally </w:t>
      </w:r>
      <w:r w:rsidR="00323DD0" w:rsidRPr="003E3EAE">
        <w:t>designated</w:t>
      </w:r>
    </w:p>
    <w:p w14:paraId="0A1ED9FF" w14:textId="15A9E3D1" w:rsidR="00323DD0" w:rsidRPr="003E3EAE" w:rsidRDefault="00FE0F11" w:rsidP="00323DD0">
      <w:pPr>
        <w:pStyle w:val="bulletsjw"/>
        <w:numPr>
          <w:ilvl w:val="0"/>
          <w:numId w:val="0"/>
        </w:numPr>
      </w:pPr>
      <w:r w:rsidRPr="003E3EAE">
        <w:t xml:space="preserve"> </w:t>
      </w:r>
      <w:r w:rsidR="00323DD0" w:rsidRPr="003E3EAE">
        <w:t>Other _______________________________</w:t>
      </w:r>
    </w:p>
    <w:p w14:paraId="7CA3067C" w14:textId="77777777" w:rsidR="00BD61F8" w:rsidRDefault="00BD61F8" w:rsidP="00887697">
      <w:pPr>
        <w:pStyle w:val="bulletsjw"/>
        <w:numPr>
          <w:ilvl w:val="0"/>
          <w:numId w:val="0"/>
        </w:numPr>
        <w:sectPr w:rsidR="00BD61F8" w:rsidSect="0070482B">
          <w:type w:val="continuous"/>
          <w:pgSz w:w="12240" w:h="15840"/>
          <w:pgMar w:top="1440" w:right="1440" w:bottom="1440" w:left="1440" w:header="720" w:footer="720" w:gutter="0"/>
          <w:cols w:num="2" w:space="720"/>
          <w:docGrid w:linePitch="360"/>
        </w:sectPr>
      </w:pPr>
    </w:p>
    <w:p w14:paraId="14B61909" w14:textId="4007D786" w:rsidR="00323DD0" w:rsidRDefault="00323DD0" w:rsidP="00887697">
      <w:pPr>
        <w:pStyle w:val="bulletsjw"/>
        <w:numPr>
          <w:ilvl w:val="0"/>
          <w:numId w:val="0"/>
        </w:numPr>
      </w:pPr>
    </w:p>
    <w:p w14:paraId="07E41955" w14:textId="77777777" w:rsidR="004F7783" w:rsidRPr="00BD61F8" w:rsidRDefault="004F7783" w:rsidP="00887697">
      <w:pPr>
        <w:pStyle w:val="bulletsjw"/>
        <w:numPr>
          <w:ilvl w:val="0"/>
          <w:numId w:val="0"/>
        </w:numPr>
      </w:pPr>
    </w:p>
    <w:p w14:paraId="36E4B677" w14:textId="35E00151" w:rsidR="00AA477F" w:rsidRPr="0070482B" w:rsidRDefault="00AA477F" w:rsidP="00AA477F">
      <w:pPr>
        <w:pStyle w:val="bulletsjw"/>
        <w:numPr>
          <w:ilvl w:val="0"/>
          <w:numId w:val="0"/>
        </w:numPr>
      </w:pPr>
      <w:r w:rsidRPr="0070482B">
        <w:t>Care partner’s relationship to the patient:</w:t>
      </w:r>
    </w:p>
    <w:p w14:paraId="584072CE" w14:textId="77777777" w:rsidR="00BD61F8" w:rsidRDefault="00BD61F8" w:rsidP="00AA477F">
      <w:pPr>
        <w:pStyle w:val="bulletsjw"/>
        <w:numPr>
          <w:ilvl w:val="0"/>
          <w:numId w:val="0"/>
        </w:numPr>
        <w:sectPr w:rsidR="00BD61F8" w:rsidSect="00BD61F8">
          <w:type w:val="continuous"/>
          <w:pgSz w:w="12240" w:h="15840"/>
          <w:pgMar w:top="1440" w:right="1440" w:bottom="1440" w:left="1440" w:header="720" w:footer="720" w:gutter="0"/>
          <w:cols w:space="720"/>
          <w:docGrid w:linePitch="360"/>
        </w:sectPr>
      </w:pPr>
    </w:p>
    <w:p w14:paraId="7F38B144" w14:textId="153CCAE5" w:rsidR="00AA477F" w:rsidRPr="0070482B" w:rsidRDefault="00AA477F" w:rsidP="00AA477F">
      <w:pPr>
        <w:pStyle w:val="bulletsjw"/>
        <w:numPr>
          <w:ilvl w:val="0"/>
          <w:numId w:val="0"/>
        </w:numPr>
      </w:pPr>
      <w:r w:rsidRPr="0070482B">
        <w:sym w:font="Symbol" w:char="F07F"/>
      </w:r>
      <w:r w:rsidRPr="0070482B">
        <w:t xml:space="preserve"> Spouse</w:t>
      </w:r>
    </w:p>
    <w:p w14:paraId="3CF58D31" w14:textId="77777777" w:rsidR="00AA477F" w:rsidRPr="0070482B" w:rsidRDefault="00AA477F" w:rsidP="00AA477F">
      <w:pPr>
        <w:pStyle w:val="bulletsjw"/>
        <w:numPr>
          <w:ilvl w:val="0"/>
          <w:numId w:val="0"/>
        </w:numPr>
      </w:pPr>
      <w:r w:rsidRPr="0070482B">
        <w:t> Son or daughter</w:t>
      </w:r>
    </w:p>
    <w:p w14:paraId="333664A6" w14:textId="77777777" w:rsidR="00AA477F" w:rsidRPr="0070482B" w:rsidRDefault="00AA477F" w:rsidP="00AA477F">
      <w:pPr>
        <w:pStyle w:val="bulletsjw"/>
        <w:numPr>
          <w:ilvl w:val="0"/>
          <w:numId w:val="0"/>
        </w:numPr>
      </w:pPr>
      <w:r w:rsidRPr="0070482B">
        <w:t> Grandson or granddaughter</w:t>
      </w:r>
    </w:p>
    <w:p w14:paraId="48BFF199" w14:textId="77777777" w:rsidR="00AA477F" w:rsidRPr="0070482B" w:rsidRDefault="00AA477F" w:rsidP="00AA477F">
      <w:pPr>
        <w:pStyle w:val="bulletsjw"/>
        <w:numPr>
          <w:ilvl w:val="0"/>
          <w:numId w:val="0"/>
        </w:numPr>
      </w:pPr>
      <w:r w:rsidRPr="0070482B">
        <w:t> Sibling</w:t>
      </w:r>
    </w:p>
    <w:p w14:paraId="06A44464" w14:textId="77777777" w:rsidR="00AA477F" w:rsidRPr="0070482B" w:rsidRDefault="00AA477F" w:rsidP="00AA477F">
      <w:pPr>
        <w:pStyle w:val="bulletsjw"/>
        <w:numPr>
          <w:ilvl w:val="0"/>
          <w:numId w:val="0"/>
        </w:numPr>
      </w:pPr>
      <w:r w:rsidRPr="0070482B">
        <w:t> Niece or nephew</w:t>
      </w:r>
    </w:p>
    <w:p w14:paraId="66E06094" w14:textId="77777777" w:rsidR="00AA477F" w:rsidRPr="0070482B" w:rsidRDefault="00AA477F" w:rsidP="00AA477F">
      <w:pPr>
        <w:pStyle w:val="bulletsjw"/>
        <w:numPr>
          <w:ilvl w:val="0"/>
          <w:numId w:val="0"/>
        </w:numPr>
      </w:pPr>
      <w:r w:rsidRPr="0070482B">
        <w:t> Legal guardian</w:t>
      </w:r>
    </w:p>
    <w:p w14:paraId="48E60D12" w14:textId="77777777" w:rsidR="00AA477F" w:rsidRPr="003E3EAE" w:rsidRDefault="00AA477F" w:rsidP="00AA477F">
      <w:pPr>
        <w:pStyle w:val="bulletsjw"/>
        <w:numPr>
          <w:ilvl w:val="0"/>
          <w:numId w:val="0"/>
        </w:numPr>
      </w:pPr>
      <w:r w:rsidRPr="0070482B">
        <w:sym w:font="Symbol" w:char="F07F"/>
      </w:r>
      <w:r w:rsidRPr="0070482B">
        <w:t xml:space="preserve"> Other </w:t>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r>
      <w:r w:rsidRPr="0070482B">
        <w:softHyphen/>
        <w:t>_______________________________</w:t>
      </w:r>
    </w:p>
    <w:p w14:paraId="65556A6C" w14:textId="77777777" w:rsidR="00BD61F8" w:rsidRDefault="00BD61F8">
      <w:pPr>
        <w:rPr>
          <w:b/>
          <w:sz w:val="28"/>
          <w:szCs w:val="28"/>
        </w:rPr>
        <w:sectPr w:rsidR="00BD61F8" w:rsidSect="0070482B">
          <w:type w:val="continuous"/>
          <w:pgSz w:w="12240" w:h="15840"/>
          <w:pgMar w:top="1440" w:right="1440" w:bottom="1440" w:left="1440" w:header="720" w:footer="720" w:gutter="0"/>
          <w:cols w:num="2" w:space="720"/>
          <w:docGrid w:linePitch="360"/>
        </w:sectPr>
      </w:pPr>
    </w:p>
    <w:p w14:paraId="56D87FA1" w14:textId="3B812AD8" w:rsidR="00AD5686" w:rsidRPr="00BD61F8" w:rsidRDefault="00AD5686">
      <w:pPr>
        <w:rPr>
          <w:b/>
          <w:sz w:val="28"/>
          <w:szCs w:val="28"/>
        </w:rPr>
      </w:pPr>
    </w:p>
    <w:p w14:paraId="77BD95F4" w14:textId="58FDBDCB" w:rsidR="000D122A" w:rsidRDefault="000D122A" w:rsidP="00CA4FE7">
      <w:pPr>
        <w:pStyle w:val="Heading2"/>
      </w:pPr>
      <w:r>
        <w:t>[Goal:  Anchor for Patient and Family Caregiver Current Health Concerns/Priorities]</w:t>
      </w:r>
    </w:p>
    <w:p w14:paraId="19670A16" w14:textId="165B1BEF" w:rsidR="006C13C3" w:rsidRPr="006C13C3" w:rsidRDefault="006C13C3" w:rsidP="006C13C3">
      <w:pPr>
        <w:pStyle w:val="ListParagraph"/>
        <w:numPr>
          <w:ilvl w:val="0"/>
          <w:numId w:val="59"/>
        </w:numPr>
        <w:rPr>
          <w:sz w:val="28"/>
          <w:szCs w:val="28"/>
        </w:rPr>
      </w:pPr>
      <w:r w:rsidRPr="006C13C3">
        <w:rPr>
          <w:sz w:val="28"/>
          <w:szCs w:val="28"/>
        </w:rPr>
        <w:t xml:space="preserve">PT/CAREGIVER:  Can you help us better understand what your current health concerns and challenges are that you hope to get addressed with medical care? </w:t>
      </w:r>
    </w:p>
    <w:p w14:paraId="7EAB6EBA" w14:textId="77777777" w:rsidR="000D122A" w:rsidRDefault="000D122A" w:rsidP="00CA4FE7">
      <w:pPr>
        <w:pStyle w:val="Heading2"/>
      </w:pPr>
    </w:p>
    <w:p w14:paraId="659D39CA" w14:textId="3F2EBA3C" w:rsidR="00CA4FE7" w:rsidRPr="003E3EAE" w:rsidRDefault="00CA4FE7" w:rsidP="00CA4FE7">
      <w:pPr>
        <w:pStyle w:val="Heading2"/>
      </w:pPr>
      <w:r w:rsidRPr="003E3EAE">
        <w:t>[Goal: Satisfaction with Decision-Making Process]</w:t>
      </w:r>
    </w:p>
    <w:p w14:paraId="5BBEE4DB" w14:textId="77777777" w:rsidR="00CA4FE7" w:rsidRPr="003E3EAE" w:rsidRDefault="00CA4FE7" w:rsidP="00CA4FE7">
      <w:pPr>
        <w:pStyle w:val="ListParagraph"/>
        <w:numPr>
          <w:ilvl w:val="0"/>
          <w:numId w:val="53"/>
        </w:numPr>
        <w:rPr>
          <w:sz w:val="28"/>
          <w:szCs w:val="28"/>
        </w:rPr>
      </w:pPr>
      <w:r w:rsidRPr="003E3EAE">
        <w:rPr>
          <w:sz w:val="28"/>
          <w:szCs w:val="28"/>
        </w:rPr>
        <w:t xml:space="preserve">PT: What do you consider your most important values, goals, and preferences when you make decisions about your healthcare?  </w:t>
      </w:r>
    </w:p>
    <w:p w14:paraId="455E83AB" w14:textId="77777777" w:rsidR="00CA4FE7" w:rsidRPr="00BD61F8" w:rsidRDefault="00CA4FE7" w:rsidP="00CA4FE7">
      <w:pPr>
        <w:pStyle w:val="ListParagraph"/>
        <w:rPr>
          <w:sz w:val="28"/>
          <w:szCs w:val="28"/>
        </w:rPr>
      </w:pPr>
      <w:r w:rsidRPr="003E3EAE">
        <w:rPr>
          <w:sz w:val="28"/>
          <w:szCs w:val="28"/>
        </w:rPr>
        <w:t>[</w:t>
      </w:r>
      <w:r w:rsidRPr="00145561">
        <w:rPr>
          <w:sz w:val="28"/>
          <w:szCs w:val="28"/>
        </w:rPr>
        <w:t>CARE PARTNER</w:t>
      </w:r>
      <w:r w:rsidRPr="00B00393">
        <w:rPr>
          <w:sz w:val="28"/>
          <w:szCs w:val="28"/>
        </w:rPr>
        <w:t xml:space="preserve">:  What do you consider your most important values, goals, and preferences when you make decisions about </w:t>
      </w:r>
      <w:r w:rsidRPr="00BD61F8">
        <w:rPr>
          <w:sz w:val="28"/>
          <w:szCs w:val="28"/>
        </w:rPr>
        <w:t>&lt;&lt;</w:t>
      </w:r>
      <w:proofErr w:type="spellStart"/>
      <w:r w:rsidRPr="00BD61F8">
        <w:rPr>
          <w:sz w:val="28"/>
          <w:szCs w:val="28"/>
        </w:rPr>
        <w:t>pt</w:t>
      </w:r>
      <w:proofErr w:type="spellEnd"/>
      <w:r w:rsidRPr="00BD61F8">
        <w:rPr>
          <w:sz w:val="28"/>
          <w:szCs w:val="28"/>
        </w:rPr>
        <w:t xml:space="preserve"> name&gt;&gt; healthcare?] </w:t>
      </w:r>
    </w:p>
    <w:p w14:paraId="55EE165B" w14:textId="77777777" w:rsidR="00CA4FE7" w:rsidRPr="003E3EAE" w:rsidRDefault="00CA4FE7" w:rsidP="00CA4FE7">
      <w:pPr>
        <w:pStyle w:val="ListParagraph"/>
        <w:numPr>
          <w:ilvl w:val="0"/>
          <w:numId w:val="53"/>
        </w:numPr>
        <w:rPr>
          <w:sz w:val="28"/>
          <w:szCs w:val="28"/>
        </w:rPr>
      </w:pPr>
      <w:r w:rsidRPr="003E3EAE">
        <w:rPr>
          <w:sz w:val="28"/>
          <w:szCs w:val="28"/>
        </w:rPr>
        <w:t>PT: Do you feel that your doctors/healthcare providers understand these values, goals and preferences?  Does your family/HCP understand?</w:t>
      </w:r>
    </w:p>
    <w:p w14:paraId="29DC75BB" w14:textId="77777777" w:rsidR="00CA4FE7" w:rsidRPr="00BD61F8" w:rsidRDefault="00CA4FE7" w:rsidP="00CA4FE7">
      <w:pPr>
        <w:pStyle w:val="ListParagraph"/>
        <w:rPr>
          <w:sz w:val="28"/>
          <w:szCs w:val="28"/>
        </w:rPr>
      </w:pPr>
      <w:r w:rsidRPr="003E3EAE">
        <w:rPr>
          <w:sz w:val="28"/>
          <w:szCs w:val="28"/>
        </w:rPr>
        <w:t>[</w:t>
      </w:r>
      <w:r w:rsidRPr="00145561">
        <w:rPr>
          <w:sz w:val="28"/>
          <w:szCs w:val="28"/>
        </w:rPr>
        <w:t>CARE PARTNER</w:t>
      </w:r>
      <w:r w:rsidRPr="00B00393">
        <w:rPr>
          <w:sz w:val="28"/>
          <w:szCs w:val="28"/>
        </w:rPr>
        <w:t xml:space="preserve">:  Do you feel that your doctors/healthcare providers understand these values, goals and preferences?  Does </w:t>
      </w:r>
      <w:r w:rsidRPr="00BD61F8">
        <w:rPr>
          <w:sz w:val="28"/>
          <w:szCs w:val="28"/>
        </w:rPr>
        <w:t>&lt;</w:t>
      </w:r>
      <w:proofErr w:type="spellStart"/>
      <w:r w:rsidRPr="00BD61F8">
        <w:rPr>
          <w:sz w:val="28"/>
          <w:szCs w:val="28"/>
        </w:rPr>
        <w:t>pt</w:t>
      </w:r>
      <w:proofErr w:type="spellEnd"/>
      <w:r w:rsidRPr="00BD61F8">
        <w:rPr>
          <w:sz w:val="28"/>
          <w:szCs w:val="28"/>
        </w:rPr>
        <w:t xml:space="preserve"> name&gt; understand?]</w:t>
      </w:r>
    </w:p>
    <w:p w14:paraId="099D4427" w14:textId="77777777" w:rsidR="00CA4FE7" w:rsidRPr="00BD61F8" w:rsidRDefault="00CA4FE7" w:rsidP="00CA4FE7">
      <w:pPr>
        <w:pStyle w:val="ListParagraph"/>
        <w:ind w:left="1440"/>
        <w:rPr>
          <w:sz w:val="28"/>
          <w:szCs w:val="28"/>
        </w:rPr>
      </w:pPr>
      <w:r w:rsidRPr="00BD61F8">
        <w:rPr>
          <w:sz w:val="28"/>
          <w:szCs w:val="28"/>
        </w:rPr>
        <w:t xml:space="preserve">Probe: </w:t>
      </w:r>
      <w:r w:rsidRPr="004F7783">
        <w:rPr>
          <w:sz w:val="28"/>
          <w:szCs w:val="28"/>
        </w:rPr>
        <w:t>Can you tell us about any discussions you may have had with your family care partners/health care proxy (</w:t>
      </w:r>
      <w:r w:rsidRPr="00145561">
        <w:rPr>
          <w:sz w:val="28"/>
          <w:szCs w:val="28"/>
        </w:rPr>
        <w:t>CARE PARTNER</w:t>
      </w:r>
      <w:r w:rsidRPr="00B00393">
        <w:rPr>
          <w:sz w:val="28"/>
          <w:szCs w:val="28"/>
        </w:rPr>
        <w:t>: &lt;&lt;</w:t>
      </w:r>
      <w:proofErr w:type="spellStart"/>
      <w:r w:rsidRPr="00BD61F8">
        <w:rPr>
          <w:sz w:val="28"/>
          <w:szCs w:val="28"/>
        </w:rPr>
        <w:t>pt</w:t>
      </w:r>
      <w:proofErr w:type="spellEnd"/>
      <w:r w:rsidRPr="00BD61F8">
        <w:rPr>
          <w:sz w:val="28"/>
          <w:szCs w:val="28"/>
        </w:rPr>
        <w:t xml:space="preserve"> name&gt;&gt;) while making your health care decisions?  How much help or guidance do you seek form them?</w:t>
      </w:r>
    </w:p>
    <w:p w14:paraId="714C4F00" w14:textId="77777777" w:rsidR="00CA4FE7" w:rsidRPr="00BD61F8" w:rsidRDefault="00CA4FE7" w:rsidP="00CA4FE7">
      <w:pPr>
        <w:pStyle w:val="ListParagraph"/>
        <w:rPr>
          <w:sz w:val="28"/>
          <w:szCs w:val="28"/>
        </w:rPr>
      </w:pPr>
    </w:p>
    <w:p w14:paraId="177FB41B" w14:textId="77777777" w:rsidR="00CA4FE7" w:rsidRPr="003E3EAE" w:rsidRDefault="00CA4FE7" w:rsidP="00CA4FE7">
      <w:pPr>
        <w:pStyle w:val="ListParagraph"/>
        <w:numPr>
          <w:ilvl w:val="0"/>
          <w:numId w:val="53"/>
        </w:numPr>
        <w:rPr>
          <w:sz w:val="28"/>
          <w:szCs w:val="28"/>
        </w:rPr>
      </w:pPr>
      <w:r w:rsidRPr="00BD61F8">
        <w:rPr>
          <w:sz w:val="28"/>
          <w:szCs w:val="28"/>
        </w:rPr>
        <w:t xml:space="preserve">PT: </w:t>
      </w:r>
      <w:r w:rsidRPr="004F7783">
        <w:rPr>
          <w:sz w:val="28"/>
          <w:szCs w:val="28"/>
        </w:rPr>
        <w:t>Could you please describe any experiences you have had with advance care planning</w:t>
      </w:r>
      <w:r w:rsidRPr="003E3EAE">
        <w:rPr>
          <w:sz w:val="28"/>
          <w:szCs w:val="28"/>
        </w:rPr>
        <w:t>?  (Probes:  How did it come about and what happened as a result?  Who was involved in the discussion?)</w:t>
      </w:r>
    </w:p>
    <w:p w14:paraId="192D2217" w14:textId="77777777" w:rsidR="00CA4FE7" w:rsidRPr="00BD61F8" w:rsidRDefault="00CA4FE7" w:rsidP="00CA4FE7">
      <w:pPr>
        <w:pStyle w:val="ListParagraph"/>
        <w:rPr>
          <w:sz w:val="28"/>
          <w:szCs w:val="28"/>
        </w:rPr>
      </w:pPr>
      <w:r w:rsidRPr="003E3EAE">
        <w:rPr>
          <w:sz w:val="28"/>
          <w:szCs w:val="28"/>
        </w:rPr>
        <w:t>[</w:t>
      </w:r>
      <w:r w:rsidRPr="00145561">
        <w:rPr>
          <w:sz w:val="28"/>
          <w:szCs w:val="28"/>
        </w:rPr>
        <w:t>CARE PARTNER</w:t>
      </w:r>
      <w:r w:rsidRPr="00B00393">
        <w:rPr>
          <w:sz w:val="28"/>
          <w:szCs w:val="28"/>
        </w:rPr>
        <w:t xml:space="preserve">: Could you please describe any experiences you have had with </w:t>
      </w:r>
      <w:r w:rsidRPr="00BD61F8">
        <w:rPr>
          <w:sz w:val="28"/>
          <w:szCs w:val="28"/>
        </w:rPr>
        <w:t>advance care planning for &lt;&lt;</w:t>
      </w:r>
      <w:proofErr w:type="spellStart"/>
      <w:r w:rsidRPr="00BD61F8">
        <w:rPr>
          <w:sz w:val="28"/>
          <w:szCs w:val="28"/>
        </w:rPr>
        <w:t>pt</w:t>
      </w:r>
      <w:proofErr w:type="spellEnd"/>
      <w:r w:rsidRPr="00BD61F8">
        <w:rPr>
          <w:sz w:val="28"/>
          <w:szCs w:val="28"/>
        </w:rPr>
        <w:t xml:space="preserve"> name&gt;&gt;?  (Probes:  How did it come about and what happened as a result?  Who was involved in the discussion?)]</w:t>
      </w:r>
    </w:p>
    <w:p w14:paraId="73817B42" w14:textId="77777777" w:rsidR="00CA4FE7" w:rsidRPr="00BD61F8" w:rsidRDefault="00CA4FE7" w:rsidP="00CA4FE7">
      <w:pPr>
        <w:pStyle w:val="ListParagraph"/>
        <w:rPr>
          <w:sz w:val="28"/>
          <w:szCs w:val="28"/>
        </w:rPr>
      </w:pPr>
    </w:p>
    <w:p w14:paraId="496287F0" w14:textId="77777777" w:rsidR="00CA4FE7" w:rsidRPr="003E3EAE" w:rsidRDefault="00CA4FE7" w:rsidP="00CA4FE7">
      <w:pPr>
        <w:pStyle w:val="ListParagraph"/>
        <w:numPr>
          <w:ilvl w:val="0"/>
          <w:numId w:val="53"/>
        </w:numPr>
        <w:rPr>
          <w:sz w:val="28"/>
          <w:szCs w:val="28"/>
        </w:rPr>
      </w:pPr>
      <w:r w:rsidRPr="003E3EAE">
        <w:rPr>
          <w:sz w:val="28"/>
          <w:szCs w:val="28"/>
        </w:rPr>
        <w:t>PT: What types of decisions did you make during your ACP conversations?  (Probes:  CPR? deferral of decisions to family? Artificial feeding tubes?)</w:t>
      </w:r>
    </w:p>
    <w:p w14:paraId="6405F0DB" w14:textId="77777777" w:rsidR="00CA4FE7" w:rsidRPr="004F7783" w:rsidRDefault="00CA4FE7" w:rsidP="00CA4FE7">
      <w:pPr>
        <w:pStyle w:val="ListParagraph"/>
        <w:rPr>
          <w:sz w:val="28"/>
          <w:szCs w:val="28"/>
        </w:rPr>
      </w:pPr>
      <w:r w:rsidRPr="003E3EAE">
        <w:rPr>
          <w:sz w:val="28"/>
          <w:szCs w:val="28"/>
        </w:rPr>
        <w:lastRenderedPageBreak/>
        <w:t>[</w:t>
      </w:r>
      <w:r w:rsidRPr="00145561">
        <w:rPr>
          <w:sz w:val="28"/>
          <w:szCs w:val="28"/>
        </w:rPr>
        <w:t>CARE PARTNER</w:t>
      </w:r>
      <w:r w:rsidRPr="00B00393">
        <w:rPr>
          <w:sz w:val="28"/>
          <w:szCs w:val="28"/>
        </w:rPr>
        <w:t xml:space="preserve">: </w:t>
      </w:r>
      <w:r w:rsidRPr="00BD61F8">
        <w:rPr>
          <w:sz w:val="28"/>
          <w:szCs w:val="28"/>
        </w:rPr>
        <w:t>What types of decisions did you make during your ACP conversations about &lt;&lt;</w:t>
      </w:r>
      <w:proofErr w:type="spellStart"/>
      <w:r w:rsidRPr="00BD61F8">
        <w:rPr>
          <w:sz w:val="28"/>
          <w:szCs w:val="28"/>
        </w:rPr>
        <w:t>pt</w:t>
      </w:r>
      <w:proofErr w:type="spellEnd"/>
      <w:r w:rsidRPr="00BD61F8">
        <w:rPr>
          <w:sz w:val="28"/>
          <w:szCs w:val="28"/>
        </w:rPr>
        <w:t xml:space="preserve"> name’s</w:t>
      </w:r>
      <w:proofErr w:type="gramStart"/>
      <w:r w:rsidRPr="00BD61F8">
        <w:rPr>
          <w:sz w:val="28"/>
          <w:szCs w:val="28"/>
        </w:rPr>
        <w:t>&gt;  care</w:t>
      </w:r>
      <w:proofErr w:type="gramEnd"/>
      <w:r w:rsidRPr="00BD61F8">
        <w:rPr>
          <w:sz w:val="28"/>
          <w:szCs w:val="28"/>
        </w:rPr>
        <w:t>?  (Probes:  CPR? deferral of decisions to family? Artificial feeding tubes?)]</w:t>
      </w:r>
    </w:p>
    <w:p w14:paraId="52F5E643" w14:textId="77777777" w:rsidR="00CA4FE7" w:rsidRPr="004F7783" w:rsidRDefault="00CA4FE7" w:rsidP="00CA4FE7">
      <w:pPr>
        <w:pStyle w:val="ListParagraph"/>
        <w:rPr>
          <w:sz w:val="28"/>
          <w:szCs w:val="28"/>
        </w:rPr>
      </w:pPr>
    </w:p>
    <w:p w14:paraId="3E8F76FA" w14:textId="77777777" w:rsidR="00CA4FE7" w:rsidRPr="00BD61F8" w:rsidRDefault="00CA4FE7" w:rsidP="00CA4FE7">
      <w:pPr>
        <w:pStyle w:val="ListParagraph"/>
        <w:numPr>
          <w:ilvl w:val="0"/>
          <w:numId w:val="53"/>
        </w:numPr>
        <w:rPr>
          <w:sz w:val="28"/>
          <w:szCs w:val="28"/>
        </w:rPr>
      </w:pPr>
      <w:r w:rsidRPr="003E3EAE">
        <w:rPr>
          <w:sz w:val="28"/>
          <w:szCs w:val="28"/>
        </w:rPr>
        <w:t>PT/</w:t>
      </w:r>
      <w:r w:rsidRPr="00B00393">
        <w:rPr>
          <w:sz w:val="28"/>
          <w:szCs w:val="28"/>
        </w:rPr>
        <w:t xml:space="preserve"> </w:t>
      </w:r>
      <w:r w:rsidRPr="00145561">
        <w:rPr>
          <w:sz w:val="28"/>
          <w:szCs w:val="28"/>
        </w:rPr>
        <w:t>CARE PARTNER</w:t>
      </w:r>
      <w:r w:rsidRPr="00B00393">
        <w:rPr>
          <w:sz w:val="28"/>
          <w:szCs w:val="28"/>
        </w:rPr>
        <w:t>: Can you tell us about how you arrived at your decisions</w:t>
      </w:r>
      <w:r w:rsidRPr="00BD61F8">
        <w:rPr>
          <w:sz w:val="28"/>
          <w:szCs w:val="28"/>
        </w:rPr>
        <w:t>?</w:t>
      </w:r>
    </w:p>
    <w:p w14:paraId="20D4181C" w14:textId="77777777" w:rsidR="00CA4FE7" w:rsidRPr="00BD61F8" w:rsidRDefault="00CA4FE7" w:rsidP="00CA4FE7">
      <w:pPr>
        <w:pStyle w:val="ListParagraph"/>
        <w:rPr>
          <w:sz w:val="28"/>
          <w:szCs w:val="28"/>
        </w:rPr>
      </w:pPr>
    </w:p>
    <w:p w14:paraId="03ADA1FF" w14:textId="77777777" w:rsidR="00CA4FE7" w:rsidRPr="00BD61F8" w:rsidRDefault="00CA4FE7" w:rsidP="00CA4FE7">
      <w:pPr>
        <w:pStyle w:val="ListParagraph"/>
        <w:numPr>
          <w:ilvl w:val="0"/>
          <w:numId w:val="53"/>
        </w:numPr>
        <w:rPr>
          <w:sz w:val="28"/>
          <w:szCs w:val="28"/>
        </w:rPr>
      </w:pPr>
      <w:r w:rsidRPr="00BD61F8">
        <w:rPr>
          <w:sz w:val="28"/>
          <w:szCs w:val="28"/>
        </w:rPr>
        <w:t>PT/</w:t>
      </w:r>
      <w:r w:rsidRPr="00B00393">
        <w:rPr>
          <w:sz w:val="28"/>
          <w:szCs w:val="28"/>
        </w:rPr>
        <w:t xml:space="preserve"> </w:t>
      </w:r>
      <w:r w:rsidRPr="00145561">
        <w:rPr>
          <w:sz w:val="28"/>
          <w:szCs w:val="28"/>
        </w:rPr>
        <w:t>CARE PARTNER</w:t>
      </w:r>
      <w:r w:rsidRPr="00B00393">
        <w:rPr>
          <w:sz w:val="28"/>
          <w:szCs w:val="28"/>
        </w:rPr>
        <w:t>: When do you think is the best time to start ACP discussions (i.e. at what point in the dementia journey)? How often should it be re-discussed</w:t>
      </w:r>
      <w:r w:rsidRPr="00BD61F8">
        <w:rPr>
          <w:sz w:val="28"/>
          <w:szCs w:val="28"/>
        </w:rPr>
        <w:t xml:space="preserve">?  At any particular </w:t>
      </w:r>
      <w:proofErr w:type="gramStart"/>
      <w:r w:rsidRPr="00BD61F8">
        <w:rPr>
          <w:sz w:val="28"/>
          <w:szCs w:val="28"/>
        </w:rPr>
        <w:t>time</w:t>
      </w:r>
      <w:proofErr w:type="gramEnd"/>
      <w:r w:rsidRPr="00BD61F8">
        <w:rPr>
          <w:sz w:val="28"/>
          <w:szCs w:val="28"/>
        </w:rPr>
        <w:t xml:space="preserve"> points/events – why? </w:t>
      </w:r>
    </w:p>
    <w:p w14:paraId="3F56DFDE" w14:textId="1E295208" w:rsidR="00CA4FE7" w:rsidRPr="00CA4FE7" w:rsidRDefault="00CA4FE7" w:rsidP="00CA4FE7">
      <w:pPr>
        <w:ind w:left="1080"/>
        <w:rPr>
          <w:sz w:val="28"/>
          <w:szCs w:val="28"/>
        </w:rPr>
      </w:pPr>
      <w:r w:rsidRPr="003E3EAE">
        <w:rPr>
          <w:sz w:val="28"/>
          <w:szCs w:val="28"/>
        </w:rPr>
        <w:t xml:space="preserve">Probe:  Should advance care planning conversations be routinely discussed before or after surgery?  </w:t>
      </w:r>
    </w:p>
    <w:p w14:paraId="02D72B9B" w14:textId="77777777" w:rsidR="00CA4FE7" w:rsidRDefault="00CA4FE7" w:rsidP="00CA4FE7"/>
    <w:p w14:paraId="13B098A0" w14:textId="77777777" w:rsidR="00CA4FE7" w:rsidRPr="003E3EAE" w:rsidRDefault="00CA4FE7" w:rsidP="00CA4FE7">
      <w:pPr>
        <w:rPr>
          <w:b/>
          <w:sz w:val="28"/>
          <w:szCs w:val="28"/>
        </w:rPr>
      </w:pPr>
      <w:r w:rsidRPr="003E3EAE">
        <w:rPr>
          <w:b/>
          <w:sz w:val="28"/>
          <w:szCs w:val="28"/>
        </w:rPr>
        <w:t xml:space="preserve">PT:  We are interested in understanding your experience with taking to your clinician about and making decisions about your recent/upcoming surgery.  </w:t>
      </w:r>
    </w:p>
    <w:p w14:paraId="78DBF842" w14:textId="77777777" w:rsidR="00CA4FE7" w:rsidRPr="00BD61F8" w:rsidRDefault="00CA4FE7" w:rsidP="00CA4FE7">
      <w:pPr>
        <w:rPr>
          <w:sz w:val="28"/>
          <w:szCs w:val="28"/>
        </w:rPr>
      </w:pPr>
      <w:r w:rsidRPr="003E3EAE">
        <w:rPr>
          <w:sz w:val="28"/>
          <w:szCs w:val="28"/>
        </w:rPr>
        <w:t>[</w:t>
      </w:r>
      <w:r w:rsidRPr="00145561">
        <w:rPr>
          <w:sz w:val="28"/>
          <w:szCs w:val="28"/>
        </w:rPr>
        <w:t>CARE PARTNER</w:t>
      </w:r>
      <w:r w:rsidRPr="00B00393">
        <w:rPr>
          <w:sz w:val="28"/>
          <w:szCs w:val="28"/>
        </w:rPr>
        <w:t>:  We are interested in understanding your experience with taking to &lt;</w:t>
      </w:r>
      <w:proofErr w:type="spellStart"/>
      <w:r w:rsidRPr="00B00393">
        <w:rPr>
          <w:sz w:val="28"/>
          <w:szCs w:val="28"/>
        </w:rPr>
        <w:t>pt</w:t>
      </w:r>
      <w:proofErr w:type="spellEnd"/>
      <w:r w:rsidRPr="00B00393">
        <w:rPr>
          <w:sz w:val="28"/>
          <w:szCs w:val="28"/>
        </w:rPr>
        <w:t xml:space="preserve"> name&gt; clinician about and making decisions about &lt;</w:t>
      </w:r>
      <w:proofErr w:type="spellStart"/>
      <w:r w:rsidRPr="00B00393">
        <w:rPr>
          <w:sz w:val="28"/>
          <w:szCs w:val="28"/>
        </w:rPr>
        <w:t>pt</w:t>
      </w:r>
      <w:proofErr w:type="spellEnd"/>
      <w:r w:rsidRPr="00B00393">
        <w:rPr>
          <w:sz w:val="28"/>
          <w:szCs w:val="28"/>
        </w:rPr>
        <w:t xml:space="preserve"> name&gt; recent/upcoming surgery.</w:t>
      </w:r>
      <w:r w:rsidRPr="00BD61F8">
        <w:rPr>
          <w:sz w:val="28"/>
          <w:szCs w:val="28"/>
        </w:rPr>
        <w:t>]</w:t>
      </w:r>
    </w:p>
    <w:p w14:paraId="29CFED6B" w14:textId="622F8F99" w:rsidR="00CA4FE7" w:rsidRDefault="00CA4FE7" w:rsidP="00CA4FE7">
      <w:pPr>
        <w:pStyle w:val="ListParagraph"/>
        <w:numPr>
          <w:ilvl w:val="0"/>
          <w:numId w:val="56"/>
        </w:numPr>
        <w:rPr>
          <w:sz w:val="28"/>
          <w:szCs w:val="28"/>
        </w:rPr>
      </w:pPr>
      <w:r w:rsidRPr="00BD61F8">
        <w:rPr>
          <w:sz w:val="28"/>
          <w:szCs w:val="28"/>
        </w:rPr>
        <w:t>Can you tell us what type of surgery you were/are deciding about?  ___________________________________</w:t>
      </w:r>
    </w:p>
    <w:p w14:paraId="55A4BF24" w14:textId="6F3480AC" w:rsidR="006C13C3" w:rsidRPr="006C13C3" w:rsidRDefault="006C13C3" w:rsidP="006C13C3">
      <w:pPr>
        <w:rPr>
          <w:sz w:val="28"/>
          <w:szCs w:val="28"/>
        </w:rPr>
      </w:pPr>
      <w:r w:rsidRPr="006C13C3">
        <w:rPr>
          <w:sz w:val="28"/>
          <w:szCs w:val="28"/>
        </w:rPr>
        <w:t>If surgery in past:</w:t>
      </w:r>
    </w:p>
    <w:p w14:paraId="4B30B452" w14:textId="77777777" w:rsidR="006C13C3" w:rsidRPr="006C13C3" w:rsidRDefault="006C13C3" w:rsidP="006C13C3">
      <w:pPr>
        <w:ind w:left="720"/>
        <w:rPr>
          <w:sz w:val="28"/>
          <w:szCs w:val="28"/>
        </w:rPr>
      </w:pPr>
      <w:r w:rsidRPr="006C13C3">
        <w:rPr>
          <w:sz w:val="28"/>
          <w:szCs w:val="28"/>
        </w:rPr>
        <w:t>Is there anything that you wish you had known before surgery?</w:t>
      </w:r>
    </w:p>
    <w:p w14:paraId="7AB944B7" w14:textId="77777777" w:rsidR="006C13C3" w:rsidRPr="006C13C3" w:rsidRDefault="006C13C3" w:rsidP="006C13C3">
      <w:pPr>
        <w:ind w:left="720"/>
        <w:rPr>
          <w:sz w:val="28"/>
          <w:szCs w:val="28"/>
        </w:rPr>
      </w:pPr>
      <w:r w:rsidRPr="006C13C3">
        <w:rPr>
          <w:sz w:val="28"/>
          <w:szCs w:val="28"/>
        </w:rPr>
        <w:t>Is there anything that surprised you, that you wish you had known?</w:t>
      </w:r>
    </w:p>
    <w:p w14:paraId="55B9E037" w14:textId="77777777" w:rsidR="006C13C3" w:rsidRPr="006C13C3" w:rsidRDefault="006C13C3" w:rsidP="006C13C3">
      <w:pPr>
        <w:ind w:left="720"/>
        <w:rPr>
          <w:sz w:val="28"/>
          <w:szCs w:val="28"/>
        </w:rPr>
      </w:pPr>
      <w:r w:rsidRPr="006C13C3">
        <w:rPr>
          <w:sz w:val="28"/>
          <w:szCs w:val="28"/>
        </w:rPr>
        <w:t>Any advice you would give to someone in a similar situation?</w:t>
      </w:r>
    </w:p>
    <w:p w14:paraId="4047FA28" w14:textId="77777777" w:rsidR="006C13C3" w:rsidRPr="006C13C3" w:rsidRDefault="006C13C3" w:rsidP="006C13C3">
      <w:pPr>
        <w:ind w:left="720"/>
        <w:rPr>
          <w:sz w:val="28"/>
          <w:szCs w:val="28"/>
        </w:rPr>
      </w:pPr>
      <w:r w:rsidRPr="006C13C3">
        <w:rPr>
          <w:sz w:val="28"/>
          <w:szCs w:val="28"/>
        </w:rPr>
        <w:t>What do you think you should ask your doctor about before having surgery?</w:t>
      </w:r>
    </w:p>
    <w:p w14:paraId="295BC8FF" w14:textId="35659391" w:rsidR="006C13C3" w:rsidRPr="006C13C3" w:rsidRDefault="006C13C3" w:rsidP="006C13C3">
      <w:pPr>
        <w:pStyle w:val="ListParagraph"/>
        <w:numPr>
          <w:ilvl w:val="0"/>
          <w:numId w:val="56"/>
        </w:numPr>
        <w:ind w:left="360"/>
        <w:rPr>
          <w:sz w:val="28"/>
          <w:szCs w:val="28"/>
        </w:rPr>
      </w:pPr>
      <w:r w:rsidRPr="006C13C3">
        <w:rPr>
          <w:sz w:val="28"/>
          <w:szCs w:val="28"/>
        </w:rPr>
        <w:t xml:space="preserve">We all have conditions that might make surgery more or less successful – what would you want to know from your doctor about that. Some conditions confer additional risk to surgery, such has heart problems or kidney failure.  In some </w:t>
      </w:r>
      <w:r w:rsidRPr="006C13C3">
        <w:rPr>
          <w:sz w:val="28"/>
          <w:szCs w:val="28"/>
        </w:rPr>
        <w:lastRenderedPageBreak/>
        <w:t xml:space="preserve">cases, if memory problems are severe enough, this might also affect outcomes from surgery.  </w:t>
      </w:r>
    </w:p>
    <w:p w14:paraId="413AAF8F" w14:textId="77777777" w:rsidR="006C13C3" w:rsidRPr="006C13C3" w:rsidRDefault="006C13C3" w:rsidP="006C13C3">
      <w:pPr>
        <w:pStyle w:val="ListParagraph"/>
        <w:numPr>
          <w:ilvl w:val="0"/>
          <w:numId w:val="61"/>
        </w:numPr>
        <w:spacing w:before="100" w:beforeAutospacing="1" w:after="100" w:afterAutospacing="1" w:line="240" w:lineRule="auto"/>
        <w:contextualSpacing w:val="0"/>
        <w:rPr>
          <w:sz w:val="28"/>
          <w:szCs w:val="28"/>
        </w:rPr>
      </w:pPr>
      <w:r w:rsidRPr="006C13C3">
        <w:rPr>
          <w:sz w:val="28"/>
          <w:szCs w:val="28"/>
        </w:rPr>
        <w:t xml:space="preserve">What are the best ways of taking about additional risk associated with these conditions.  </w:t>
      </w:r>
    </w:p>
    <w:p w14:paraId="036DE163" w14:textId="77777777" w:rsidR="006C13C3" w:rsidRPr="006C13C3" w:rsidRDefault="006C13C3" w:rsidP="006C13C3">
      <w:pPr>
        <w:pStyle w:val="ListParagraph"/>
        <w:numPr>
          <w:ilvl w:val="0"/>
          <w:numId w:val="61"/>
        </w:numPr>
        <w:spacing w:before="100" w:beforeAutospacing="1" w:after="100" w:afterAutospacing="1" w:line="240" w:lineRule="auto"/>
        <w:contextualSpacing w:val="0"/>
        <w:rPr>
          <w:sz w:val="28"/>
          <w:szCs w:val="28"/>
        </w:rPr>
      </w:pPr>
      <w:r w:rsidRPr="006C13C3">
        <w:rPr>
          <w:sz w:val="28"/>
          <w:szCs w:val="28"/>
        </w:rPr>
        <w:t xml:space="preserve">Thinking about your situation, what do you think it is important for patients to know.  </w:t>
      </w:r>
    </w:p>
    <w:p w14:paraId="296C3DAD" w14:textId="29FD36BB" w:rsidR="006C13C3" w:rsidRDefault="00734567" w:rsidP="006C13C3">
      <w:pPr>
        <w:pStyle w:val="ListParagraph"/>
        <w:numPr>
          <w:ilvl w:val="0"/>
          <w:numId w:val="61"/>
        </w:numPr>
        <w:spacing w:before="100" w:beforeAutospacing="1" w:after="100" w:afterAutospacing="1" w:line="240" w:lineRule="auto"/>
        <w:contextualSpacing w:val="0"/>
        <w:rPr>
          <w:sz w:val="28"/>
          <w:szCs w:val="28"/>
        </w:rPr>
      </w:pPr>
      <w:r>
        <w:rPr>
          <w:sz w:val="28"/>
          <w:szCs w:val="28"/>
        </w:rPr>
        <w:t xml:space="preserve">PROBE:  </w:t>
      </w:r>
      <w:r w:rsidR="006C13C3" w:rsidRPr="006C13C3">
        <w:rPr>
          <w:sz w:val="28"/>
          <w:szCs w:val="28"/>
        </w:rPr>
        <w:t>Sometimes interventions to address one thing might make other things worse.</w:t>
      </w:r>
      <w:r>
        <w:rPr>
          <w:sz w:val="28"/>
          <w:szCs w:val="28"/>
        </w:rPr>
        <w:t xml:space="preserve">  What would you want to know about this?</w:t>
      </w:r>
      <w:r w:rsidR="006C13C3" w:rsidRPr="006C13C3">
        <w:rPr>
          <w:sz w:val="28"/>
          <w:szCs w:val="28"/>
        </w:rPr>
        <w:t xml:space="preserve">  </w:t>
      </w:r>
    </w:p>
    <w:p w14:paraId="07484B7E" w14:textId="77777777" w:rsidR="006C13C3" w:rsidRPr="003E3EAE" w:rsidRDefault="006C13C3" w:rsidP="006C13C3">
      <w:pPr>
        <w:pStyle w:val="Heading2"/>
      </w:pPr>
      <w:r w:rsidRPr="003E3EAE">
        <w:t>[Goal:  Wrap up]</w:t>
      </w:r>
    </w:p>
    <w:p w14:paraId="7B84DCCA" w14:textId="77777777" w:rsidR="006C13C3" w:rsidRPr="00DC770D" w:rsidRDefault="006C13C3" w:rsidP="006C13C3">
      <w:pPr>
        <w:pStyle w:val="ListParagraph"/>
        <w:rPr>
          <w:sz w:val="32"/>
          <w:szCs w:val="32"/>
        </w:rPr>
      </w:pPr>
      <w:r w:rsidRPr="003E3EAE">
        <w:rPr>
          <w:sz w:val="28"/>
          <w:szCs w:val="28"/>
        </w:rPr>
        <w:t>We have come to the end of the interview.  Thank you very much for your participation.  Is there anything we have not discussed that you would like to add?</w:t>
      </w:r>
    </w:p>
    <w:p w14:paraId="29FC7E42" w14:textId="77777777" w:rsidR="006C13C3" w:rsidRPr="002B7319" w:rsidRDefault="006C13C3" w:rsidP="00095720">
      <w:pPr>
        <w:spacing w:before="100" w:beforeAutospacing="1" w:after="100" w:afterAutospacing="1" w:line="240" w:lineRule="auto"/>
        <w:rPr>
          <w:sz w:val="28"/>
          <w:szCs w:val="28"/>
        </w:rPr>
      </w:pPr>
    </w:p>
    <w:p w14:paraId="3886DDDB" w14:textId="5929635F" w:rsidR="006C13C3" w:rsidRDefault="006C13C3" w:rsidP="006C13C3">
      <w:r>
        <w:t>ADDITIONAL OLDER QUESTIONS:</w:t>
      </w:r>
    </w:p>
    <w:p w14:paraId="7E60AE82" w14:textId="16F70937" w:rsidR="00CA4FE7" w:rsidRPr="00CA4FE7" w:rsidRDefault="00CA4FE7" w:rsidP="00CA4FE7">
      <w:pPr>
        <w:pStyle w:val="Heading2"/>
      </w:pPr>
      <w:r w:rsidRPr="00BD61F8">
        <w:t>[Goal: Comprehension of Current Disease State? (Based on Nunes et al 2016 Comprehension and Cognitive Load]</w:t>
      </w:r>
    </w:p>
    <w:p w14:paraId="5E139BEC" w14:textId="77777777" w:rsidR="00CA4FE7" w:rsidRPr="00BD61F8" w:rsidRDefault="00CA4FE7" w:rsidP="00CA4FE7">
      <w:pPr>
        <w:pStyle w:val="ListParagraph"/>
        <w:numPr>
          <w:ilvl w:val="0"/>
          <w:numId w:val="57"/>
        </w:numPr>
        <w:rPr>
          <w:rFonts w:cstheme="minorHAnsi"/>
          <w:sz w:val="28"/>
          <w:szCs w:val="28"/>
        </w:rPr>
      </w:pPr>
      <w:r w:rsidRPr="00BD61F8">
        <w:rPr>
          <w:rFonts w:cstheme="minorHAnsi"/>
          <w:sz w:val="28"/>
          <w:szCs w:val="28"/>
        </w:rPr>
        <w:t>P</w:t>
      </w:r>
      <w:r>
        <w:rPr>
          <w:rFonts w:cstheme="minorHAnsi"/>
          <w:sz w:val="28"/>
          <w:szCs w:val="28"/>
        </w:rPr>
        <w:t>T</w:t>
      </w:r>
      <w:r w:rsidRPr="00BD61F8">
        <w:rPr>
          <w:rFonts w:cstheme="minorHAnsi"/>
          <w:sz w:val="28"/>
          <w:szCs w:val="28"/>
        </w:rPr>
        <w:t>/</w:t>
      </w:r>
      <w:r w:rsidRPr="00B00393">
        <w:rPr>
          <w:sz w:val="28"/>
          <w:szCs w:val="28"/>
        </w:rPr>
        <w:t xml:space="preserve"> </w:t>
      </w:r>
      <w:r w:rsidRPr="00145561">
        <w:rPr>
          <w:sz w:val="28"/>
          <w:szCs w:val="28"/>
        </w:rPr>
        <w:t>CARE PARTNER</w:t>
      </w:r>
      <w:r w:rsidRPr="00B00393">
        <w:rPr>
          <w:rFonts w:cstheme="minorHAnsi"/>
          <w:sz w:val="28"/>
          <w:szCs w:val="28"/>
        </w:rPr>
        <w:t>: Has anyone ever talked to you about a diagnosis of dementia or memory problems?</w:t>
      </w:r>
      <w:r w:rsidRPr="00BD61F8">
        <w:rPr>
          <w:rFonts w:cstheme="minorHAnsi"/>
          <w:sz w:val="28"/>
          <w:szCs w:val="28"/>
        </w:rPr>
        <w:t xml:space="preserve">  </w:t>
      </w:r>
    </w:p>
    <w:p w14:paraId="31519FC0" w14:textId="77777777" w:rsidR="00CA4FE7" w:rsidRPr="003E3EAE" w:rsidRDefault="00CA4FE7" w:rsidP="00CA4FE7">
      <w:pPr>
        <w:pStyle w:val="ListParagraph"/>
        <w:numPr>
          <w:ilvl w:val="0"/>
          <w:numId w:val="58"/>
        </w:numPr>
        <w:rPr>
          <w:sz w:val="28"/>
          <w:szCs w:val="28"/>
        </w:rPr>
      </w:pPr>
      <w:r w:rsidRPr="00BD61F8">
        <w:rPr>
          <w:rFonts w:cstheme="minorHAnsi"/>
          <w:sz w:val="28"/>
          <w:szCs w:val="28"/>
        </w:rPr>
        <w:t>If yes, ask “</w:t>
      </w:r>
      <w:r w:rsidRPr="00BD61F8">
        <w:rPr>
          <w:sz w:val="28"/>
          <w:szCs w:val="28"/>
        </w:rPr>
        <w:t>How well do you feel you understand your dementia/memory problems?  (If patient/</w:t>
      </w:r>
      <w:r w:rsidRPr="004F7783">
        <w:rPr>
          <w:sz w:val="28"/>
          <w:szCs w:val="28"/>
        </w:rPr>
        <w:t>care partner indicates a lack of understanding:  What is hard for you to understand?  What do you find confusing?  What do you want to know or learn more about?)</w:t>
      </w:r>
      <w:r w:rsidRPr="003E3EAE">
        <w:rPr>
          <w:sz w:val="28"/>
          <w:szCs w:val="28"/>
        </w:rPr>
        <w:t>”</w:t>
      </w:r>
    </w:p>
    <w:p w14:paraId="236A5B9F" w14:textId="77777777" w:rsidR="00CA4FE7" w:rsidRPr="003E3EAE" w:rsidRDefault="00CA4FE7" w:rsidP="00CA4FE7">
      <w:pPr>
        <w:pStyle w:val="ListParagraph"/>
        <w:numPr>
          <w:ilvl w:val="0"/>
          <w:numId w:val="58"/>
        </w:numPr>
        <w:rPr>
          <w:sz w:val="28"/>
          <w:szCs w:val="28"/>
        </w:rPr>
      </w:pPr>
      <w:r w:rsidRPr="003E3EAE">
        <w:rPr>
          <w:sz w:val="28"/>
          <w:szCs w:val="28"/>
        </w:rPr>
        <w:t>If no, ask “Do you think you have memory problems that need attention from a doctor?”</w:t>
      </w:r>
    </w:p>
    <w:p w14:paraId="4249B88E" w14:textId="77777777" w:rsidR="00CA4FE7" w:rsidRPr="003E3EAE" w:rsidRDefault="00CA4FE7" w:rsidP="00CA4FE7">
      <w:pPr>
        <w:pStyle w:val="Heading2"/>
      </w:pPr>
      <w:r w:rsidRPr="003E3EAE">
        <w:t>Now we’re going to switch gears and talk about values, goals, and advance care planning.</w:t>
      </w:r>
    </w:p>
    <w:p w14:paraId="2139F89A" w14:textId="77777777" w:rsidR="00CA4FE7" w:rsidRPr="003E3EAE" w:rsidRDefault="00CA4FE7" w:rsidP="00CA4FE7">
      <w:pPr>
        <w:pStyle w:val="Heading2"/>
      </w:pPr>
    </w:p>
    <w:p w14:paraId="06BCCB5B" w14:textId="77777777" w:rsidR="00CA4FE7" w:rsidRPr="00BD61F8" w:rsidRDefault="00CA4FE7" w:rsidP="00CA4FE7">
      <w:pPr>
        <w:pStyle w:val="ListParagraph"/>
        <w:numPr>
          <w:ilvl w:val="0"/>
          <w:numId w:val="53"/>
        </w:numPr>
        <w:rPr>
          <w:sz w:val="28"/>
          <w:szCs w:val="28"/>
          <w:u w:val="single"/>
        </w:rPr>
      </w:pPr>
      <w:r w:rsidRPr="003E3EAE">
        <w:rPr>
          <w:sz w:val="28"/>
          <w:szCs w:val="28"/>
        </w:rPr>
        <w:t>PT/</w:t>
      </w:r>
      <w:r w:rsidRPr="00B00393">
        <w:rPr>
          <w:sz w:val="28"/>
          <w:szCs w:val="28"/>
        </w:rPr>
        <w:t xml:space="preserve"> </w:t>
      </w:r>
      <w:r w:rsidRPr="00145561">
        <w:rPr>
          <w:sz w:val="28"/>
          <w:szCs w:val="28"/>
        </w:rPr>
        <w:t>CARE PARTNER</w:t>
      </w:r>
      <w:r w:rsidRPr="00B00393">
        <w:rPr>
          <w:sz w:val="28"/>
          <w:szCs w:val="28"/>
        </w:rPr>
        <w:t xml:space="preserve">: Do you think that your goals and preferences about treatment and care might change as time goes on – why/how? (Sellars et al 2018) </w:t>
      </w:r>
      <w:r w:rsidRPr="00BD61F8">
        <w:rPr>
          <w:sz w:val="28"/>
          <w:szCs w:val="28"/>
          <w:u w:val="single"/>
        </w:rPr>
        <w:t xml:space="preserve">&lt;Stability </w:t>
      </w:r>
      <w:commentRangeStart w:id="1"/>
      <w:r w:rsidRPr="00BD61F8">
        <w:rPr>
          <w:sz w:val="28"/>
          <w:szCs w:val="28"/>
          <w:u w:val="single"/>
        </w:rPr>
        <w:t>Question</w:t>
      </w:r>
      <w:commentRangeEnd w:id="1"/>
      <w:r>
        <w:rPr>
          <w:rStyle w:val="CommentReference"/>
        </w:rPr>
        <w:commentReference w:id="1"/>
      </w:r>
      <w:r w:rsidRPr="00BD61F8">
        <w:rPr>
          <w:sz w:val="28"/>
          <w:szCs w:val="28"/>
          <w:u w:val="single"/>
        </w:rPr>
        <w:t xml:space="preserve">&gt; </w:t>
      </w:r>
      <w:r>
        <w:rPr>
          <w:sz w:val="28"/>
          <w:szCs w:val="28"/>
          <w:u w:val="single"/>
        </w:rPr>
        <w:t xml:space="preserve"> </w:t>
      </w:r>
    </w:p>
    <w:p w14:paraId="13D20760" w14:textId="77777777" w:rsidR="00CA4FE7" w:rsidRPr="00BD61F8" w:rsidRDefault="00CA4FE7" w:rsidP="00CA4FE7">
      <w:pPr>
        <w:pStyle w:val="ListParagraph"/>
        <w:rPr>
          <w:sz w:val="28"/>
          <w:szCs w:val="28"/>
          <w:u w:val="single"/>
        </w:rPr>
      </w:pPr>
    </w:p>
    <w:p w14:paraId="7B71B2E1" w14:textId="77777777" w:rsidR="00CA4FE7" w:rsidRPr="003E3EAE" w:rsidRDefault="00CA4FE7" w:rsidP="00CA4FE7">
      <w:pPr>
        <w:pStyle w:val="ListParagraph"/>
        <w:numPr>
          <w:ilvl w:val="0"/>
          <w:numId w:val="53"/>
        </w:numPr>
        <w:rPr>
          <w:sz w:val="28"/>
          <w:szCs w:val="28"/>
        </w:rPr>
      </w:pPr>
      <w:r w:rsidRPr="00BD61F8">
        <w:rPr>
          <w:sz w:val="28"/>
          <w:szCs w:val="28"/>
        </w:rPr>
        <w:t xml:space="preserve">PT: </w:t>
      </w:r>
      <w:r w:rsidRPr="004F7783">
        <w:rPr>
          <w:sz w:val="28"/>
          <w:szCs w:val="28"/>
        </w:rPr>
        <w:t>How much flexibility should you</w:t>
      </w:r>
      <w:r w:rsidRPr="003E3EAE">
        <w:rPr>
          <w:sz w:val="28"/>
          <w:szCs w:val="28"/>
        </w:rPr>
        <w:t xml:space="preserve">r family/HCP have if you are in a position where you cannot make decisions for yourself but they are in a position to decide about something you have not specifically discussed/considered? </w:t>
      </w:r>
      <w:r w:rsidRPr="003E3EAE">
        <w:rPr>
          <w:sz w:val="28"/>
          <w:szCs w:val="28"/>
          <w:u w:val="single"/>
        </w:rPr>
        <w:t>&lt;Leeway question&gt;</w:t>
      </w:r>
    </w:p>
    <w:p w14:paraId="53E86D1B" w14:textId="77777777" w:rsidR="00CA4FE7" w:rsidRPr="003E3EAE" w:rsidRDefault="00CA4FE7" w:rsidP="00CA4FE7">
      <w:pPr>
        <w:pStyle w:val="ListParagraph"/>
        <w:rPr>
          <w:sz w:val="28"/>
          <w:szCs w:val="28"/>
        </w:rPr>
      </w:pPr>
      <w:r w:rsidRPr="003E3EAE">
        <w:rPr>
          <w:sz w:val="28"/>
          <w:szCs w:val="28"/>
        </w:rPr>
        <w:t>[CARE PARTNER: How much flexibility should you have if &lt;&lt;PT NAME&gt;&gt; is in a position where he/she cannot make decisions for him/herself but you are in a position to decide about something you have not specifically discussed with &lt;&lt;</w:t>
      </w:r>
      <w:proofErr w:type="spellStart"/>
      <w:r w:rsidRPr="003E3EAE">
        <w:rPr>
          <w:sz w:val="28"/>
          <w:szCs w:val="28"/>
        </w:rPr>
        <w:t>pt</w:t>
      </w:r>
      <w:proofErr w:type="spellEnd"/>
      <w:r w:rsidRPr="003E3EAE">
        <w:rPr>
          <w:sz w:val="28"/>
          <w:szCs w:val="28"/>
        </w:rPr>
        <w:t xml:space="preserve"> name&gt;&gt;/considered? </w:t>
      </w:r>
      <w:r w:rsidRPr="003E3EAE">
        <w:rPr>
          <w:sz w:val="28"/>
          <w:szCs w:val="28"/>
          <w:u w:val="single"/>
        </w:rPr>
        <w:t>&lt;Leeway question&gt;]</w:t>
      </w:r>
    </w:p>
    <w:p w14:paraId="16AE78F5" w14:textId="77777777" w:rsidR="00CA4FE7" w:rsidRPr="003E3EAE" w:rsidRDefault="00CA4FE7" w:rsidP="00CA4FE7">
      <w:pPr>
        <w:pStyle w:val="ListParagraph"/>
        <w:ind w:left="1440"/>
        <w:rPr>
          <w:sz w:val="28"/>
          <w:szCs w:val="28"/>
          <w:u w:val="single"/>
        </w:rPr>
      </w:pPr>
      <w:r w:rsidRPr="003E3EAE">
        <w:rPr>
          <w:sz w:val="28"/>
          <w:szCs w:val="28"/>
        </w:rPr>
        <w:t xml:space="preserve">PT Probe:  If you are unable to make medical decisions for yourself, </w:t>
      </w:r>
      <w:commentRangeStart w:id="2"/>
      <w:r w:rsidRPr="003E3EAE">
        <w:rPr>
          <w:sz w:val="28"/>
          <w:szCs w:val="28"/>
        </w:rPr>
        <w:t>would</w:t>
      </w:r>
      <w:commentRangeEnd w:id="2"/>
      <w:r>
        <w:rPr>
          <w:rStyle w:val="CommentReference"/>
        </w:rPr>
        <w:commentReference w:id="2"/>
      </w:r>
      <w:r w:rsidRPr="003E3EAE">
        <w:rPr>
          <w:sz w:val="28"/>
          <w:szCs w:val="28"/>
        </w:rPr>
        <w:t xml:space="preserve"> it be permissible if your family/HCP made decisions for you and that those decisions are different than your previously expressed preferences and values?  Why?  </w:t>
      </w:r>
      <w:r w:rsidRPr="003E3EAE">
        <w:rPr>
          <w:sz w:val="28"/>
          <w:szCs w:val="28"/>
          <w:u w:val="single"/>
        </w:rPr>
        <w:t>&lt;Decisional conflict question&gt;</w:t>
      </w:r>
    </w:p>
    <w:p w14:paraId="3E6301CE" w14:textId="77777777" w:rsidR="00CA4FE7" w:rsidRPr="003E3EAE" w:rsidRDefault="00CA4FE7" w:rsidP="00CA4FE7">
      <w:pPr>
        <w:pStyle w:val="ListParagraph"/>
        <w:ind w:left="1440"/>
        <w:rPr>
          <w:sz w:val="28"/>
          <w:szCs w:val="28"/>
        </w:rPr>
      </w:pPr>
      <w:r w:rsidRPr="003E3EAE">
        <w:rPr>
          <w:sz w:val="28"/>
          <w:szCs w:val="28"/>
        </w:rPr>
        <w:t>[</w:t>
      </w:r>
      <w:r w:rsidRPr="00145561">
        <w:rPr>
          <w:sz w:val="28"/>
          <w:szCs w:val="28"/>
        </w:rPr>
        <w:t>CARE PARTNER</w:t>
      </w:r>
      <w:r w:rsidRPr="00B00393" w:rsidDel="00B00393">
        <w:rPr>
          <w:sz w:val="28"/>
          <w:szCs w:val="28"/>
        </w:rPr>
        <w:t xml:space="preserve"> </w:t>
      </w:r>
      <w:r w:rsidRPr="00B00393">
        <w:rPr>
          <w:sz w:val="28"/>
          <w:szCs w:val="28"/>
        </w:rPr>
        <w:t>Probe:  If &lt;&lt;</w:t>
      </w:r>
      <w:proofErr w:type="spellStart"/>
      <w:r w:rsidRPr="00B00393">
        <w:rPr>
          <w:sz w:val="28"/>
          <w:szCs w:val="28"/>
        </w:rPr>
        <w:t>pt</w:t>
      </w:r>
      <w:proofErr w:type="spellEnd"/>
      <w:r w:rsidRPr="00B00393">
        <w:rPr>
          <w:sz w:val="28"/>
          <w:szCs w:val="28"/>
        </w:rPr>
        <w:t xml:space="preserve"> name&gt;&gt; is unable to make medical decisions for </w:t>
      </w:r>
      <w:r w:rsidRPr="00BD61F8">
        <w:rPr>
          <w:sz w:val="28"/>
          <w:szCs w:val="28"/>
        </w:rPr>
        <w:t>him/herself, would it be permissible if you to mak</w:t>
      </w:r>
      <w:r w:rsidRPr="004F7783">
        <w:rPr>
          <w:sz w:val="28"/>
          <w:szCs w:val="28"/>
        </w:rPr>
        <w:t xml:space="preserve">e decisions for </w:t>
      </w:r>
      <w:r w:rsidRPr="003E3EAE">
        <w:rPr>
          <w:sz w:val="28"/>
          <w:szCs w:val="28"/>
        </w:rPr>
        <w:t xml:space="preserve">him/her and that those decisions are different than what his/her previously expressed preferences and values?  Why?  </w:t>
      </w:r>
      <w:r w:rsidRPr="003E3EAE">
        <w:rPr>
          <w:sz w:val="28"/>
          <w:szCs w:val="28"/>
          <w:u w:val="single"/>
        </w:rPr>
        <w:t>&lt;Decisional conflict question&gt;]</w:t>
      </w:r>
    </w:p>
    <w:p w14:paraId="77491B84" w14:textId="77777777" w:rsidR="00CA4FE7" w:rsidRPr="003E3EAE" w:rsidRDefault="00CA4FE7" w:rsidP="00CA4FE7">
      <w:pPr>
        <w:pStyle w:val="ListParagraph"/>
        <w:ind w:left="1440"/>
        <w:rPr>
          <w:sz w:val="28"/>
          <w:szCs w:val="28"/>
        </w:rPr>
      </w:pPr>
    </w:p>
    <w:p w14:paraId="4AB1956F" w14:textId="77777777" w:rsidR="00CA4FE7" w:rsidRPr="003E3EAE" w:rsidRDefault="00CA4FE7" w:rsidP="00CA4FE7">
      <w:pPr>
        <w:pStyle w:val="ListParagraph"/>
        <w:numPr>
          <w:ilvl w:val="0"/>
          <w:numId w:val="53"/>
        </w:numPr>
        <w:rPr>
          <w:sz w:val="28"/>
          <w:szCs w:val="28"/>
        </w:rPr>
      </w:pPr>
      <w:r w:rsidRPr="003E3EAE">
        <w:rPr>
          <w:i/>
          <w:sz w:val="28"/>
          <w:szCs w:val="28"/>
        </w:rPr>
        <w:t>PT: How would you feel</w:t>
      </w:r>
      <w:r w:rsidRPr="003E3EAE">
        <w:rPr>
          <w:sz w:val="28"/>
          <w:szCs w:val="28"/>
        </w:rPr>
        <w:t xml:space="preserve"> </w:t>
      </w:r>
      <w:commentRangeStart w:id="3"/>
      <w:r w:rsidRPr="003E3EAE">
        <w:rPr>
          <w:sz w:val="28"/>
          <w:szCs w:val="28"/>
        </w:rPr>
        <w:t>if</w:t>
      </w:r>
      <w:commentRangeEnd w:id="3"/>
      <w:r>
        <w:rPr>
          <w:rStyle w:val="CommentReference"/>
        </w:rPr>
        <w:commentReference w:id="3"/>
      </w:r>
      <w:r w:rsidRPr="003E3EAE">
        <w:rPr>
          <w:sz w:val="28"/>
          <w:szCs w:val="28"/>
        </w:rPr>
        <w:t xml:space="preserve"> you were forced to reverse some medical decision you had previously made - for example a decision about not having your heart restarted (CPR) if it stopped – as a requirement for being allowed to have surgery.</w:t>
      </w:r>
      <w:r w:rsidRPr="003E3EAE">
        <w:rPr>
          <w:b/>
          <w:i/>
          <w:sz w:val="28"/>
          <w:szCs w:val="28"/>
        </w:rPr>
        <w:t xml:space="preserve">    </w:t>
      </w:r>
    </w:p>
    <w:p w14:paraId="19BE8E2E" w14:textId="77777777" w:rsidR="00CA4FE7" w:rsidRPr="003E3EAE" w:rsidRDefault="00CA4FE7" w:rsidP="00CA4FE7">
      <w:pPr>
        <w:pStyle w:val="ListParagraph"/>
        <w:rPr>
          <w:sz w:val="28"/>
          <w:szCs w:val="28"/>
        </w:rPr>
      </w:pPr>
      <w:r w:rsidRPr="003E3EAE">
        <w:rPr>
          <w:i/>
          <w:sz w:val="28"/>
          <w:szCs w:val="28"/>
        </w:rPr>
        <w:t>[</w:t>
      </w:r>
      <w:r w:rsidRPr="00145561">
        <w:rPr>
          <w:sz w:val="28"/>
          <w:szCs w:val="28"/>
        </w:rPr>
        <w:t>CARE PARTNER</w:t>
      </w:r>
      <w:r w:rsidRPr="00B00393">
        <w:rPr>
          <w:i/>
          <w:sz w:val="28"/>
          <w:szCs w:val="28"/>
        </w:rPr>
        <w:t>:   How would you feel</w:t>
      </w:r>
      <w:r w:rsidRPr="00B00393">
        <w:rPr>
          <w:sz w:val="28"/>
          <w:szCs w:val="28"/>
        </w:rPr>
        <w:t xml:space="preserve"> if you were forced to reverse some medical decision you</w:t>
      </w:r>
      <w:r w:rsidRPr="00BD61F8">
        <w:rPr>
          <w:sz w:val="28"/>
          <w:szCs w:val="28"/>
        </w:rPr>
        <w:t xml:space="preserve"> and &lt;&lt;</w:t>
      </w:r>
      <w:proofErr w:type="spellStart"/>
      <w:r w:rsidRPr="00BD61F8">
        <w:rPr>
          <w:sz w:val="28"/>
          <w:szCs w:val="28"/>
        </w:rPr>
        <w:t>pt</w:t>
      </w:r>
      <w:proofErr w:type="spellEnd"/>
      <w:r w:rsidRPr="00BD61F8">
        <w:rPr>
          <w:sz w:val="28"/>
          <w:szCs w:val="28"/>
        </w:rPr>
        <w:t xml:space="preserve"> name&gt;&gt; had previously made - for example a decision about not having your heart restarted (CPR) if it stopped – as a requirement for &lt;&lt;</w:t>
      </w:r>
      <w:proofErr w:type="spellStart"/>
      <w:r w:rsidRPr="00BD61F8">
        <w:rPr>
          <w:sz w:val="28"/>
          <w:szCs w:val="28"/>
        </w:rPr>
        <w:t>pt</w:t>
      </w:r>
      <w:proofErr w:type="spellEnd"/>
      <w:r w:rsidRPr="00BD61F8">
        <w:rPr>
          <w:sz w:val="28"/>
          <w:szCs w:val="28"/>
        </w:rPr>
        <w:t xml:space="preserve"> name&gt;&gt; being</w:t>
      </w:r>
      <w:r w:rsidRPr="004F7783">
        <w:rPr>
          <w:sz w:val="28"/>
          <w:szCs w:val="28"/>
        </w:rPr>
        <w:t xml:space="preserve"> </w:t>
      </w:r>
      <w:r w:rsidRPr="003E3EAE">
        <w:rPr>
          <w:sz w:val="28"/>
          <w:szCs w:val="28"/>
        </w:rPr>
        <w:t>allowed to have surgery.</w:t>
      </w:r>
      <w:r w:rsidRPr="003E3EAE">
        <w:rPr>
          <w:b/>
          <w:i/>
          <w:sz w:val="28"/>
          <w:szCs w:val="28"/>
        </w:rPr>
        <w:t xml:space="preserve">]   </w:t>
      </w:r>
    </w:p>
    <w:p w14:paraId="3E613FCC" w14:textId="77777777" w:rsidR="00CA4FE7" w:rsidRPr="003E3EAE" w:rsidRDefault="00CA4FE7" w:rsidP="00CA4FE7">
      <w:pPr>
        <w:pStyle w:val="ListParagraph"/>
        <w:rPr>
          <w:sz w:val="28"/>
          <w:szCs w:val="28"/>
        </w:rPr>
      </w:pPr>
    </w:p>
    <w:p w14:paraId="471412FE" w14:textId="4BC1C2E3" w:rsidR="00E111D2" w:rsidRDefault="00E111D2" w:rsidP="00CA4FE7">
      <w:pPr>
        <w:pStyle w:val="Heading2"/>
      </w:pPr>
    </w:p>
    <w:sectPr w:rsidR="00E111D2" w:rsidSect="00BD61F8">
      <w:type w:val="continuous"/>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1" w:author="Tjia, Jennifer" w:date="2019-05-14T15:24:00Z" w:initials="TJ">
    <w:p w14:paraId="1AE6079A" w14:textId="77777777" w:rsidR="00CA4FE7" w:rsidRDefault="00CA4FE7" w:rsidP="00CA4FE7">
      <w:pPr>
        <w:pStyle w:val="CommentText"/>
      </w:pPr>
      <w:r>
        <w:rPr>
          <w:rStyle w:val="CommentReference"/>
        </w:rPr>
        <w:annotationRef/>
      </w:r>
      <w:r>
        <w:t>This is a tough question – not sure where it should go or how to phrase</w:t>
      </w:r>
    </w:p>
  </w:comment>
  <w:comment w:id="2" w:author="Tjia, Jennifer" w:date="2019-05-14T15:24:00Z" w:initials="TJ">
    <w:p w14:paraId="05BE6276" w14:textId="77777777" w:rsidR="00CA4FE7" w:rsidRDefault="00CA4FE7" w:rsidP="00CA4FE7">
      <w:pPr>
        <w:pStyle w:val="CommentText"/>
      </w:pPr>
      <w:r>
        <w:rPr>
          <w:rStyle w:val="CommentReference"/>
        </w:rPr>
        <w:annotationRef/>
      </w:r>
      <w:r>
        <w:t>This is hard - awkward</w:t>
      </w:r>
    </w:p>
  </w:comment>
  <w:comment w:id="3" w:author="Tjia, Jennifer" w:date="2019-05-14T15:25:00Z" w:initials="TJ">
    <w:p w14:paraId="73D3EF3A" w14:textId="77777777" w:rsidR="00CA4FE7" w:rsidRDefault="00CA4FE7" w:rsidP="00CA4FE7">
      <w:pPr>
        <w:pStyle w:val="CommentText"/>
      </w:pPr>
      <w:r>
        <w:rPr>
          <w:rStyle w:val="CommentReference"/>
        </w:rPr>
        <w:annotationRef/>
      </w:r>
      <w:r>
        <w:t xml:space="preserve">This is hard - </w:t>
      </w:r>
      <w:r>
        <w:t>awkwar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AE6079A" w15:done="0"/>
  <w15:commentEx w15:paraId="05BE6276" w15:done="0"/>
  <w15:commentEx w15:paraId="73D3EF3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AE6079A" w16cid:durableId="20855C21"/>
  <w16cid:commentId w16cid:paraId="05BE6276" w16cid:durableId="20855C43"/>
  <w16cid:commentId w16cid:paraId="73D3EF3A" w16cid:durableId="20855C4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AF4A8A" w14:textId="77777777" w:rsidR="00EC4AC6" w:rsidRDefault="00EC4AC6" w:rsidP="000D4829">
      <w:pPr>
        <w:spacing w:after="0" w:line="240" w:lineRule="auto"/>
      </w:pPr>
      <w:r>
        <w:separator/>
      </w:r>
    </w:p>
  </w:endnote>
  <w:endnote w:type="continuationSeparator" w:id="0">
    <w:p w14:paraId="7C089506" w14:textId="77777777" w:rsidR="00EC4AC6" w:rsidRDefault="00EC4AC6" w:rsidP="000D48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469A2A" w14:textId="6A01AA42" w:rsidR="002D6F76" w:rsidRDefault="002D6F76">
    <w:pPr>
      <w:pStyle w:val="Footer"/>
      <w:rPr>
        <w:noProof/>
      </w:rPr>
    </w:pPr>
    <w:r>
      <w:rPr>
        <w:noProof/>
      </w:rPr>
      <w:fldChar w:fldCharType="begin"/>
    </w:r>
    <w:r>
      <w:rPr>
        <w:noProof/>
      </w:rPr>
      <w:instrText xml:space="preserve"> FILENAME \* MERGEFORMAT </w:instrText>
    </w:r>
    <w:r>
      <w:rPr>
        <w:noProof/>
      </w:rPr>
      <w:fldChar w:fldCharType="separate"/>
    </w:r>
    <w:r w:rsidR="007A687B">
      <w:rPr>
        <w:noProof/>
      </w:rPr>
      <w:t>2019.</w:t>
    </w:r>
    <w:r w:rsidR="00CA4FE7">
      <w:rPr>
        <w:noProof/>
      </w:rPr>
      <w:t>5</w:t>
    </w:r>
    <w:r w:rsidR="007A687B">
      <w:rPr>
        <w:noProof/>
      </w:rPr>
      <w:t>.</w:t>
    </w:r>
    <w:r w:rsidR="002E7A20">
      <w:rPr>
        <w:noProof/>
      </w:rPr>
      <w:t>1</w:t>
    </w:r>
    <w:r w:rsidR="00CA4FE7">
      <w:rPr>
        <w:noProof/>
      </w:rPr>
      <w:t>6</w:t>
    </w:r>
    <w:r w:rsidR="007A687B">
      <w:rPr>
        <w:noProof/>
      </w:rPr>
      <w:t xml:space="preserve"> ADRD patient semi-structured interview guide_clean_ptcare partner.docx</w:t>
    </w:r>
    <w:r>
      <w:rPr>
        <w:noProof/>
      </w:rPr>
      <w:fldChar w:fldCharType="end"/>
    </w:r>
    <w:r>
      <w:tab/>
    </w:r>
    <w:r>
      <w:tab/>
      <w:t xml:space="preserve">Page </w:t>
    </w:r>
    <w:r>
      <w:fldChar w:fldCharType="begin"/>
    </w:r>
    <w:r>
      <w:instrText xml:space="preserve"> PAGE   \* MERGEFORMAT </w:instrText>
    </w:r>
    <w:r>
      <w:fldChar w:fldCharType="separate"/>
    </w:r>
    <w:r w:rsidR="00EE3C3B">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DCE40E" w14:textId="77777777" w:rsidR="00EC4AC6" w:rsidRDefault="00EC4AC6" w:rsidP="000D4829">
      <w:pPr>
        <w:spacing w:after="0" w:line="240" w:lineRule="auto"/>
      </w:pPr>
      <w:r>
        <w:separator/>
      </w:r>
    </w:p>
  </w:footnote>
  <w:footnote w:type="continuationSeparator" w:id="0">
    <w:p w14:paraId="0AA96B25" w14:textId="77777777" w:rsidR="00EC4AC6" w:rsidRDefault="00EC4AC6" w:rsidP="000D48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9680" w:type="dxa"/>
      <w:tblBorders>
        <w:bottom w:val="single" w:sz="4" w:space="0" w:color="auto"/>
      </w:tblBorders>
      <w:tblLook w:val="04A0" w:firstRow="1" w:lastRow="0" w:firstColumn="1" w:lastColumn="0" w:noHBand="0" w:noVBand="1"/>
    </w:tblPr>
    <w:tblGrid>
      <w:gridCol w:w="7740"/>
      <w:gridCol w:w="1940"/>
    </w:tblGrid>
    <w:tr w:rsidR="002D6F76" w14:paraId="57D5A2E9" w14:textId="77777777" w:rsidTr="00A81164">
      <w:tc>
        <w:tcPr>
          <w:tcW w:w="7740" w:type="dxa"/>
          <w:tcBorders>
            <w:top w:val="nil"/>
            <w:left w:val="nil"/>
            <w:bottom w:val="single" w:sz="4" w:space="0" w:color="auto"/>
            <w:right w:val="nil"/>
          </w:tcBorders>
          <w:hideMark/>
        </w:tcPr>
        <w:p w14:paraId="25147FC3" w14:textId="77777777" w:rsidR="002D6F76" w:rsidRPr="007352DD" w:rsidRDefault="002D6F76" w:rsidP="000D4829">
          <w:pPr>
            <w:spacing w:after="0"/>
            <w:rPr>
              <w:rFonts w:ascii="Calibri Light" w:eastAsia="MS Mincho" w:hAnsi="Calibri Light" w:cs="Calibri Light"/>
              <w:b/>
              <w:smallCaps/>
              <w:sz w:val="24"/>
            </w:rPr>
          </w:pPr>
          <w:r>
            <w:rPr>
              <w:rFonts w:ascii="Calibri Light" w:eastAsia="MS Mincho" w:hAnsi="Calibri Light" w:cs="Calibri Light"/>
              <w:b/>
              <w:smallCaps/>
            </w:rPr>
            <w:t xml:space="preserve">Medicare </w:t>
          </w:r>
          <w:r w:rsidRPr="007352DD">
            <w:rPr>
              <w:rFonts w:ascii="Calibri Light" w:eastAsia="MS Mincho" w:hAnsi="Calibri Light" w:cs="Calibri Light"/>
              <w:b/>
              <w:smallCaps/>
            </w:rPr>
            <w:t>Advance Care Planning Uptake Study</w:t>
          </w:r>
        </w:p>
        <w:p w14:paraId="223C0E6E" w14:textId="77777777" w:rsidR="002D6F76" w:rsidRPr="00A42D19" w:rsidRDefault="002D6F76" w:rsidP="00A42D19">
          <w:pPr>
            <w:spacing w:after="0"/>
            <w:rPr>
              <w:rFonts w:ascii="Calibri Light" w:eastAsia="MS Mincho" w:hAnsi="Calibri Light" w:cs="Calibri Light"/>
              <w:b/>
              <w:smallCaps/>
              <w:sz w:val="18"/>
            </w:rPr>
          </w:pPr>
          <w:r w:rsidRPr="00A42D19">
            <w:rPr>
              <w:rFonts w:ascii="Calibri Light" w:eastAsia="MS Mincho" w:hAnsi="Calibri Light" w:cs="Calibri Light"/>
              <w:b/>
              <w:smallCaps/>
              <w:sz w:val="18"/>
            </w:rPr>
            <w:t>HARVARD/BRIGHAM/CORNELL /TUFTS /UMASS /UPENN</w:t>
          </w:r>
        </w:p>
        <w:p w14:paraId="36CB3355" w14:textId="7502680D" w:rsidR="002D6F76" w:rsidRDefault="002D6F76" w:rsidP="00A42D19">
          <w:pPr>
            <w:spacing w:after="0"/>
            <w:rPr>
              <w:rFonts w:ascii="Calibri Light" w:eastAsia="MS Mincho" w:hAnsi="Calibri Light" w:cs="Calibri Light"/>
              <w:b/>
              <w:smallCaps/>
              <w:sz w:val="24"/>
            </w:rPr>
          </w:pPr>
          <w:r w:rsidRPr="00A42D19">
            <w:rPr>
              <w:rFonts w:ascii="Calibri Light" w:eastAsia="MS Mincho" w:hAnsi="Calibri Light" w:cs="Calibri Light"/>
              <w:b/>
              <w:smallCaps/>
            </w:rPr>
            <w:t>NIH/NINR R01NR017034</w:t>
          </w:r>
        </w:p>
      </w:tc>
      <w:tc>
        <w:tcPr>
          <w:tcW w:w="1940" w:type="dxa"/>
          <w:tcBorders>
            <w:top w:val="nil"/>
            <w:left w:val="nil"/>
            <w:bottom w:val="single" w:sz="4" w:space="0" w:color="auto"/>
            <w:right w:val="nil"/>
          </w:tcBorders>
          <w:hideMark/>
        </w:tcPr>
        <w:p w14:paraId="2C7D23DD" w14:textId="77777777" w:rsidR="002D6F76" w:rsidRDefault="002D6F76" w:rsidP="000D4829">
          <w:pPr>
            <w:spacing w:after="40"/>
            <w:jc w:val="center"/>
            <w:rPr>
              <w:rFonts w:ascii="Calibri Light" w:eastAsia="MS Mincho" w:hAnsi="Calibri Light" w:cs="Calibri Light"/>
              <w:sz w:val="24"/>
            </w:rPr>
          </w:pPr>
          <w:r>
            <w:rPr>
              <w:rFonts w:ascii="Calibri Light" w:eastAsia="MS Mincho" w:hAnsi="Calibri Light" w:cs="Calibri Light"/>
              <w:noProof/>
              <w:sz w:val="24"/>
            </w:rPr>
            <w:drawing>
              <wp:inline distT="0" distB="0" distL="0" distR="0" wp14:anchorId="20F040D3" wp14:editId="45F98005">
                <wp:extent cx="1094990" cy="56769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ands and heart.png"/>
                        <pic:cNvPicPr/>
                      </pic:nvPicPr>
                      <pic:blipFill>
                        <a:blip r:embed="rId1"/>
                        <a:stretch>
                          <a:fillRect/>
                        </a:stretch>
                      </pic:blipFill>
                      <pic:spPr>
                        <a:xfrm>
                          <a:off x="0" y="0"/>
                          <a:ext cx="1102596" cy="571633"/>
                        </a:xfrm>
                        <a:prstGeom prst="rect">
                          <a:avLst/>
                        </a:prstGeom>
                      </pic:spPr>
                    </pic:pic>
                  </a:graphicData>
                </a:graphic>
              </wp:inline>
            </w:drawing>
          </w:r>
        </w:p>
      </w:tc>
    </w:tr>
  </w:tbl>
  <w:p w14:paraId="4056C27A" w14:textId="0AD506AE" w:rsidR="002D6F76" w:rsidRPr="000D4829" w:rsidRDefault="002D6F76" w:rsidP="000D48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2398A"/>
    <w:multiLevelType w:val="hybridMultilevel"/>
    <w:tmpl w:val="854EAB90"/>
    <w:lvl w:ilvl="0" w:tplc="C484B49E">
      <w:start w:val="201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6A3767"/>
    <w:multiLevelType w:val="hybridMultilevel"/>
    <w:tmpl w:val="6AC231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E5142F"/>
    <w:multiLevelType w:val="hybridMultilevel"/>
    <w:tmpl w:val="3300D30A"/>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064BE0"/>
    <w:multiLevelType w:val="hybridMultilevel"/>
    <w:tmpl w:val="4C42EF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637F92"/>
    <w:multiLevelType w:val="hybridMultilevel"/>
    <w:tmpl w:val="5A84E6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CD2C95"/>
    <w:multiLevelType w:val="hybridMultilevel"/>
    <w:tmpl w:val="3D58E3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BA5229"/>
    <w:multiLevelType w:val="hybridMultilevel"/>
    <w:tmpl w:val="C8E2047C"/>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600E80"/>
    <w:multiLevelType w:val="hybridMultilevel"/>
    <w:tmpl w:val="1A06B4BE"/>
    <w:lvl w:ilvl="0" w:tplc="93A488A8">
      <w:start w:val="1"/>
      <w:numFmt w:val="decimal"/>
      <w:lvlText w:val="%1."/>
      <w:lvlJc w:val="left"/>
      <w:pPr>
        <w:ind w:left="1170" w:hanging="360"/>
      </w:pPr>
      <w:rPr>
        <w:rFonts w:hint="default"/>
        <w:b/>
      </w:rPr>
    </w:lvl>
    <w:lvl w:ilvl="1" w:tplc="FFFFFFFF">
      <w:start w:val="1"/>
      <w:numFmt w:val="bullet"/>
      <w:lvlText w:val=""/>
      <w:lvlJc w:val="left"/>
      <w:pPr>
        <w:ind w:left="1800" w:hanging="360"/>
      </w:pPr>
      <w:rPr>
        <w:rFonts w:ascii="Symbol" w:hAnsi="Symbol" w:hint="default"/>
      </w:r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53827A5"/>
    <w:multiLevelType w:val="hybridMultilevel"/>
    <w:tmpl w:val="F6B04A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7303EA9"/>
    <w:multiLevelType w:val="hybridMultilevel"/>
    <w:tmpl w:val="AEBCF8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7DB56E6"/>
    <w:multiLevelType w:val="hybridMultilevel"/>
    <w:tmpl w:val="DDC43A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8B922A7"/>
    <w:multiLevelType w:val="hybridMultilevel"/>
    <w:tmpl w:val="236678B8"/>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1B8E4A6B"/>
    <w:multiLevelType w:val="hybridMultilevel"/>
    <w:tmpl w:val="A7EEC1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CC61798"/>
    <w:multiLevelType w:val="hybridMultilevel"/>
    <w:tmpl w:val="8A44E1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6136E39"/>
    <w:multiLevelType w:val="hybridMultilevel"/>
    <w:tmpl w:val="AD922A10"/>
    <w:lvl w:ilvl="0" w:tplc="7EDC305C">
      <w:start w:val="1"/>
      <w:numFmt w:val="decimal"/>
      <w:lvlText w:val="%1."/>
      <w:lvlJc w:val="left"/>
      <w:pPr>
        <w:ind w:left="360" w:firstLine="0"/>
      </w:pPr>
      <w:rPr>
        <w:rFonts w:hint="default"/>
        <w:b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6C217AA"/>
    <w:multiLevelType w:val="hybridMultilevel"/>
    <w:tmpl w:val="0B7009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AE3604"/>
    <w:multiLevelType w:val="hybridMultilevel"/>
    <w:tmpl w:val="61240A5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2CDB79F0"/>
    <w:multiLevelType w:val="hybridMultilevel"/>
    <w:tmpl w:val="87AEAA5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E011365"/>
    <w:multiLevelType w:val="hybridMultilevel"/>
    <w:tmpl w:val="5F965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F1867AA"/>
    <w:multiLevelType w:val="hybridMultilevel"/>
    <w:tmpl w:val="72DCFA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34CD52E1"/>
    <w:multiLevelType w:val="hybridMultilevel"/>
    <w:tmpl w:val="C8E2047C"/>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54F4444"/>
    <w:multiLevelType w:val="hybridMultilevel"/>
    <w:tmpl w:val="7EE228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9D85C71"/>
    <w:multiLevelType w:val="hybridMultilevel"/>
    <w:tmpl w:val="5BECCCEE"/>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3B51561C"/>
    <w:multiLevelType w:val="hybridMultilevel"/>
    <w:tmpl w:val="54BC05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3D970CA6"/>
    <w:multiLevelType w:val="hybridMultilevel"/>
    <w:tmpl w:val="F990C7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1D26413"/>
    <w:multiLevelType w:val="hybridMultilevel"/>
    <w:tmpl w:val="ECA2BAF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454C298B"/>
    <w:multiLevelType w:val="hybridMultilevel"/>
    <w:tmpl w:val="E6E8F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6591536"/>
    <w:multiLevelType w:val="hybridMultilevel"/>
    <w:tmpl w:val="FA9013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67654ED"/>
    <w:multiLevelType w:val="hybridMultilevel"/>
    <w:tmpl w:val="D286FC78"/>
    <w:lvl w:ilvl="0" w:tplc="24288D86">
      <w:start w:val="1"/>
      <w:numFmt w:val="decimal"/>
      <w:lvlText w:val="%1."/>
      <w:lvlJc w:val="left"/>
      <w:pPr>
        <w:ind w:left="360" w:hanging="360"/>
      </w:pPr>
      <w:rPr>
        <w:rFonts w:ascii="Arial" w:eastAsiaTheme="minorHAnsi" w:hAnsi="Arial" w:cs="Arial"/>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77F24BD"/>
    <w:multiLevelType w:val="hybridMultilevel"/>
    <w:tmpl w:val="47E21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7B24A3F"/>
    <w:multiLevelType w:val="hybridMultilevel"/>
    <w:tmpl w:val="2B641A4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8343A09"/>
    <w:multiLevelType w:val="hybridMultilevel"/>
    <w:tmpl w:val="AB429E38"/>
    <w:lvl w:ilvl="0" w:tplc="F8A2E0D4">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BDE449B"/>
    <w:multiLevelType w:val="hybridMultilevel"/>
    <w:tmpl w:val="33BC3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C0A5B6A"/>
    <w:multiLevelType w:val="hybridMultilevel"/>
    <w:tmpl w:val="5DEE023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4" w15:restartNumberingAfterBreak="0">
    <w:nsid w:val="4CF51721"/>
    <w:multiLevelType w:val="hybridMultilevel"/>
    <w:tmpl w:val="30ACBFD0"/>
    <w:lvl w:ilvl="0" w:tplc="14AC8D46">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1D816DB"/>
    <w:multiLevelType w:val="multilevel"/>
    <w:tmpl w:val="8844410C"/>
    <w:lvl w:ilvl="0">
      <w:start w:val="1"/>
      <w:numFmt w:val="bullet"/>
      <w:pStyle w:val="bulletsjw"/>
      <w:lvlText w:val=""/>
      <w:lvlJc w:val="left"/>
      <w:pPr>
        <w:tabs>
          <w:tab w:val="num" w:pos="360"/>
        </w:tabs>
        <w:ind w:left="360" w:hanging="360"/>
      </w:pPr>
      <w:rPr>
        <w:rFonts w:ascii="Wingdings" w:hAnsi="Wingdings" w:hint="default"/>
        <w:sz w:val="20"/>
      </w:rPr>
    </w:lvl>
    <w:lvl w:ilvl="1">
      <w:start w:val="1"/>
      <w:numFmt w:val="bullet"/>
      <w:lvlText w:val=""/>
      <w:lvlJc w:val="left"/>
      <w:pPr>
        <w:tabs>
          <w:tab w:val="num" w:pos="720"/>
        </w:tabs>
        <w:ind w:left="720" w:hanging="360"/>
      </w:pPr>
      <w:rPr>
        <w:rFonts w:ascii="Symbol" w:hAnsi="Symbol" w:hint="default"/>
      </w:rPr>
    </w:lvl>
    <w:lvl w:ilvl="2">
      <w:start w:val="1"/>
      <w:numFmt w:val="bullet"/>
      <w:lvlText w:val=""/>
      <w:lvlJc w:val="left"/>
      <w:pPr>
        <w:tabs>
          <w:tab w:val="num" w:pos="1080"/>
        </w:tabs>
        <w:ind w:left="1080" w:hanging="360"/>
      </w:pPr>
      <w:rPr>
        <w:rFonts w:ascii="Wingdings" w:hAnsi="Wingdings"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36" w15:restartNumberingAfterBreak="0">
    <w:nsid w:val="52281469"/>
    <w:multiLevelType w:val="multilevel"/>
    <w:tmpl w:val="5BECCCE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7" w15:restartNumberingAfterBreak="0">
    <w:nsid w:val="55FE29CB"/>
    <w:multiLevelType w:val="hybridMultilevel"/>
    <w:tmpl w:val="2CF075F0"/>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8" w15:restartNumberingAfterBreak="0">
    <w:nsid w:val="57C03803"/>
    <w:multiLevelType w:val="hybridMultilevel"/>
    <w:tmpl w:val="61C66DC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58101C9D"/>
    <w:multiLevelType w:val="hybridMultilevel"/>
    <w:tmpl w:val="F95C0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A484125"/>
    <w:multiLevelType w:val="hybridMultilevel"/>
    <w:tmpl w:val="CA70B4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C85207B"/>
    <w:multiLevelType w:val="hybridMultilevel"/>
    <w:tmpl w:val="A52063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2" w15:restartNumberingAfterBreak="0">
    <w:nsid w:val="5CA20D0F"/>
    <w:multiLevelType w:val="hybridMultilevel"/>
    <w:tmpl w:val="D384EA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EC90276"/>
    <w:multiLevelType w:val="hybridMultilevel"/>
    <w:tmpl w:val="2DF20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F8117AD"/>
    <w:multiLevelType w:val="hybridMultilevel"/>
    <w:tmpl w:val="D55CD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7FE4144"/>
    <w:multiLevelType w:val="hybridMultilevel"/>
    <w:tmpl w:val="E774D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9257596"/>
    <w:multiLevelType w:val="hybridMultilevel"/>
    <w:tmpl w:val="8C646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D2039B4"/>
    <w:multiLevelType w:val="hybridMultilevel"/>
    <w:tmpl w:val="774C2976"/>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DCE4325"/>
    <w:multiLevelType w:val="hybridMultilevel"/>
    <w:tmpl w:val="42EE17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9" w15:restartNumberingAfterBreak="0">
    <w:nsid w:val="706D4CB0"/>
    <w:multiLevelType w:val="hybridMultilevel"/>
    <w:tmpl w:val="C21ADC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0787F8B"/>
    <w:multiLevelType w:val="hybridMultilevel"/>
    <w:tmpl w:val="B9CEB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21B43B3"/>
    <w:multiLevelType w:val="hybridMultilevel"/>
    <w:tmpl w:val="CA50D5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738A3E7E"/>
    <w:multiLevelType w:val="hybridMultilevel"/>
    <w:tmpl w:val="29920CC6"/>
    <w:lvl w:ilvl="0" w:tplc="37E485EC">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3C5141A"/>
    <w:multiLevelType w:val="hybridMultilevel"/>
    <w:tmpl w:val="0508579C"/>
    <w:lvl w:ilvl="0" w:tplc="DBCEE6E2">
      <w:numFmt w:val="bullet"/>
      <w:lvlText w:val="-"/>
      <w:lvlJc w:val="left"/>
      <w:pPr>
        <w:ind w:left="1080" w:hanging="360"/>
      </w:pPr>
      <w:rPr>
        <w:rFonts w:ascii="Calibri" w:eastAsia="Calibri" w:hAnsi="Calibri"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4" w15:restartNumberingAfterBreak="0">
    <w:nsid w:val="75662269"/>
    <w:multiLevelType w:val="hybridMultilevel"/>
    <w:tmpl w:val="08389EE6"/>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76764B86"/>
    <w:multiLevelType w:val="hybridMultilevel"/>
    <w:tmpl w:val="4626B0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6950235"/>
    <w:multiLevelType w:val="hybridMultilevel"/>
    <w:tmpl w:val="B9C8A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9383E05"/>
    <w:multiLevelType w:val="hybridMultilevel"/>
    <w:tmpl w:val="2F3C90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79CC5DEA"/>
    <w:multiLevelType w:val="hybridMultilevel"/>
    <w:tmpl w:val="8E2A4B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7AC24A00"/>
    <w:multiLevelType w:val="hybridMultilevel"/>
    <w:tmpl w:val="4850A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7D230CE5"/>
    <w:multiLevelType w:val="hybridMultilevel"/>
    <w:tmpl w:val="5CB85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24"/>
  </w:num>
  <w:num w:numId="3">
    <w:abstractNumId w:val="16"/>
  </w:num>
  <w:num w:numId="4">
    <w:abstractNumId w:val="47"/>
  </w:num>
  <w:num w:numId="5">
    <w:abstractNumId w:val="54"/>
  </w:num>
  <w:num w:numId="6">
    <w:abstractNumId w:val="34"/>
  </w:num>
  <w:num w:numId="7">
    <w:abstractNumId w:val="2"/>
  </w:num>
  <w:num w:numId="8">
    <w:abstractNumId w:val="48"/>
  </w:num>
  <w:num w:numId="9">
    <w:abstractNumId w:val="38"/>
  </w:num>
  <w:num w:numId="10">
    <w:abstractNumId w:val="53"/>
  </w:num>
  <w:num w:numId="11">
    <w:abstractNumId w:val="59"/>
  </w:num>
  <w:num w:numId="12">
    <w:abstractNumId w:val="50"/>
  </w:num>
  <w:num w:numId="13">
    <w:abstractNumId w:val="26"/>
  </w:num>
  <w:num w:numId="14">
    <w:abstractNumId w:val="18"/>
  </w:num>
  <w:num w:numId="15">
    <w:abstractNumId w:val="35"/>
  </w:num>
  <w:num w:numId="16">
    <w:abstractNumId w:val="19"/>
  </w:num>
  <w:num w:numId="17">
    <w:abstractNumId w:val="4"/>
  </w:num>
  <w:num w:numId="18">
    <w:abstractNumId w:val="28"/>
  </w:num>
  <w:num w:numId="19">
    <w:abstractNumId w:val="27"/>
  </w:num>
  <w:num w:numId="20">
    <w:abstractNumId w:val="8"/>
  </w:num>
  <w:num w:numId="21">
    <w:abstractNumId w:val="9"/>
  </w:num>
  <w:num w:numId="22">
    <w:abstractNumId w:val="55"/>
  </w:num>
  <w:num w:numId="23">
    <w:abstractNumId w:val="60"/>
  </w:num>
  <w:num w:numId="24">
    <w:abstractNumId w:val="21"/>
  </w:num>
  <w:num w:numId="25">
    <w:abstractNumId w:val="46"/>
  </w:num>
  <w:num w:numId="26">
    <w:abstractNumId w:val="45"/>
  </w:num>
  <w:num w:numId="27">
    <w:abstractNumId w:val="44"/>
  </w:num>
  <w:num w:numId="28">
    <w:abstractNumId w:val="5"/>
  </w:num>
  <w:num w:numId="29">
    <w:abstractNumId w:val="49"/>
  </w:num>
  <w:num w:numId="30">
    <w:abstractNumId w:val="32"/>
  </w:num>
  <w:num w:numId="31">
    <w:abstractNumId w:val="56"/>
  </w:num>
  <w:num w:numId="32">
    <w:abstractNumId w:val="12"/>
  </w:num>
  <w:num w:numId="33">
    <w:abstractNumId w:val="17"/>
  </w:num>
  <w:num w:numId="34">
    <w:abstractNumId w:val="25"/>
  </w:num>
  <w:num w:numId="35">
    <w:abstractNumId w:val="30"/>
  </w:num>
  <w:num w:numId="36">
    <w:abstractNumId w:val="41"/>
  </w:num>
  <w:num w:numId="37">
    <w:abstractNumId w:val="52"/>
  </w:num>
  <w:num w:numId="38">
    <w:abstractNumId w:val="6"/>
  </w:num>
  <w:num w:numId="39">
    <w:abstractNumId w:val="29"/>
  </w:num>
  <w:num w:numId="40">
    <w:abstractNumId w:val="20"/>
  </w:num>
  <w:num w:numId="41">
    <w:abstractNumId w:val="39"/>
  </w:num>
  <w:num w:numId="42">
    <w:abstractNumId w:val="7"/>
  </w:num>
  <w:num w:numId="43">
    <w:abstractNumId w:val="37"/>
  </w:num>
  <w:num w:numId="44">
    <w:abstractNumId w:val="33"/>
  </w:num>
  <w:num w:numId="45">
    <w:abstractNumId w:val="0"/>
  </w:num>
  <w:num w:numId="46">
    <w:abstractNumId w:val="31"/>
  </w:num>
  <w:num w:numId="47">
    <w:abstractNumId w:val="13"/>
  </w:num>
  <w:num w:numId="48">
    <w:abstractNumId w:val="40"/>
  </w:num>
  <w:num w:numId="49">
    <w:abstractNumId w:val="51"/>
  </w:num>
  <w:num w:numId="50">
    <w:abstractNumId w:val="22"/>
  </w:num>
  <w:num w:numId="51">
    <w:abstractNumId w:val="36"/>
  </w:num>
  <w:num w:numId="52">
    <w:abstractNumId w:val="57"/>
  </w:num>
  <w:num w:numId="53">
    <w:abstractNumId w:val="3"/>
  </w:num>
  <w:num w:numId="54">
    <w:abstractNumId w:val="10"/>
  </w:num>
  <w:num w:numId="55">
    <w:abstractNumId w:val="58"/>
  </w:num>
  <w:num w:numId="56">
    <w:abstractNumId w:val="42"/>
  </w:num>
  <w:num w:numId="57">
    <w:abstractNumId w:val="15"/>
  </w:num>
  <w:num w:numId="58">
    <w:abstractNumId w:val="23"/>
  </w:num>
  <w:num w:numId="59">
    <w:abstractNumId w:val="1"/>
  </w:num>
  <w:num w:numId="60">
    <w:abstractNumId w:val="11"/>
  </w:num>
  <w:num w:numId="61">
    <w:abstractNumId w:val="43"/>
  </w:num>
  <w:numIdMacAtCleanup w:val="55"/>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jia, Jennifer">
    <w15:presenceInfo w15:providerId="None" w15:userId="Tjia, Jennif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667C"/>
    <w:rsid w:val="00006A77"/>
    <w:rsid w:val="00007366"/>
    <w:rsid w:val="000117CD"/>
    <w:rsid w:val="00013A05"/>
    <w:rsid w:val="0002365F"/>
    <w:rsid w:val="00025FC7"/>
    <w:rsid w:val="00033B11"/>
    <w:rsid w:val="000353AB"/>
    <w:rsid w:val="00036756"/>
    <w:rsid w:val="000421D8"/>
    <w:rsid w:val="00045F2B"/>
    <w:rsid w:val="00050C83"/>
    <w:rsid w:val="00051AF1"/>
    <w:rsid w:val="00055B8F"/>
    <w:rsid w:val="00060EB5"/>
    <w:rsid w:val="00063296"/>
    <w:rsid w:val="00066735"/>
    <w:rsid w:val="00085A0E"/>
    <w:rsid w:val="000919FF"/>
    <w:rsid w:val="00091A01"/>
    <w:rsid w:val="00095720"/>
    <w:rsid w:val="000958EB"/>
    <w:rsid w:val="000A55FD"/>
    <w:rsid w:val="000B0059"/>
    <w:rsid w:val="000B6A3D"/>
    <w:rsid w:val="000C07E3"/>
    <w:rsid w:val="000C5675"/>
    <w:rsid w:val="000D122A"/>
    <w:rsid w:val="000D3676"/>
    <w:rsid w:val="000D4829"/>
    <w:rsid w:val="000D6FF4"/>
    <w:rsid w:val="000E5E31"/>
    <w:rsid w:val="000F7E38"/>
    <w:rsid w:val="001008E9"/>
    <w:rsid w:val="00102BCF"/>
    <w:rsid w:val="00113EDC"/>
    <w:rsid w:val="0011671C"/>
    <w:rsid w:val="0011671D"/>
    <w:rsid w:val="00124721"/>
    <w:rsid w:val="0012585D"/>
    <w:rsid w:val="00130E3D"/>
    <w:rsid w:val="00131281"/>
    <w:rsid w:val="00146CB0"/>
    <w:rsid w:val="001504A3"/>
    <w:rsid w:val="00157AF9"/>
    <w:rsid w:val="001729A0"/>
    <w:rsid w:val="001822CC"/>
    <w:rsid w:val="00185343"/>
    <w:rsid w:val="00190E99"/>
    <w:rsid w:val="001934C4"/>
    <w:rsid w:val="001973F1"/>
    <w:rsid w:val="001A60DB"/>
    <w:rsid w:val="001B4077"/>
    <w:rsid w:val="001B57BE"/>
    <w:rsid w:val="001C0BB9"/>
    <w:rsid w:val="001C2BDB"/>
    <w:rsid w:val="001D6190"/>
    <w:rsid w:val="001E4DA5"/>
    <w:rsid w:val="001E6AE4"/>
    <w:rsid w:val="001F207D"/>
    <w:rsid w:val="001F6A30"/>
    <w:rsid w:val="002012F5"/>
    <w:rsid w:val="00203CE1"/>
    <w:rsid w:val="00205C3A"/>
    <w:rsid w:val="00210C7D"/>
    <w:rsid w:val="00221475"/>
    <w:rsid w:val="00223D84"/>
    <w:rsid w:val="00227B67"/>
    <w:rsid w:val="00240793"/>
    <w:rsid w:val="0024334E"/>
    <w:rsid w:val="0025695F"/>
    <w:rsid w:val="00257549"/>
    <w:rsid w:val="002604D0"/>
    <w:rsid w:val="00261A2F"/>
    <w:rsid w:val="002623BC"/>
    <w:rsid w:val="00271DB9"/>
    <w:rsid w:val="00281D47"/>
    <w:rsid w:val="00283B2A"/>
    <w:rsid w:val="00292863"/>
    <w:rsid w:val="00292FF6"/>
    <w:rsid w:val="00293756"/>
    <w:rsid w:val="002A1CE6"/>
    <w:rsid w:val="002B3CDB"/>
    <w:rsid w:val="002B7319"/>
    <w:rsid w:val="002C4586"/>
    <w:rsid w:val="002C572D"/>
    <w:rsid w:val="002D0D22"/>
    <w:rsid w:val="002D1ACD"/>
    <w:rsid w:val="002D6F76"/>
    <w:rsid w:val="002E6D0D"/>
    <w:rsid w:val="002E7A20"/>
    <w:rsid w:val="002F1878"/>
    <w:rsid w:val="002F19DE"/>
    <w:rsid w:val="002F2DD2"/>
    <w:rsid w:val="002F4731"/>
    <w:rsid w:val="002F5871"/>
    <w:rsid w:val="002F7CC0"/>
    <w:rsid w:val="003009B5"/>
    <w:rsid w:val="00302107"/>
    <w:rsid w:val="00302CB6"/>
    <w:rsid w:val="00302E15"/>
    <w:rsid w:val="00305178"/>
    <w:rsid w:val="00307FC3"/>
    <w:rsid w:val="00317C51"/>
    <w:rsid w:val="00320F91"/>
    <w:rsid w:val="003222B2"/>
    <w:rsid w:val="00323DD0"/>
    <w:rsid w:val="00343F84"/>
    <w:rsid w:val="00344354"/>
    <w:rsid w:val="003519AA"/>
    <w:rsid w:val="00352426"/>
    <w:rsid w:val="003563FE"/>
    <w:rsid w:val="00356F0E"/>
    <w:rsid w:val="00365D46"/>
    <w:rsid w:val="0037076B"/>
    <w:rsid w:val="00372A9B"/>
    <w:rsid w:val="00373A0F"/>
    <w:rsid w:val="00380447"/>
    <w:rsid w:val="00397D6F"/>
    <w:rsid w:val="003A2D65"/>
    <w:rsid w:val="003B1A7E"/>
    <w:rsid w:val="003B4EBC"/>
    <w:rsid w:val="003C34D0"/>
    <w:rsid w:val="003C3D65"/>
    <w:rsid w:val="003C56F3"/>
    <w:rsid w:val="003C735A"/>
    <w:rsid w:val="003D1379"/>
    <w:rsid w:val="003E2CF0"/>
    <w:rsid w:val="003E3EAE"/>
    <w:rsid w:val="003E6275"/>
    <w:rsid w:val="003E7B29"/>
    <w:rsid w:val="003F06FE"/>
    <w:rsid w:val="003F7C03"/>
    <w:rsid w:val="0041575B"/>
    <w:rsid w:val="0042332B"/>
    <w:rsid w:val="00424675"/>
    <w:rsid w:val="00433E18"/>
    <w:rsid w:val="00435AA8"/>
    <w:rsid w:val="00441260"/>
    <w:rsid w:val="00443749"/>
    <w:rsid w:val="00454E01"/>
    <w:rsid w:val="00455F38"/>
    <w:rsid w:val="00462000"/>
    <w:rsid w:val="004622BE"/>
    <w:rsid w:val="00470681"/>
    <w:rsid w:val="004809A3"/>
    <w:rsid w:val="00481547"/>
    <w:rsid w:val="004A63C7"/>
    <w:rsid w:val="004B04CA"/>
    <w:rsid w:val="004B0B21"/>
    <w:rsid w:val="004B6D74"/>
    <w:rsid w:val="004C1698"/>
    <w:rsid w:val="004C56D8"/>
    <w:rsid w:val="004E0B46"/>
    <w:rsid w:val="004F7783"/>
    <w:rsid w:val="00503BF5"/>
    <w:rsid w:val="00505072"/>
    <w:rsid w:val="005104CE"/>
    <w:rsid w:val="00517F4F"/>
    <w:rsid w:val="00521254"/>
    <w:rsid w:val="00523DA4"/>
    <w:rsid w:val="00530304"/>
    <w:rsid w:val="00547944"/>
    <w:rsid w:val="005555D1"/>
    <w:rsid w:val="00570F56"/>
    <w:rsid w:val="00582DC5"/>
    <w:rsid w:val="00587C23"/>
    <w:rsid w:val="00595D01"/>
    <w:rsid w:val="00597B6D"/>
    <w:rsid w:val="005B1746"/>
    <w:rsid w:val="005B1877"/>
    <w:rsid w:val="005B1906"/>
    <w:rsid w:val="005B2CD5"/>
    <w:rsid w:val="005B6782"/>
    <w:rsid w:val="005C5693"/>
    <w:rsid w:val="005D6135"/>
    <w:rsid w:val="005E06E0"/>
    <w:rsid w:val="005F7C7A"/>
    <w:rsid w:val="00602BE8"/>
    <w:rsid w:val="006053CD"/>
    <w:rsid w:val="00606A98"/>
    <w:rsid w:val="00612277"/>
    <w:rsid w:val="00616C09"/>
    <w:rsid w:val="00616F37"/>
    <w:rsid w:val="00626CB9"/>
    <w:rsid w:val="0063250C"/>
    <w:rsid w:val="006347D4"/>
    <w:rsid w:val="00642EB2"/>
    <w:rsid w:val="0065550D"/>
    <w:rsid w:val="0065786B"/>
    <w:rsid w:val="00660085"/>
    <w:rsid w:val="0066552F"/>
    <w:rsid w:val="00666B99"/>
    <w:rsid w:val="00672F0F"/>
    <w:rsid w:val="006739CB"/>
    <w:rsid w:val="00674919"/>
    <w:rsid w:val="006837D1"/>
    <w:rsid w:val="006849B3"/>
    <w:rsid w:val="00684E95"/>
    <w:rsid w:val="006871A1"/>
    <w:rsid w:val="006A2163"/>
    <w:rsid w:val="006A640C"/>
    <w:rsid w:val="006A67B4"/>
    <w:rsid w:val="006B5C27"/>
    <w:rsid w:val="006B6154"/>
    <w:rsid w:val="006C13C3"/>
    <w:rsid w:val="006C1B17"/>
    <w:rsid w:val="006C5D2B"/>
    <w:rsid w:val="006C6DCA"/>
    <w:rsid w:val="006D0B6E"/>
    <w:rsid w:val="006D0FE2"/>
    <w:rsid w:val="006D27B1"/>
    <w:rsid w:val="006D458B"/>
    <w:rsid w:val="006E1080"/>
    <w:rsid w:val="006E6D5D"/>
    <w:rsid w:val="00700367"/>
    <w:rsid w:val="00701F9F"/>
    <w:rsid w:val="00703EBE"/>
    <w:rsid w:val="0070482B"/>
    <w:rsid w:val="007236CC"/>
    <w:rsid w:val="00731D83"/>
    <w:rsid w:val="00734567"/>
    <w:rsid w:val="0074206D"/>
    <w:rsid w:val="00752060"/>
    <w:rsid w:val="00782917"/>
    <w:rsid w:val="0078503D"/>
    <w:rsid w:val="00786379"/>
    <w:rsid w:val="0079149E"/>
    <w:rsid w:val="00792699"/>
    <w:rsid w:val="0079333E"/>
    <w:rsid w:val="007A102A"/>
    <w:rsid w:val="007A687B"/>
    <w:rsid w:val="007B1978"/>
    <w:rsid w:val="007C17E6"/>
    <w:rsid w:val="007C294B"/>
    <w:rsid w:val="007C7E12"/>
    <w:rsid w:val="007C7EE3"/>
    <w:rsid w:val="007D4744"/>
    <w:rsid w:val="007E0260"/>
    <w:rsid w:val="007E1D8F"/>
    <w:rsid w:val="007E57BE"/>
    <w:rsid w:val="007E6C38"/>
    <w:rsid w:val="007E7596"/>
    <w:rsid w:val="007F11B2"/>
    <w:rsid w:val="0080111F"/>
    <w:rsid w:val="00805569"/>
    <w:rsid w:val="00805B2A"/>
    <w:rsid w:val="00805F57"/>
    <w:rsid w:val="00813D18"/>
    <w:rsid w:val="00817821"/>
    <w:rsid w:val="0084370A"/>
    <w:rsid w:val="00845EA8"/>
    <w:rsid w:val="00850022"/>
    <w:rsid w:val="00850AF1"/>
    <w:rsid w:val="0087103B"/>
    <w:rsid w:val="00877010"/>
    <w:rsid w:val="00877D3A"/>
    <w:rsid w:val="0088546F"/>
    <w:rsid w:val="00887697"/>
    <w:rsid w:val="008A69ED"/>
    <w:rsid w:val="008A70BF"/>
    <w:rsid w:val="008B0088"/>
    <w:rsid w:val="008B0D8C"/>
    <w:rsid w:val="008B1D51"/>
    <w:rsid w:val="008B265B"/>
    <w:rsid w:val="008D2044"/>
    <w:rsid w:val="008D6A85"/>
    <w:rsid w:val="008E115C"/>
    <w:rsid w:val="008E34CD"/>
    <w:rsid w:val="008E55F9"/>
    <w:rsid w:val="00903B09"/>
    <w:rsid w:val="00914368"/>
    <w:rsid w:val="00933AAD"/>
    <w:rsid w:val="00940EDF"/>
    <w:rsid w:val="0094186A"/>
    <w:rsid w:val="00944497"/>
    <w:rsid w:val="009654D7"/>
    <w:rsid w:val="009712D9"/>
    <w:rsid w:val="0097199A"/>
    <w:rsid w:val="00991A7D"/>
    <w:rsid w:val="009A58AC"/>
    <w:rsid w:val="009A5D46"/>
    <w:rsid w:val="009B2B21"/>
    <w:rsid w:val="009C44C5"/>
    <w:rsid w:val="009D0279"/>
    <w:rsid w:val="009D1138"/>
    <w:rsid w:val="009D3B40"/>
    <w:rsid w:val="009E290B"/>
    <w:rsid w:val="009E5C3A"/>
    <w:rsid w:val="009F667C"/>
    <w:rsid w:val="00A0758A"/>
    <w:rsid w:val="00A11328"/>
    <w:rsid w:val="00A1365D"/>
    <w:rsid w:val="00A17995"/>
    <w:rsid w:val="00A204DC"/>
    <w:rsid w:val="00A26E49"/>
    <w:rsid w:val="00A30095"/>
    <w:rsid w:val="00A42D19"/>
    <w:rsid w:val="00A514F4"/>
    <w:rsid w:val="00A51941"/>
    <w:rsid w:val="00A52776"/>
    <w:rsid w:val="00A758E3"/>
    <w:rsid w:val="00A81164"/>
    <w:rsid w:val="00A84150"/>
    <w:rsid w:val="00A8615A"/>
    <w:rsid w:val="00A86597"/>
    <w:rsid w:val="00AA477F"/>
    <w:rsid w:val="00AA6D0D"/>
    <w:rsid w:val="00AD5686"/>
    <w:rsid w:val="00AD7561"/>
    <w:rsid w:val="00AE03B1"/>
    <w:rsid w:val="00AE1054"/>
    <w:rsid w:val="00AE31E3"/>
    <w:rsid w:val="00AE40EA"/>
    <w:rsid w:val="00AF02B8"/>
    <w:rsid w:val="00AF3EB8"/>
    <w:rsid w:val="00AF53FA"/>
    <w:rsid w:val="00B00393"/>
    <w:rsid w:val="00B26A22"/>
    <w:rsid w:val="00B32642"/>
    <w:rsid w:val="00B543EB"/>
    <w:rsid w:val="00B5511A"/>
    <w:rsid w:val="00B607C5"/>
    <w:rsid w:val="00B61D05"/>
    <w:rsid w:val="00B70583"/>
    <w:rsid w:val="00B76C4E"/>
    <w:rsid w:val="00B90123"/>
    <w:rsid w:val="00B96080"/>
    <w:rsid w:val="00BA16A2"/>
    <w:rsid w:val="00BA34BB"/>
    <w:rsid w:val="00BA57E9"/>
    <w:rsid w:val="00BB0225"/>
    <w:rsid w:val="00BB4943"/>
    <w:rsid w:val="00BD03D9"/>
    <w:rsid w:val="00BD147C"/>
    <w:rsid w:val="00BD61F8"/>
    <w:rsid w:val="00BE2312"/>
    <w:rsid w:val="00BE285B"/>
    <w:rsid w:val="00BE31A1"/>
    <w:rsid w:val="00BE6C15"/>
    <w:rsid w:val="00BF0448"/>
    <w:rsid w:val="00BF3496"/>
    <w:rsid w:val="00C0019E"/>
    <w:rsid w:val="00C052FB"/>
    <w:rsid w:val="00C05BD7"/>
    <w:rsid w:val="00C117E1"/>
    <w:rsid w:val="00C11825"/>
    <w:rsid w:val="00C14FE2"/>
    <w:rsid w:val="00C20B4E"/>
    <w:rsid w:val="00C22D78"/>
    <w:rsid w:val="00C25B6D"/>
    <w:rsid w:val="00C26410"/>
    <w:rsid w:val="00C347C8"/>
    <w:rsid w:val="00C36418"/>
    <w:rsid w:val="00C401DC"/>
    <w:rsid w:val="00C45AF9"/>
    <w:rsid w:val="00C466AC"/>
    <w:rsid w:val="00C4677D"/>
    <w:rsid w:val="00C52AD7"/>
    <w:rsid w:val="00C539A3"/>
    <w:rsid w:val="00C7471F"/>
    <w:rsid w:val="00C75FEF"/>
    <w:rsid w:val="00C8182D"/>
    <w:rsid w:val="00C838DF"/>
    <w:rsid w:val="00C839FA"/>
    <w:rsid w:val="00CA32C3"/>
    <w:rsid w:val="00CA4FE7"/>
    <w:rsid w:val="00CC6448"/>
    <w:rsid w:val="00CC6AF5"/>
    <w:rsid w:val="00CD0439"/>
    <w:rsid w:val="00CD233A"/>
    <w:rsid w:val="00CE0813"/>
    <w:rsid w:val="00CE7022"/>
    <w:rsid w:val="00CF0851"/>
    <w:rsid w:val="00CF578F"/>
    <w:rsid w:val="00D001D0"/>
    <w:rsid w:val="00D067E4"/>
    <w:rsid w:val="00D125CA"/>
    <w:rsid w:val="00D357CB"/>
    <w:rsid w:val="00D35F1F"/>
    <w:rsid w:val="00D44884"/>
    <w:rsid w:val="00D44B74"/>
    <w:rsid w:val="00D46838"/>
    <w:rsid w:val="00D5324F"/>
    <w:rsid w:val="00D55AE8"/>
    <w:rsid w:val="00D564FB"/>
    <w:rsid w:val="00D710A7"/>
    <w:rsid w:val="00D746B9"/>
    <w:rsid w:val="00D80B57"/>
    <w:rsid w:val="00D815C7"/>
    <w:rsid w:val="00D81FE2"/>
    <w:rsid w:val="00D83D6F"/>
    <w:rsid w:val="00D83ED7"/>
    <w:rsid w:val="00D92D93"/>
    <w:rsid w:val="00D95125"/>
    <w:rsid w:val="00DB216E"/>
    <w:rsid w:val="00DB21F7"/>
    <w:rsid w:val="00DB2B48"/>
    <w:rsid w:val="00DB521E"/>
    <w:rsid w:val="00DB6597"/>
    <w:rsid w:val="00DB7D32"/>
    <w:rsid w:val="00DC07D4"/>
    <w:rsid w:val="00DC2612"/>
    <w:rsid w:val="00DC4CB9"/>
    <w:rsid w:val="00DC656D"/>
    <w:rsid w:val="00DC770D"/>
    <w:rsid w:val="00DD245E"/>
    <w:rsid w:val="00DE435E"/>
    <w:rsid w:val="00DE495B"/>
    <w:rsid w:val="00DF3BAB"/>
    <w:rsid w:val="00E000F5"/>
    <w:rsid w:val="00E001B5"/>
    <w:rsid w:val="00E02BFE"/>
    <w:rsid w:val="00E073A6"/>
    <w:rsid w:val="00E111D2"/>
    <w:rsid w:val="00E112AE"/>
    <w:rsid w:val="00E12539"/>
    <w:rsid w:val="00E142B2"/>
    <w:rsid w:val="00E172D2"/>
    <w:rsid w:val="00E21AEA"/>
    <w:rsid w:val="00E22AA9"/>
    <w:rsid w:val="00E23640"/>
    <w:rsid w:val="00E46289"/>
    <w:rsid w:val="00E5238C"/>
    <w:rsid w:val="00E61C4C"/>
    <w:rsid w:val="00E64018"/>
    <w:rsid w:val="00E749FF"/>
    <w:rsid w:val="00E77BF0"/>
    <w:rsid w:val="00E8393C"/>
    <w:rsid w:val="00E8514F"/>
    <w:rsid w:val="00E923A2"/>
    <w:rsid w:val="00E9324A"/>
    <w:rsid w:val="00EA074C"/>
    <w:rsid w:val="00EA10C3"/>
    <w:rsid w:val="00EB042D"/>
    <w:rsid w:val="00EB452F"/>
    <w:rsid w:val="00EB5587"/>
    <w:rsid w:val="00EB698A"/>
    <w:rsid w:val="00EC0F49"/>
    <w:rsid w:val="00EC19B6"/>
    <w:rsid w:val="00EC4AC6"/>
    <w:rsid w:val="00ED4057"/>
    <w:rsid w:val="00ED43DC"/>
    <w:rsid w:val="00EE3C3B"/>
    <w:rsid w:val="00EE67DA"/>
    <w:rsid w:val="00EF009B"/>
    <w:rsid w:val="00EF0180"/>
    <w:rsid w:val="00EF3F6A"/>
    <w:rsid w:val="00F03942"/>
    <w:rsid w:val="00F144E7"/>
    <w:rsid w:val="00F22A43"/>
    <w:rsid w:val="00F24A51"/>
    <w:rsid w:val="00F31DEE"/>
    <w:rsid w:val="00F4073E"/>
    <w:rsid w:val="00F40966"/>
    <w:rsid w:val="00F42A5E"/>
    <w:rsid w:val="00F42AEC"/>
    <w:rsid w:val="00F43FD7"/>
    <w:rsid w:val="00F5066E"/>
    <w:rsid w:val="00F620B7"/>
    <w:rsid w:val="00F623E5"/>
    <w:rsid w:val="00F6464E"/>
    <w:rsid w:val="00F66680"/>
    <w:rsid w:val="00F760C0"/>
    <w:rsid w:val="00F83E0B"/>
    <w:rsid w:val="00F85800"/>
    <w:rsid w:val="00F9068D"/>
    <w:rsid w:val="00FA6AB5"/>
    <w:rsid w:val="00FA7015"/>
    <w:rsid w:val="00FB123E"/>
    <w:rsid w:val="00FC0CFD"/>
    <w:rsid w:val="00FC2767"/>
    <w:rsid w:val="00FC77DE"/>
    <w:rsid w:val="00FD0296"/>
    <w:rsid w:val="00FD318C"/>
    <w:rsid w:val="00FD371E"/>
    <w:rsid w:val="00FE0C40"/>
    <w:rsid w:val="00FE0F11"/>
    <w:rsid w:val="00FE1ADA"/>
    <w:rsid w:val="00FE7864"/>
    <w:rsid w:val="00FF77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CA1D9"/>
  <w15:chartTrackingRefBased/>
  <w15:docId w15:val="{96B064D0-B59E-4479-AA0F-09BF39675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Unresolved Mention" w:semiHidden="1" w:unhideWhenUsed="1"/>
  </w:latentStyles>
  <w:style w:type="paragraph" w:default="1" w:styleId="Normal">
    <w:name w:val="Normal"/>
    <w:qFormat/>
    <w:rsid w:val="00BE2312"/>
  </w:style>
  <w:style w:type="paragraph" w:styleId="Heading1">
    <w:name w:val="heading 1"/>
    <w:basedOn w:val="Normal"/>
    <w:next w:val="Normal"/>
    <w:link w:val="Heading1Char"/>
    <w:qFormat/>
    <w:rsid w:val="00E111D2"/>
    <w:pPr>
      <w:keepNext/>
      <w:spacing w:before="120" w:after="120" w:line="240" w:lineRule="auto"/>
      <w:outlineLvl w:val="0"/>
    </w:pPr>
    <w:rPr>
      <w:rFonts w:ascii="Arial" w:eastAsia="Times New Roman" w:hAnsi="Arial" w:cs="Times New Roman"/>
      <w:b/>
      <w:color w:val="000000"/>
      <w:kern w:val="28"/>
      <w:sz w:val="28"/>
    </w:rPr>
  </w:style>
  <w:style w:type="paragraph" w:styleId="Heading2">
    <w:name w:val="heading 2"/>
    <w:basedOn w:val="Normal"/>
    <w:next w:val="Normal"/>
    <w:link w:val="Heading2Char"/>
    <w:uiPriority w:val="9"/>
    <w:unhideWhenUsed/>
    <w:qFormat/>
    <w:rsid w:val="00505072"/>
    <w:pPr>
      <w:keepNext/>
      <w:keepLines/>
      <w:spacing w:before="40" w:after="0"/>
      <w:outlineLvl w:val="1"/>
    </w:pPr>
    <w:rPr>
      <w:rFonts w:eastAsiaTheme="majorEastAsia" w:cstheme="minorHAnsi"/>
      <w:b/>
      <w:sz w:val="26"/>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0085"/>
    <w:pPr>
      <w:ind w:left="720"/>
      <w:contextualSpacing/>
    </w:pPr>
  </w:style>
  <w:style w:type="character" w:styleId="CommentReference">
    <w:name w:val="annotation reference"/>
    <w:basedOn w:val="DefaultParagraphFont"/>
    <w:uiPriority w:val="99"/>
    <w:semiHidden/>
    <w:unhideWhenUsed/>
    <w:rsid w:val="0074206D"/>
    <w:rPr>
      <w:sz w:val="16"/>
      <w:szCs w:val="16"/>
    </w:rPr>
  </w:style>
  <w:style w:type="paragraph" w:styleId="CommentText">
    <w:name w:val="annotation text"/>
    <w:basedOn w:val="Normal"/>
    <w:link w:val="CommentTextChar"/>
    <w:uiPriority w:val="99"/>
    <w:semiHidden/>
    <w:unhideWhenUsed/>
    <w:rsid w:val="0074206D"/>
    <w:pPr>
      <w:spacing w:line="240" w:lineRule="auto"/>
    </w:pPr>
    <w:rPr>
      <w:sz w:val="20"/>
      <w:szCs w:val="20"/>
    </w:rPr>
  </w:style>
  <w:style w:type="character" w:customStyle="1" w:styleId="CommentTextChar">
    <w:name w:val="Comment Text Char"/>
    <w:basedOn w:val="DefaultParagraphFont"/>
    <w:link w:val="CommentText"/>
    <w:uiPriority w:val="99"/>
    <w:semiHidden/>
    <w:rsid w:val="0074206D"/>
    <w:rPr>
      <w:sz w:val="20"/>
      <w:szCs w:val="20"/>
    </w:rPr>
  </w:style>
  <w:style w:type="paragraph" w:styleId="CommentSubject">
    <w:name w:val="annotation subject"/>
    <w:basedOn w:val="CommentText"/>
    <w:next w:val="CommentText"/>
    <w:link w:val="CommentSubjectChar"/>
    <w:uiPriority w:val="99"/>
    <w:semiHidden/>
    <w:unhideWhenUsed/>
    <w:rsid w:val="0074206D"/>
    <w:rPr>
      <w:b/>
      <w:bCs/>
    </w:rPr>
  </w:style>
  <w:style w:type="character" w:customStyle="1" w:styleId="CommentSubjectChar">
    <w:name w:val="Comment Subject Char"/>
    <w:basedOn w:val="CommentTextChar"/>
    <w:link w:val="CommentSubject"/>
    <w:uiPriority w:val="99"/>
    <w:semiHidden/>
    <w:rsid w:val="0074206D"/>
    <w:rPr>
      <w:b/>
      <w:bCs/>
      <w:sz w:val="20"/>
      <w:szCs w:val="20"/>
    </w:rPr>
  </w:style>
  <w:style w:type="paragraph" w:styleId="BalloonText">
    <w:name w:val="Balloon Text"/>
    <w:basedOn w:val="Normal"/>
    <w:link w:val="BalloonTextChar"/>
    <w:uiPriority w:val="99"/>
    <w:semiHidden/>
    <w:unhideWhenUsed/>
    <w:rsid w:val="007420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206D"/>
    <w:rPr>
      <w:rFonts w:ascii="Segoe UI" w:hAnsi="Segoe UI" w:cs="Segoe UI"/>
      <w:sz w:val="18"/>
      <w:szCs w:val="18"/>
    </w:rPr>
  </w:style>
  <w:style w:type="character" w:customStyle="1" w:styleId="Heading1Char">
    <w:name w:val="Heading 1 Char"/>
    <w:basedOn w:val="DefaultParagraphFont"/>
    <w:link w:val="Heading1"/>
    <w:rsid w:val="00E111D2"/>
    <w:rPr>
      <w:rFonts w:ascii="Arial" w:eastAsia="Times New Roman" w:hAnsi="Arial" w:cs="Times New Roman"/>
      <w:b/>
      <w:color w:val="000000"/>
      <w:kern w:val="28"/>
      <w:sz w:val="28"/>
    </w:rPr>
  </w:style>
  <w:style w:type="paragraph" w:customStyle="1" w:styleId="bulletsjw">
    <w:name w:val="bulletsjw"/>
    <w:basedOn w:val="Normal"/>
    <w:qFormat/>
    <w:rsid w:val="00E111D2"/>
    <w:pPr>
      <w:numPr>
        <w:numId w:val="15"/>
      </w:numPr>
      <w:spacing w:after="120" w:line="240" w:lineRule="auto"/>
    </w:pPr>
    <w:rPr>
      <w:rFonts w:ascii="Arial" w:eastAsia="Times New Roman" w:hAnsi="Arial" w:cs="Arial"/>
      <w:sz w:val="24"/>
      <w:szCs w:val="20"/>
    </w:rPr>
  </w:style>
  <w:style w:type="paragraph" w:customStyle="1" w:styleId="body">
    <w:name w:val="body"/>
    <w:basedOn w:val="Normal"/>
    <w:link w:val="bodyChar"/>
    <w:autoRedefine/>
    <w:qFormat/>
    <w:rsid w:val="00A514F4"/>
    <w:pPr>
      <w:spacing w:before="20" w:after="20" w:line="240" w:lineRule="auto"/>
      <w:ind w:firstLine="360"/>
    </w:pPr>
    <w:rPr>
      <w:rFonts w:ascii="Arial" w:eastAsia="Times New Roman" w:hAnsi="Arial" w:cs="Arial"/>
      <w:szCs w:val="20"/>
    </w:rPr>
  </w:style>
  <w:style w:type="character" w:customStyle="1" w:styleId="bodyChar">
    <w:name w:val="body Char"/>
    <w:link w:val="body"/>
    <w:rsid w:val="00A514F4"/>
    <w:rPr>
      <w:rFonts w:ascii="Arial" w:eastAsia="Times New Roman" w:hAnsi="Arial" w:cs="Arial"/>
      <w:szCs w:val="20"/>
    </w:rPr>
  </w:style>
  <w:style w:type="paragraph" w:styleId="Header">
    <w:name w:val="header"/>
    <w:basedOn w:val="Normal"/>
    <w:link w:val="HeaderChar"/>
    <w:uiPriority w:val="99"/>
    <w:unhideWhenUsed/>
    <w:rsid w:val="000D48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4829"/>
  </w:style>
  <w:style w:type="paragraph" w:styleId="Footer">
    <w:name w:val="footer"/>
    <w:basedOn w:val="Normal"/>
    <w:link w:val="FooterChar"/>
    <w:uiPriority w:val="99"/>
    <w:unhideWhenUsed/>
    <w:rsid w:val="000D48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4829"/>
  </w:style>
  <w:style w:type="paragraph" w:styleId="PlainText">
    <w:name w:val="Plain Text"/>
    <w:basedOn w:val="Normal"/>
    <w:link w:val="PlainTextChar"/>
    <w:uiPriority w:val="99"/>
    <w:semiHidden/>
    <w:unhideWhenUsed/>
    <w:rsid w:val="008B0D8C"/>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8B0D8C"/>
    <w:rPr>
      <w:rFonts w:ascii="Calibri" w:hAnsi="Calibri"/>
      <w:szCs w:val="21"/>
    </w:rPr>
  </w:style>
  <w:style w:type="table" w:styleId="TableGrid">
    <w:name w:val="Table Grid"/>
    <w:basedOn w:val="TableNormal"/>
    <w:uiPriority w:val="59"/>
    <w:rsid w:val="006C1B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52776"/>
    <w:pPr>
      <w:spacing w:after="0" w:line="240" w:lineRule="auto"/>
    </w:pPr>
  </w:style>
  <w:style w:type="character" w:customStyle="1" w:styleId="Heading2Char">
    <w:name w:val="Heading 2 Char"/>
    <w:basedOn w:val="DefaultParagraphFont"/>
    <w:link w:val="Heading2"/>
    <w:uiPriority w:val="9"/>
    <w:rsid w:val="00505072"/>
    <w:rPr>
      <w:rFonts w:eastAsiaTheme="majorEastAsia" w:cstheme="minorHAnsi"/>
      <w:b/>
      <w:sz w:val="26"/>
      <w:szCs w:val="26"/>
      <w:u w:val="single"/>
    </w:rPr>
  </w:style>
  <w:style w:type="paragraph" w:styleId="FootnoteText">
    <w:name w:val="footnote text"/>
    <w:basedOn w:val="Normal"/>
    <w:link w:val="FootnoteTextChar"/>
    <w:uiPriority w:val="99"/>
    <w:semiHidden/>
    <w:unhideWhenUsed/>
    <w:rsid w:val="00EB452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452F"/>
    <w:rPr>
      <w:sz w:val="20"/>
      <w:szCs w:val="20"/>
    </w:rPr>
  </w:style>
  <w:style w:type="character" w:styleId="FootnoteReference">
    <w:name w:val="footnote reference"/>
    <w:basedOn w:val="DefaultParagraphFont"/>
    <w:uiPriority w:val="99"/>
    <w:semiHidden/>
    <w:unhideWhenUsed/>
    <w:rsid w:val="00EB452F"/>
    <w:rPr>
      <w:vertAlign w:val="superscript"/>
    </w:rPr>
  </w:style>
  <w:style w:type="paragraph" w:customStyle="1" w:styleId="MediumGrid1-Accent21">
    <w:name w:val="Medium Grid 1 - Accent 21"/>
    <w:basedOn w:val="Normal"/>
    <w:uiPriority w:val="34"/>
    <w:qFormat/>
    <w:rsid w:val="00F620B7"/>
    <w:pPr>
      <w:spacing w:after="0" w:line="240" w:lineRule="auto"/>
      <w:ind w:left="720"/>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435AA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106542">
      <w:bodyDiv w:val="1"/>
      <w:marLeft w:val="0"/>
      <w:marRight w:val="0"/>
      <w:marTop w:val="0"/>
      <w:marBottom w:val="0"/>
      <w:divBdr>
        <w:top w:val="none" w:sz="0" w:space="0" w:color="auto"/>
        <w:left w:val="none" w:sz="0" w:space="0" w:color="auto"/>
        <w:bottom w:val="none" w:sz="0" w:space="0" w:color="auto"/>
        <w:right w:val="none" w:sz="0" w:space="0" w:color="auto"/>
      </w:divBdr>
    </w:div>
    <w:div w:id="613055171">
      <w:bodyDiv w:val="1"/>
      <w:marLeft w:val="0"/>
      <w:marRight w:val="0"/>
      <w:marTop w:val="0"/>
      <w:marBottom w:val="0"/>
      <w:divBdr>
        <w:top w:val="none" w:sz="0" w:space="0" w:color="auto"/>
        <w:left w:val="none" w:sz="0" w:space="0" w:color="auto"/>
        <w:bottom w:val="none" w:sz="0" w:space="0" w:color="auto"/>
        <w:right w:val="none" w:sz="0" w:space="0" w:color="auto"/>
      </w:divBdr>
      <w:divsChild>
        <w:div w:id="1530292050">
          <w:marLeft w:val="0"/>
          <w:marRight w:val="0"/>
          <w:marTop w:val="0"/>
          <w:marBottom w:val="0"/>
          <w:divBdr>
            <w:top w:val="none" w:sz="0" w:space="0" w:color="auto"/>
            <w:left w:val="none" w:sz="0" w:space="0" w:color="auto"/>
            <w:bottom w:val="none" w:sz="0" w:space="0" w:color="auto"/>
            <w:right w:val="none" w:sz="0" w:space="0" w:color="auto"/>
          </w:divBdr>
        </w:div>
        <w:div w:id="1397242568">
          <w:marLeft w:val="0"/>
          <w:marRight w:val="0"/>
          <w:marTop w:val="0"/>
          <w:marBottom w:val="0"/>
          <w:divBdr>
            <w:top w:val="none" w:sz="0" w:space="0" w:color="auto"/>
            <w:left w:val="none" w:sz="0" w:space="0" w:color="auto"/>
            <w:bottom w:val="none" w:sz="0" w:space="0" w:color="auto"/>
            <w:right w:val="none" w:sz="0" w:space="0" w:color="auto"/>
          </w:divBdr>
        </w:div>
        <w:div w:id="417406681">
          <w:marLeft w:val="0"/>
          <w:marRight w:val="0"/>
          <w:marTop w:val="0"/>
          <w:marBottom w:val="0"/>
          <w:divBdr>
            <w:top w:val="none" w:sz="0" w:space="0" w:color="auto"/>
            <w:left w:val="none" w:sz="0" w:space="0" w:color="auto"/>
            <w:bottom w:val="none" w:sz="0" w:space="0" w:color="auto"/>
            <w:right w:val="none" w:sz="0" w:space="0" w:color="auto"/>
          </w:divBdr>
        </w:div>
        <w:div w:id="1846482549">
          <w:marLeft w:val="0"/>
          <w:marRight w:val="0"/>
          <w:marTop w:val="0"/>
          <w:marBottom w:val="0"/>
          <w:divBdr>
            <w:top w:val="none" w:sz="0" w:space="0" w:color="auto"/>
            <w:left w:val="none" w:sz="0" w:space="0" w:color="auto"/>
            <w:bottom w:val="none" w:sz="0" w:space="0" w:color="auto"/>
            <w:right w:val="none" w:sz="0" w:space="0" w:color="auto"/>
          </w:divBdr>
        </w:div>
        <w:div w:id="280379479">
          <w:marLeft w:val="0"/>
          <w:marRight w:val="0"/>
          <w:marTop w:val="0"/>
          <w:marBottom w:val="0"/>
          <w:divBdr>
            <w:top w:val="none" w:sz="0" w:space="0" w:color="auto"/>
            <w:left w:val="none" w:sz="0" w:space="0" w:color="auto"/>
            <w:bottom w:val="none" w:sz="0" w:space="0" w:color="auto"/>
            <w:right w:val="none" w:sz="0" w:space="0" w:color="auto"/>
          </w:divBdr>
        </w:div>
        <w:div w:id="1960262157">
          <w:marLeft w:val="0"/>
          <w:marRight w:val="0"/>
          <w:marTop w:val="0"/>
          <w:marBottom w:val="0"/>
          <w:divBdr>
            <w:top w:val="none" w:sz="0" w:space="0" w:color="auto"/>
            <w:left w:val="none" w:sz="0" w:space="0" w:color="auto"/>
            <w:bottom w:val="none" w:sz="0" w:space="0" w:color="auto"/>
            <w:right w:val="none" w:sz="0" w:space="0" w:color="auto"/>
          </w:divBdr>
        </w:div>
        <w:div w:id="246430381">
          <w:marLeft w:val="0"/>
          <w:marRight w:val="0"/>
          <w:marTop w:val="0"/>
          <w:marBottom w:val="0"/>
          <w:divBdr>
            <w:top w:val="none" w:sz="0" w:space="0" w:color="auto"/>
            <w:left w:val="none" w:sz="0" w:space="0" w:color="auto"/>
            <w:bottom w:val="none" w:sz="0" w:space="0" w:color="auto"/>
            <w:right w:val="none" w:sz="0" w:space="0" w:color="auto"/>
          </w:divBdr>
        </w:div>
        <w:div w:id="267735804">
          <w:marLeft w:val="0"/>
          <w:marRight w:val="0"/>
          <w:marTop w:val="0"/>
          <w:marBottom w:val="0"/>
          <w:divBdr>
            <w:top w:val="none" w:sz="0" w:space="0" w:color="auto"/>
            <w:left w:val="none" w:sz="0" w:space="0" w:color="auto"/>
            <w:bottom w:val="none" w:sz="0" w:space="0" w:color="auto"/>
            <w:right w:val="none" w:sz="0" w:space="0" w:color="auto"/>
          </w:divBdr>
        </w:div>
      </w:divsChild>
    </w:div>
    <w:div w:id="1144200768">
      <w:bodyDiv w:val="1"/>
      <w:marLeft w:val="0"/>
      <w:marRight w:val="0"/>
      <w:marTop w:val="0"/>
      <w:marBottom w:val="0"/>
      <w:divBdr>
        <w:top w:val="none" w:sz="0" w:space="0" w:color="auto"/>
        <w:left w:val="none" w:sz="0" w:space="0" w:color="auto"/>
        <w:bottom w:val="none" w:sz="0" w:space="0" w:color="auto"/>
        <w:right w:val="none" w:sz="0" w:space="0" w:color="auto"/>
      </w:divBdr>
    </w:div>
    <w:div w:id="1205943977">
      <w:bodyDiv w:val="1"/>
      <w:marLeft w:val="0"/>
      <w:marRight w:val="0"/>
      <w:marTop w:val="0"/>
      <w:marBottom w:val="0"/>
      <w:divBdr>
        <w:top w:val="none" w:sz="0" w:space="0" w:color="auto"/>
        <w:left w:val="none" w:sz="0" w:space="0" w:color="auto"/>
        <w:bottom w:val="none" w:sz="0" w:space="0" w:color="auto"/>
        <w:right w:val="none" w:sz="0" w:space="0" w:color="auto"/>
      </w:divBdr>
    </w:div>
    <w:div w:id="1909991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omments" Target="comments.xml"/><Relationship Id="rId4" Type="http://schemas.openxmlformats.org/officeDocument/2006/relationships/settings" Target="settings.xml"/><Relationship Id="rId9" Type="http://schemas.openxmlformats.org/officeDocument/2006/relationships/footer" Target="footer1.xml"/><Relationship Id="rId14"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995752-939F-4FEE-943D-36E40C75ED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423</Words>
  <Characters>1381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din, Keren</dc:creator>
  <cp:keywords/>
  <dc:description/>
  <cp:lastModifiedBy>Perez, Stephen</cp:lastModifiedBy>
  <cp:revision>2</cp:revision>
  <cp:lastPrinted>2019-04-15T14:25:00Z</cp:lastPrinted>
  <dcterms:created xsi:type="dcterms:W3CDTF">2020-02-21T17:11:00Z</dcterms:created>
  <dcterms:modified xsi:type="dcterms:W3CDTF">2020-02-21T17:11:00Z</dcterms:modified>
</cp:coreProperties>
</file>